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1DB04" w14:textId="04D6032A" w:rsidR="00C577E8" w:rsidRPr="00FC0472" w:rsidRDefault="00C577E8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t xml:space="preserve">Suppl. Table 1. </w:t>
      </w:r>
      <w:r w:rsidRPr="00FC0472">
        <w:rPr>
          <w:rFonts w:ascii="Calibri" w:hAnsi="Calibri" w:cs="Calibri"/>
          <w:sz w:val="20"/>
          <w:szCs w:val="20"/>
        </w:rPr>
        <w:t xml:space="preserve">The set of </w:t>
      </w:r>
      <w:r w:rsidR="000E386C" w:rsidRPr="00FC0472">
        <w:rPr>
          <w:rFonts w:ascii="Calibri" w:hAnsi="Calibri" w:cs="Calibri"/>
          <w:sz w:val="20"/>
          <w:szCs w:val="20"/>
        </w:rPr>
        <w:t>4</w:t>
      </w:r>
      <w:r w:rsidR="008A114F" w:rsidRPr="00FC0472">
        <w:rPr>
          <w:rFonts w:ascii="Calibri" w:hAnsi="Calibri" w:cs="Calibri"/>
          <w:sz w:val="20"/>
          <w:szCs w:val="20"/>
        </w:rPr>
        <w:t>4</w:t>
      </w:r>
      <w:r w:rsidRPr="00FC0472">
        <w:rPr>
          <w:rFonts w:ascii="Calibri" w:hAnsi="Calibri" w:cs="Calibri"/>
          <w:sz w:val="20"/>
          <w:szCs w:val="20"/>
        </w:rPr>
        <w:t xml:space="preserve"> possible linear mixed models to predict cougar </w:t>
      </w:r>
      <w:r w:rsidR="000E386C" w:rsidRPr="00FC0472">
        <w:rPr>
          <w:rFonts w:ascii="Calibri" w:hAnsi="Calibri" w:cs="Calibri"/>
          <w:sz w:val="20"/>
          <w:szCs w:val="20"/>
        </w:rPr>
        <w:t>feeding bout duration (number of nights spent on a prey item)</w:t>
      </w:r>
      <w:r w:rsidRPr="00FC0472">
        <w:rPr>
          <w:rFonts w:ascii="Calibri" w:hAnsi="Calibri" w:cs="Calibri"/>
          <w:sz w:val="20"/>
          <w:szCs w:val="20"/>
        </w:rPr>
        <w:t xml:space="preserve"> in Nevada’s Great Basin and Sierra Nevada Range between 2009-2012 and 2015-2017. All models were fit with </w:t>
      </w:r>
      <w:r w:rsidR="00C75F87" w:rsidRPr="00FC0472">
        <w:rPr>
          <w:rFonts w:ascii="Calibri" w:hAnsi="Calibri" w:cs="Calibri"/>
          <w:sz w:val="20"/>
          <w:szCs w:val="20"/>
        </w:rPr>
        <w:t>one</w:t>
      </w:r>
      <w:r w:rsidRPr="00FC0472">
        <w:rPr>
          <w:rFonts w:ascii="Calibri" w:hAnsi="Calibri" w:cs="Calibri"/>
          <w:sz w:val="20"/>
          <w:szCs w:val="20"/>
        </w:rPr>
        <w:t xml:space="preserve"> random intercept, </w:t>
      </w:r>
      <w:r w:rsidR="00364B9C" w:rsidRPr="00FC0472">
        <w:rPr>
          <w:rFonts w:ascii="Calibri" w:hAnsi="Calibri" w:cs="Calibri"/>
          <w:sz w:val="20"/>
          <w:szCs w:val="20"/>
        </w:rPr>
        <w:t>Cougar ID</w:t>
      </w:r>
      <w:r w:rsidR="00EB79FF" w:rsidRPr="00FC0472">
        <w:rPr>
          <w:rFonts w:ascii="Calibri" w:hAnsi="Calibri" w:cs="Calibri"/>
          <w:sz w:val="20"/>
          <w:szCs w:val="20"/>
        </w:rPr>
        <w:t>, to control for</w:t>
      </w:r>
      <w:r w:rsidRPr="00FC0472">
        <w:rPr>
          <w:rFonts w:ascii="Calibri" w:hAnsi="Calibri" w:cs="Calibri"/>
          <w:sz w:val="20"/>
          <w:szCs w:val="20"/>
        </w:rPr>
        <w:t xml:space="preserve"> the</w:t>
      </w:r>
      <w:r w:rsidR="00C75F87" w:rsidRPr="00FC0472">
        <w:rPr>
          <w:rFonts w:ascii="Calibri" w:hAnsi="Calibri" w:cs="Calibri"/>
          <w:sz w:val="20"/>
          <w:szCs w:val="20"/>
        </w:rPr>
        <w:t xml:space="preserve"> </w:t>
      </w:r>
      <w:r w:rsidRPr="00FC0472">
        <w:rPr>
          <w:rFonts w:ascii="Calibri" w:hAnsi="Calibri" w:cs="Calibri"/>
          <w:sz w:val="20"/>
          <w:szCs w:val="20"/>
        </w:rPr>
        <w:t xml:space="preserve">variation </w:t>
      </w:r>
      <w:r w:rsidR="00C75F87" w:rsidRPr="00FC0472">
        <w:rPr>
          <w:rFonts w:ascii="Calibri" w:hAnsi="Calibri" w:cs="Calibri"/>
          <w:sz w:val="20"/>
          <w:szCs w:val="20"/>
        </w:rPr>
        <w:t>across</w:t>
      </w:r>
      <w:r w:rsidRPr="00FC0472">
        <w:rPr>
          <w:rFonts w:ascii="Calibri" w:hAnsi="Calibri" w:cs="Calibri"/>
          <w:sz w:val="20"/>
          <w:szCs w:val="20"/>
        </w:rPr>
        <w:t xml:space="preserve"> </w:t>
      </w:r>
      <w:r w:rsidR="000E386C" w:rsidRPr="00FC0472">
        <w:rPr>
          <w:rFonts w:ascii="Calibri" w:hAnsi="Calibri" w:cs="Calibri"/>
          <w:sz w:val="20"/>
          <w:szCs w:val="20"/>
        </w:rPr>
        <w:t>individuals</w:t>
      </w:r>
      <w:r w:rsidR="00C75F87" w:rsidRPr="00FC0472">
        <w:rPr>
          <w:rFonts w:ascii="Calibri" w:hAnsi="Calibri" w:cs="Calibri"/>
          <w:sz w:val="20"/>
          <w:szCs w:val="20"/>
        </w:rPr>
        <w:t>.</w:t>
      </w:r>
    </w:p>
    <w:tbl>
      <w:tblPr>
        <w:tblW w:w="9350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282"/>
        <w:gridCol w:w="823"/>
        <w:gridCol w:w="1170"/>
        <w:gridCol w:w="1075"/>
      </w:tblGrid>
      <w:tr w:rsidR="00C577E8" w:rsidRPr="00FC0472" w14:paraId="3202102A" w14:textId="77777777" w:rsidTr="00731392">
        <w:trPr>
          <w:trHeight w:val="226"/>
        </w:trPr>
        <w:tc>
          <w:tcPr>
            <w:tcW w:w="6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BE345" w14:textId="77777777" w:rsidR="00C577E8" w:rsidRPr="00FC0472" w:rsidRDefault="00C577E8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ABE76" w14:textId="77777777" w:rsidR="00C577E8" w:rsidRPr="00FC0472" w:rsidRDefault="00C577E8" w:rsidP="009539DA">
            <w:pPr>
              <w:pStyle w:val="Body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97A07" w14:textId="77777777" w:rsidR="00C577E8" w:rsidRPr="00FC0472" w:rsidRDefault="00C577E8" w:rsidP="009539DA">
            <w:pPr>
              <w:pStyle w:val="Body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B2B1E" w14:textId="77777777" w:rsidR="00C577E8" w:rsidRPr="00FC0472" w:rsidRDefault="00C577E8" w:rsidP="009539DA">
            <w:pPr>
              <w:pStyle w:val="Body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deltaAIC</w:t>
            </w:r>
            <w:proofErr w:type="spellEnd"/>
          </w:p>
        </w:tc>
      </w:tr>
      <w:tr w:rsidR="008A114F" w:rsidRPr="00FC0472" w14:paraId="336D3CD7" w14:textId="77777777" w:rsidTr="00731392">
        <w:trPr>
          <w:trHeight w:val="226"/>
        </w:trPr>
        <w:tc>
          <w:tcPr>
            <w:tcW w:w="628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2F540" w14:textId="2AC41762" w:rsidR="008A114F" w:rsidRPr="00FC0472" w:rsidRDefault="008A114F" w:rsidP="008A114F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Nights Spent ~ Prey Weight + Bear Density + Kittens (&gt; 3 months) + (1 | </w:t>
            </w:r>
            <w:proofErr w:type="spellStart"/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75180" w14:textId="5D38F518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E464A" w14:textId="6CD46D45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2308.43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B2D7F" w14:textId="03625CF5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0</w:t>
            </w:r>
          </w:p>
        </w:tc>
      </w:tr>
      <w:tr w:rsidR="008A114F" w:rsidRPr="00FC0472" w14:paraId="08E821F1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3DB40" w14:textId="61173C48" w:rsidR="008A114F" w:rsidRPr="00FC0472" w:rsidRDefault="008A114F" w:rsidP="008A114F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Density + Kittens (&gt; 3 months)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EE33D" w14:textId="401E6B1E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095D1" w14:textId="2544A0E3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12.927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065A4" w14:textId="38ED37DC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4.492</w:t>
            </w:r>
          </w:p>
        </w:tc>
      </w:tr>
      <w:tr w:rsidR="008A114F" w:rsidRPr="00FC0472" w14:paraId="3516FAAB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ADA77" w14:textId="7BEC9FF1" w:rsidR="008A114F" w:rsidRPr="00FC0472" w:rsidRDefault="008A114F" w:rsidP="008A114F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Density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BDEBF" w14:textId="3BF1B793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AD2539" w14:textId="31818E67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16.228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9BB66" w14:textId="1E966F15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7.793</w:t>
            </w:r>
          </w:p>
        </w:tc>
      </w:tr>
      <w:tr w:rsidR="008A114F" w:rsidRPr="00FC0472" w14:paraId="17ACAD04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B37F4" w14:textId="094C386C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Density + Bear Visit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BE7091" w14:textId="15CA7430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15E37" w14:textId="03AFD822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17.362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84144" w14:textId="7539A314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8.927</w:t>
            </w:r>
          </w:p>
        </w:tc>
      </w:tr>
      <w:tr w:rsidR="008A114F" w:rsidRPr="00FC0472" w14:paraId="63E038DB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627BA" w14:textId="01DEF113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Density + Kittens (Any Age)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EEA08" w14:textId="6F51487D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4F81E" w14:textId="47C964DC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18.826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F6E1E" w14:textId="70949254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0.391</w:t>
            </w:r>
          </w:p>
        </w:tc>
      </w:tr>
      <w:tr w:rsidR="008A114F" w:rsidRPr="00FC0472" w14:paraId="7AA96C49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22019" w14:textId="1C45F2A5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Kittens (&gt; 3 months)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62033" w14:textId="6EA3ACE3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DF216" w14:textId="7C4E68F0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18.986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CFA41" w14:textId="562642CB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0.551</w:t>
            </w:r>
          </w:p>
        </w:tc>
      </w:tr>
      <w:tr w:rsidR="008A114F" w:rsidRPr="00FC0472" w14:paraId="6A265A87" w14:textId="77777777" w:rsidTr="00731392">
        <w:trPr>
          <w:trHeight w:val="48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C37E3" w14:textId="164B81D9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Visit + Kittens (&gt; 3 months)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8D39B" w14:textId="5B1745EF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AE0D5" w14:textId="66513761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19.695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05193" w14:textId="5E1E9CDE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1.26</w:t>
            </w:r>
          </w:p>
        </w:tc>
      </w:tr>
      <w:tr w:rsidR="008A114F" w:rsidRPr="00FC0472" w14:paraId="11EEC910" w14:textId="77777777" w:rsidTr="00731392">
        <w:trPr>
          <w:trHeight w:val="48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BDCFC" w14:textId="0C4E3D95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Density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0997A0" w14:textId="070B1684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A9410" w14:textId="69BF3B63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21.426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F19D5" w14:textId="5080161A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2.991</w:t>
            </w:r>
          </w:p>
        </w:tc>
      </w:tr>
      <w:tr w:rsidR="008A114F" w:rsidRPr="00FC0472" w14:paraId="26534146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A425A2" w14:textId="73BA09F8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481E2" w14:textId="48A7E91F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78042" w14:textId="6600AA02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21.548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056EB" w14:textId="4F6933C2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3.113</w:t>
            </w:r>
          </w:p>
        </w:tc>
      </w:tr>
      <w:tr w:rsidR="008A114F" w:rsidRPr="00FC0472" w14:paraId="79151523" w14:textId="77777777" w:rsidTr="00731392">
        <w:trPr>
          <w:trHeight w:val="48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BF458" w14:textId="2F2D4B71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Density + Bear Visit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9AC9B" w14:textId="2F439BAB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FB1F1" w14:textId="55B438EC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22.365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A394D" w14:textId="446C4348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3.93</w:t>
            </w:r>
          </w:p>
        </w:tc>
      </w:tr>
      <w:tr w:rsidR="008A114F" w:rsidRPr="00FC0472" w14:paraId="49362F5B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8DB92" w14:textId="7E942A93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Occupancy + Bear Visit * Kittens (&gt; 3 months)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C539E" w14:textId="30953A24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0BD99" w14:textId="3918C60D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25.431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67153" w14:textId="76CE61A0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6.996</w:t>
            </w:r>
          </w:p>
        </w:tc>
      </w:tr>
      <w:tr w:rsidR="008A114F" w:rsidRPr="00FC0472" w14:paraId="0FE3A486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3845C" w14:textId="1D33D368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Kittens (Any Age)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99024" w14:textId="521AAE7C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BA34D" w14:textId="1A621522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25.725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47BF1" w14:textId="60F82ACC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7.29</w:t>
            </w:r>
          </w:p>
        </w:tc>
      </w:tr>
      <w:tr w:rsidR="008A114F" w:rsidRPr="00FC0472" w14:paraId="1E2C2D35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B563D" w14:textId="352AE96B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Visit + Kittens (Any Age)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8266C" w14:textId="4A9F5690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6C2EB" w14:textId="77729AF9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25.867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0885C" w14:textId="3EC66178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7.432</w:t>
            </w:r>
          </w:p>
        </w:tc>
      </w:tr>
      <w:tr w:rsidR="008A114F" w:rsidRPr="00FC0472" w14:paraId="6BE5FAA6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F006E" w14:textId="39E53EDC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Visit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03BF3" w14:textId="313CE6F3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18B7C4" w14:textId="0354AA18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27.954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E8F8E" w14:textId="4F912DDB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9.519</w:t>
            </w:r>
          </w:p>
        </w:tc>
      </w:tr>
      <w:tr w:rsidR="008A114F" w:rsidRPr="00FC0472" w14:paraId="72E80C65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D97C1" w14:textId="253B0167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* Cougar Sex + Bear Density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3C538" w14:textId="3A87CB58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1C3CB" w14:textId="7B4F208D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28.277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12367" w14:textId="1F9FCD02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9.842</w:t>
            </w:r>
          </w:p>
        </w:tc>
      </w:tr>
      <w:tr w:rsidR="008A114F" w:rsidRPr="00FC0472" w14:paraId="5DE700F3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060B2" w14:textId="292DCD92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A7CFC" w14:textId="507CBF63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98DBD" w14:textId="5B09C770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28.591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F5C5B" w14:textId="0ABC355A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0.156</w:t>
            </w:r>
          </w:p>
        </w:tc>
      </w:tr>
      <w:tr w:rsidR="008A114F" w:rsidRPr="00FC0472" w14:paraId="5D2AD746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C47B8" w14:textId="2D393235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Density * Cougar Sex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7FE5E" w14:textId="77F87DBB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6092E" w14:textId="7A939433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29.245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B20ED" w14:textId="1D3B211A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0.81</w:t>
            </w:r>
          </w:p>
        </w:tc>
      </w:tr>
      <w:tr w:rsidR="008A114F" w:rsidRPr="00FC0472" w14:paraId="4BA67078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17497" w14:textId="4715FBD9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Visit * Bear Occupancy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2AEBB" w14:textId="0FBF98DD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608AA" w14:textId="000574D1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0.263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7153C" w14:textId="1C05EC19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1.828</w:t>
            </w:r>
          </w:p>
        </w:tc>
      </w:tr>
      <w:tr w:rsidR="008A114F" w:rsidRPr="00FC0472" w14:paraId="3550DB1B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584FC" w14:textId="03948EC7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Occupancy + Bear Visit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3B85C5" w14:textId="194F6B12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7C8B0" w14:textId="0F3A7B18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0.977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2AAD8D" w14:textId="42BF364D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2.542</w:t>
            </w:r>
          </w:p>
        </w:tc>
      </w:tr>
      <w:tr w:rsidR="008A114F" w:rsidRPr="00FC0472" w14:paraId="4B9F02EA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26F53" w14:textId="3575A187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Occupancy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5BF28" w14:textId="71667A31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3530C" w14:textId="2BAD1545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1.280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5D452" w14:textId="2092F4EE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2.845</w:t>
            </w:r>
          </w:p>
        </w:tc>
      </w:tr>
      <w:tr w:rsidR="008A114F" w:rsidRPr="00FC0472" w14:paraId="7D7FD0E5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3F9C88" w14:textId="0F9E41E6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Cougar Sex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4D8DC" w14:textId="1DDF54CB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04664" w14:textId="63FE1920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1.779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93556" w14:textId="52078CE0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.344</w:t>
            </w:r>
          </w:p>
        </w:tc>
      </w:tr>
      <w:tr w:rsidR="008A114F" w:rsidRPr="00FC0472" w14:paraId="0D245212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DEB49" w14:textId="793D0662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Nights Spent ~ Prey Weight + Bear Occupancy + Bear Visit * Kittens (Any Age)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8205F" w14:textId="125E477A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E8F9C" w14:textId="0C8CE3E4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2.243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84F3B" w14:textId="2B70A133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.808</w:t>
            </w:r>
          </w:p>
        </w:tc>
      </w:tr>
      <w:tr w:rsidR="008A114F" w:rsidRPr="00FC0472" w14:paraId="7632AF8B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D2287" w14:textId="6D8F6E9B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Deer Density+ Bear Visit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27268" w14:textId="70CEDEE7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BBFB2" w14:textId="7A60B3CD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2.430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5E72D" w14:textId="7B66E474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.995</w:t>
            </w:r>
          </w:p>
        </w:tc>
      </w:tr>
      <w:tr w:rsidR="008A114F" w:rsidRPr="00FC0472" w14:paraId="337E88A1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54DA0" w14:textId="50F2E334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Deer Density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FBCC8" w14:textId="024C8F51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A0D57" w14:textId="29210F26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2.894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DE7D6D" w14:textId="13D12588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4.459</w:t>
            </w:r>
          </w:p>
        </w:tc>
      </w:tr>
      <w:tr w:rsidR="008A114F" w:rsidRPr="00FC0472" w14:paraId="61582F6E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4C4DA6" w14:textId="183A8AD0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* Bear Density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4BA5E2" w14:textId="7920A03D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79B00" w14:textId="4B5B3F9E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3.109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24F46" w14:textId="6FB7135C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4.674</w:t>
            </w:r>
          </w:p>
        </w:tc>
      </w:tr>
      <w:tr w:rsidR="008A114F" w:rsidRPr="00FC0472" w14:paraId="696FC47A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08A99" w14:textId="11F941CA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Visit * Cougar Sex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1B7D1" w14:textId="22F93923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5BB86" w14:textId="1827DEE1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3.953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17BB0D" w14:textId="674F196B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5.518</w:t>
            </w:r>
          </w:p>
        </w:tc>
      </w:tr>
      <w:tr w:rsidR="008A114F" w:rsidRPr="00FC0472" w14:paraId="3AF3732F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16597" w14:textId="724BA90C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Deer Density + Bear Occupancy * Bear Visit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359ED" w14:textId="1CB4D196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DAD8C" w14:textId="293F72FF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5.149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77C2B" w14:textId="57995C6A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6.714</w:t>
            </w:r>
          </w:p>
        </w:tc>
      </w:tr>
      <w:tr w:rsidR="008A114F" w:rsidRPr="00FC0472" w14:paraId="37802000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6ABC4" w14:textId="5BA129EB" w:rsidR="008A114F" w:rsidRPr="00FC0472" w:rsidRDefault="008A114F" w:rsidP="008A114F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Deer Density + Bear Occupancy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841F0" w14:textId="5A2FBB44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675D1" w14:textId="6F685C75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6.199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2C6C3" w14:textId="26A7915D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7.764</w:t>
            </w:r>
          </w:p>
        </w:tc>
      </w:tr>
      <w:tr w:rsidR="008A114F" w:rsidRPr="00FC0472" w14:paraId="213A7481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86EE6" w14:textId="7EC60280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Occupancy * Cougar Sex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351A8" w14:textId="5065A0F2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08DA5" w14:textId="4E6D78F2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6.976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6D733" w14:textId="36B1BE11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8.541</w:t>
            </w:r>
          </w:p>
        </w:tc>
      </w:tr>
      <w:tr w:rsidR="008A114F" w:rsidRPr="00FC0472" w14:paraId="151C9150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43C73" w14:textId="71D227D4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* Cougar Sex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FF27B" w14:textId="551D1402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5FEF9" w14:textId="1D3C8AC9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7.042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36955" w14:textId="73D6C031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8.607</w:t>
            </w:r>
          </w:p>
        </w:tc>
      </w:tr>
      <w:tr w:rsidR="008A114F" w:rsidRPr="00FC0472" w14:paraId="7A0C785C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F5CB8" w14:textId="231535D4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Days Between Kill and Investigation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4B5BA" w14:textId="24F83FF0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C8F94" w14:textId="05B2CAF5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39.396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CEB51" w14:textId="7F5187DD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30.961</w:t>
            </w:r>
          </w:p>
        </w:tc>
      </w:tr>
      <w:tr w:rsidR="008A114F" w:rsidRPr="00FC0472" w14:paraId="0727108F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25E07" w14:textId="08DBF46F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Bear Occupancy * Cougar Sex + Deer Density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E0F13" w14:textId="07F33414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5589E" w14:textId="5A141A8A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41.951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58408" w14:textId="6C106154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33.516</w:t>
            </w:r>
          </w:p>
        </w:tc>
      </w:tr>
      <w:tr w:rsidR="008A114F" w:rsidRPr="00FC0472" w14:paraId="5D1E49C7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2F5ED" w14:textId="56B2A4BF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Predation Month + Kittens (&gt; 3 months)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12C82" w14:textId="77095F7E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565E6" w14:textId="70D45D5C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43.717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2F283" w14:textId="2D67151E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35.282</w:t>
            </w:r>
          </w:p>
        </w:tc>
      </w:tr>
      <w:tr w:rsidR="008A114F" w:rsidRPr="00FC0472" w14:paraId="685A335D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14E5A" w14:textId="753C1BAB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Predation Month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7C496" w14:textId="1243E56B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D8BED" w14:textId="0CCC2A3F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54.183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DF059" w14:textId="59458A06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45.748</w:t>
            </w:r>
          </w:p>
        </w:tc>
      </w:tr>
      <w:tr w:rsidR="008A114F" w:rsidRPr="00FC0472" w14:paraId="42AF1AB1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156FE" w14:textId="41418018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Prey Weight + Predation Month + Bear Visit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330CF" w14:textId="5C9CFF2C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42335" w14:textId="35E2BBCF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55.530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76FF6" w14:textId="3460107D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47.095</w:t>
            </w:r>
          </w:p>
        </w:tc>
      </w:tr>
      <w:tr w:rsidR="008A114F" w:rsidRPr="00FC0472" w14:paraId="486FAADB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9FC88C" w14:textId="30F94DEB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Bear Density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D914D" w14:textId="6D487DE7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C2D23" w14:textId="206714A2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86.552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C5C5A" w14:textId="6F02E3E5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78.117</w:t>
            </w:r>
          </w:p>
        </w:tc>
      </w:tr>
      <w:tr w:rsidR="008A114F" w:rsidRPr="00FC0472" w14:paraId="11D97D4C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A7C4E" w14:textId="110E7290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Kittens (&gt; 3 months)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FB9FD" w14:textId="6875CF2D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F1047" w14:textId="49F21827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89.606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046CF" w14:textId="686FD326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81.171</w:t>
            </w:r>
          </w:p>
        </w:tc>
      </w:tr>
      <w:tr w:rsidR="008A114F" w:rsidRPr="00FC0472" w14:paraId="06C8C662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87718" w14:textId="571D3CE4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DAD2F" w14:textId="09F8AB6D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9B945" w14:textId="440A6B97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91.933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553B2" w14:textId="2E67C6EC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83.498</w:t>
            </w:r>
          </w:p>
        </w:tc>
      </w:tr>
      <w:tr w:rsidR="008A114F" w:rsidRPr="00FC0472" w14:paraId="17DC165F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F5499" w14:textId="119130B8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Kittens (Any Age)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D57DC" w14:textId="7B98CDCF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06A71" w14:textId="4F6C4FB3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93.204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02A86" w14:textId="20FAE81F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84.769</w:t>
            </w:r>
          </w:p>
        </w:tc>
      </w:tr>
      <w:tr w:rsidR="008A114F" w:rsidRPr="00FC0472" w14:paraId="33D355C9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2FD1F" w14:textId="39D74021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Bear Occupancy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57A76" w14:textId="6AD28015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7BF70" w14:textId="1B74638B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94.455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7D27F" w14:textId="49530316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86.02</w:t>
            </w:r>
          </w:p>
        </w:tc>
      </w:tr>
      <w:tr w:rsidR="008A114F" w:rsidRPr="00FC0472" w14:paraId="1F9CD07C" w14:textId="77777777" w:rsidTr="00731392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EDF67" w14:textId="7F056DC3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Cougar Sex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D5505" w14:textId="74E18F06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3A284" w14:textId="78D09AC3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94.742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E8BFA" w14:textId="7EACD577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eastAsia="Arial Unicode MS" w:hAnsi="Calibri" w:cs="Calibri"/>
                <w:color w:val="000000"/>
                <w:sz w:val="20"/>
                <w:szCs w:val="20"/>
                <w:bdr w:val="nil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86.307</w:t>
            </w:r>
          </w:p>
        </w:tc>
      </w:tr>
      <w:tr w:rsidR="008A114F" w:rsidRPr="00FC0472" w14:paraId="1937E53C" w14:textId="77777777" w:rsidTr="008A114F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FF54E" w14:textId="3C48C069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Bear Visit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294B0" w14:textId="77777777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F1E99" w14:textId="77777777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95.617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59453" w14:textId="77777777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87.182</w:t>
            </w:r>
          </w:p>
        </w:tc>
      </w:tr>
      <w:tr w:rsidR="008A114F" w:rsidRPr="00FC0472" w14:paraId="16DACFF1" w14:textId="77777777" w:rsidTr="00A817B8">
        <w:trPr>
          <w:trHeight w:val="226"/>
        </w:trPr>
        <w:tc>
          <w:tcPr>
            <w:tcW w:w="628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282F7" w14:textId="4E998337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Deer Density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26F974" w14:textId="77777777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C81B4" w14:textId="77777777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396.999</w:t>
            </w:r>
          </w:p>
        </w:tc>
        <w:tc>
          <w:tcPr>
            <w:tcW w:w="10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89076" w14:textId="77777777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88.564</w:t>
            </w:r>
          </w:p>
        </w:tc>
      </w:tr>
      <w:tr w:rsidR="008A114F" w:rsidRPr="00FC0472" w14:paraId="6664EC84" w14:textId="77777777" w:rsidTr="00A817B8">
        <w:trPr>
          <w:trHeight w:val="226"/>
        </w:trPr>
        <w:tc>
          <w:tcPr>
            <w:tcW w:w="628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8188E" w14:textId="54C79275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ights Spent ~ Days Between Kill and Investigation + Year + (1 | </w:t>
            </w:r>
            <w:proofErr w:type="spellStart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CougarID</w:t>
            </w:r>
            <w:proofErr w:type="spellEnd"/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2EEC8" w14:textId="77777777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F3769" w14:textId="77777777" w:rsidR="008A114F" w:rsidRPr="00FC0472" w:rsidRDefault="008A114F" w:rsidP="008A114F">
            <w:pP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405.98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D9F4C" w14:textId="77777777" w:rsidR="008A114F" w:rsidRPr="00FC0472" w:rsidRDefault="008A114F" w:rsidP="008A11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97.545</w:t>
            </w:r>
          </w:p>
        </w:tc>
      </w:tr>
    </w:tbl>
    <w:p w14:paraId="5DF6F6A4" w14:textId="77777777" w:rsidR="00C577E8" w:rsidRPr="00FC0472" w:rsidRDefault="00C577E8" w:rsidP="00C577E8">
      <w:pPr>
        <w:pStyle w:val="Body"/>
        <w:widowControl w:val="0"/>
        <w:rPr>
          <w:rFonts w:ascii="Calibri" w:hAnsi="Calibri" w:cs="Calibri"/>
          <w:b/>
          <w:bCs/>
          <w:sz w:val="20"/>
          <w:szCs w:val="20"/>
        </w:rPr>
      </w:pPr>
    </w:p>
    <w:p w14:paraId="6660EA5C" w14:textId="77777777" w:rsidR="00C577E8" w:rsidRPr="00FC0472" w:rsidRDefault="00C577E8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p w14:paraId="2F0BC422" w14:textId="77777777" w:rsidR="00C577E8" w:rsidRPr="00FC0472" w:rsidRDefault="00C577E8">
      <w:pPr>
        <w:spacing w:after="160" w:line="259" w:lineRule="auto"/>
        <w:rPr>
          <w:rFonts w:ascii="Calibri" w:hAnsi="Calibri" w:cs="Calibri"/>
          <w:sz w:val="20"/>
          <w:szCs w:val="20"/>
        </w:rPr>
      </w:pPr>
      <w:r w:rsidRPr="00FC0472">
        <w:rPr>
          <w:rFonts w:ascii="Calibri" w:hAnsi="Calibri" w:cs="Calibri"/>
          <w:sz w:val="20"/>
          <w:szCs w:val="20"/>
        </w:rPr>
        <w:br w:type="page"/>
      </w:r>
    </w:p>
    <w:p w14:paraId="717017BA" w14:textId="7DF80218" w:rsidR="00C577E8" w:rsidRPr="00FC0472" w:rsidRDefault="00C577E8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. Table 2. </w:t>
      </w:r>
      <w:r w:rsidRPr="00FC0472">
        <w:rPr>
          <w:rFonts w:ascii="Calibri" w:hAnsi="Calibri" w:cs="Calibri"/>
          <w:sz w:val="20"/>
          <w:szCs w:val="20"/>
        </w:rPr>
        <w:t>The set of 2</w:t>
      </w:r>
      <w:r w:rsidR="00C75F87" w:rsidRPr="00FC0472">
        <w:rPr>
          <w:rFonts w:ascii="Calibri" w:hAnsi="Calibri" w:cs="Calibri"/>
          <w:sz w:val="20"/>
          <w:szCs w:val="20"/>
        </w:rPr>
        <w:t>6</w:t>
      </w:r>
      <w:r w:rsidRPr="00FC0472">
        <w:rPr>
          <w:rFonts w:ascii="Calibri" w:hAnsi="Calibri" w:cs="Calibri"/>
          <w:sz w:val="20"/>
          <w:szCs w:val="20"/>
        </w:rPr>
        <w:t xml:space="preserve"> possible </w:t>
      </w:r>
      <w:r w:rsidR="000E386C" w:rsidRPr="00FC0472">
        <w:rPr>
          <w:rFonts w:ascii="Calibri" w:hAnsi="Calibri" w:cs="Calibri"/>
          <w:sz w:val="20"/>
          <w:szCs w:val="20"/>
        </w:rPr>
        <w:t>beta</w:t>
      </w:r>
      <w:r w:rsidRPr="00FC0472">
        <w:rPr>
          <w:rFonts w:ascii="Calibri" w:hAnsi="Calibri" w:cs="Calibri"/>
          <w:sz w:val="20"/>
          <w:szCs w:val="20"/>
        </w:rPr>
        <w:t xml:space="preserve"> mixed models to predict the proportion of deer in the average cougar’</w:t>
      </w:r>
      <w:r w:rsidRPr="00FC0472">
        <w:rPr>
          <w:rFonts w:ascii="Calibri" w:hAnsi="Calibri" w:cs="Calibri"/>
          <w:sz w:val="20"/>
          <w:szCs w:val="20"/>
          <w:lang w:val="nl-NL"/>
        </w:rPr>
        <w:t>s diet in Nevada</w:t>
      </w:r>
      <w:r w:rsidRPr="00FC0472">
        <w:rPr>
          <w:rFonts w:ascii="Calibri" w:hAnsi="Calibri" w:cs="Calibri"/>
          <w:sz w:val="20"/>
          <w:szCs w:val="20"/>
        </w:rPr>
        <w:t xml:space="preserve">’s Great Basin </w:t>
      </w:r>
      <w:r w:rsidR="000E386C" w:rsidRPr="00FC0472">
        <w:rPr>
          <w:rFonts w:ascii="Calibri" w:hAnsi="Calibri" w:cs="Calibri"/>
          <w:sz w:val="20"/>
          <w:szCs w:val="20"/>
        </w:rPr>
        <w:t xml:space="preserve">and Sierra Nevada </w:t>
      </w:r>
      <w:r w:rsidRPr="00FC0472">
        <w:rPr>
          <w:rFonts w:ascii="Calibri" w:hAnsi="Calibri" w:cs="Calibri"/>
          <w:sz w:val="20"/>
          <w:szCs w:val="20"/>
        </w:rPr>
        <w:t xml:space="preserve">between 2009-2012 and 2015-2017. </w:t>
      </w:r>
      <w:r w:rsidR="000E386C" w:rsidRPr="00FC0472">
        <w:rPr>
          <w:rFonts w:ascii="Calibri" w:hAnsi="Calibri" w:cs="Calibri"/>
          <w:sz w:val="20"/>
          <w:szCs w:val="20"/>
        </w:rPr>
        <w:t xml:space="preserve">All models were fit with </w:t>
      </w:r>
      <w:r w:rsidR="00C75F87" w:rsidRPr="00FC0472">
        <w:rPr>
          <w:rFonts w:ascii="Calibri" w:hAnsi="Calibri" w:cs="Calibri"/>
          <w:sz w:val="20"/>
          <w:szCs w:val="20"/>
        </w:rPr>
        <w:t>one</w:t>
      </w:r>
      <w:r w:rsidR="000E386C" w:rsidRPr="00FC0472">
        <w:rPr>
          <w:rFonts w:ascii="Calibri" w:hAnsi="Calibri" w:cs="Calibri"/>
          <w:sz w:val="20"/>
          <w:szCs w:val="20"/>
        </w:rPr>
        <w:t xml:space="preserve"> random intercept, </w:t>
      </w:r>
      <w:r w:rsidR="00364B9C" w:rsidRPr="00FC0472">
        <w:rPr>
          <w:rFonts w:ascii="Calibri" w:hAnsi="Calibri" w:cs="Calibri"/>
          <w:sz w:val="20"/>
          <w:szCs w:val="20"/>
        </w:rPr>
        <w:t>Cougar ID</w:t>
      </w:r>
      <w:r w:rsidR="000E386C" w:rsidRPr="00FC0472">
        <w:rPr>
          <w:rFonts w:ascii="Calibri" w:hAnsi="Calibri" w:cs="Calibri"/>
          <w:sz w:val="20"/>
          <w:szCs w:val="20"/>
        </w:rPr>
        <w:t>, to control for the variation in individuals</w:t>
      </w:r>
      <w:r w:rsidR="00C75F87" w:rsidRPr="00FC0472">
        <w:rPr>
          <w:rFonts w:ascii="Calibri" w:hAnsi="Calibri" w:cs="Calibri"/>
          <w:sz w:val="20"/>
          <w:szCs w:val="20"/>
        </w:rPr>
        <w:t>.</w:t>
      </w:r>
    </w:p>
    <w:tbl>
      <w:tblPr>
        <w:tblW w:w="9350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205"/>
        <w:gridCol w:w="810"/>
        <w:gridCol w:w="1170"/>
        <w:gridCol w:w="1165"/>
      </w:tblGrid>
      <w:tr w:rsidR="00C577E8" w:rsidRPr="00FC0472" w14:paraId="01039586" w14:textId="77777777" w:rsidTr="005B08BA">
        <w:trPr>
          <w:trHeight w:val="226"/>
        </w:trPr>
        <w:tc>
          <w:tcPr>
            <w:tcW w:w="6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B306E" w14:textId="77777777" w:rsidR="00C577E8" w:rsidRPr="00FC0472" w:rsidRDefault="00C577E8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DE187" w14:textId="77777777" w:rsidR="00C577E8" w:rsidRPr="00FC0472" w:rsidRDefault="00C577E8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1AB5E" w14:textId="77777777" w:rsidR="00C577E8" w:rsidRPr="00FC0472" w:rsidRDefault="00C577E8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81F3F" w14:textId="77777777" w:rsidR="00C577E8" w:rsidRPr="00FC0472" w:rsidRDefault="00C577E8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deltaAIC</w:t>
            </w:r>
            <w:proofErr w:type="spellEnd"/>
          </w:p>
        </w:tc>
      </w:tr>
      <w:tr w:rsidR="00C75F87" w:rsidRPr="00FC0472" w14:paraId="7D7C4632" w14:textId="77777777" w:rsidTr="005B08BA">
        <w:trPr>
          <w:trHeight w:val="226"/>
        </w:trPr>
        <w:tc>
          <w:tcPr>
            <w:tcW w:w="620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BDCCC" w14:textId="4D68A1E6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22A8A" w14:textId="50CD5F33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6F0D3" w14:textId="70BCA120" w:rsidR="00C75F87" w:rsidRPr="00FC0472" w:rsidRDefault="00C75F87" w:rsidP="00C75F87">
            <w:pPr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3049.994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17D2F" w14:textId="76F6EA36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0</w:t>
            </w:r>
          </w:p>
        </w:tc>
      </w:tr>
      <w:tr w:rsidR="00C75F87" w:rsidRPr="00FC0472" w14:paraId="4EF85E76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DD481" w14:textId="267848D0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E1D1F" w14:textId="23D1CBBB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01A4E" w14:textId="7CD55BBA" w:rsidR="00C75F87" w:rsidRPr="00FC0472" w:rsidRDefault="00C75F87" w:rsidP="00C75F87">
            <w:pPr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3049.88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E1FD7" w14:textId="74920D8A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C75F87" w:rsidRPr="00FC0472" w14:paraId="7E2010C4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CA950" w14:textId="3AB5EE02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830BC" w14:textId="0A2BD02D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291DC" w14:textId="5A1F7011" w:rsidR="00C75F87" w:rsidRPr="00FC0472" w:rsidRDefault="00C75F87" w:rsidP="00C75F87">
            <w:pPr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3049.109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27E9D" w14:textId="43E8A971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0.885</w:t>
            </w:r>
          </w:p>
        </w:tc>
      </w:tr>
      <w:tr w:rsidR="00C75F87" w:rsidRPr="00FC0472" w14:paraId="1F61A92F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03733" w14:textId="7E787A39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Present at Kill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26D13" w14:textId="24A14B39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F7208" w14:textId="65D6FC2D" w:rsidR="00C75F87" w:rsidRPr="00FC0472" w:rsidRDefault="00C75F87" w:rsidP="00C75F87">
            <w:pPr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3049.034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6679D" w14:textId="0BD39487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C75F87" w:rsidRPr="00FC0472" w14:paraId="3FA2FDFC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43DEE" w14:textId="02D72183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E87C5F" w14:textId="259EEF93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82918" w14:textId="509077CE" w:rsidR="00C75F87" w:rsidRPr="00FC0472" w:rsidRDefault="00C75F87" w:rsidP="00C75F87">
            <w:pPr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3048.87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D6832" w14:textId="2AA979A0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.121</w:t>
            </w:r>
          </w:p>
        </w:tc>
      </w:tr>
      <w:tr w:rsidR="00C75F87" w:rsidRPr="00FC0472" w14:paraId="1D7B144D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692BF" w14:textId="724D09D8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8A04D" w14:textId="2996A38F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A67A4" w14:textId="05EE7245" w:rsidR="00C75F87" w:rsidRPr="00FC0472" w:rsidRDefault="00C75F87" w:rsidP="00C75F87">
            <w:pPr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3048.73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6C4DD" w14:textId="1C19244B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.262</w:t>
            </w:r>
          </w:p>
        </w:tc>
      </w:tr>
      <w:tr w:rsidR="00C75F87" w:rsidRPr="00FC0472" w14:paraId="4B89F21F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6826D" w14:textId="09CB4546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648C4" w14:textId="3D2122AA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277BE" w14:textId="78A57919" w:rsidR="00C75F87" w:rsidRPr="00FC0472" w:rsidRDefault="00C75F87" w:rsidP="00C75F87">
            <w:pPr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3048.364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8ADA3" w14:textId="195A942A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.63</w:t>
            </w:r>
          </w:p>
        </w:tc>
      </w:tr>
      <w:tr w:rsidR="00C75F87" w:rsidRPr="00FC0472" w14:paraId="366BB451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A7A0A" w14:textId="23543B4A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87EE4" w14:textId="7E473722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8BF93" w14:textId="60547C94" w:rsidR="00C75F87" w:rsidRPr="00FC0472" w:rsidRDefault="00C75F87" w:rsidP="00C75F87">
            <w:pPr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3048.134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A66EF" w14:textId="32BCF0F8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.86</w:t>
            </w:r>
          </w:p>
        </w:tc>
      </w:tr>
      <w:tr w:rsidR="00C75F87" w:rsidRPr="00FC0472" w14:paraId="211399E4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16AEE" w14:textId="6E521A3C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Occupanc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00EB1" w14:textId="16C8ABE6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607B28" w14:textId="1A8824C5" w:rsidR="00C75F87" w:rsidRPr="00FC0472" w:rsidRDefault="00C75F87" w:rsidP="00C75F87">
            <w:pPr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3048.097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1AC16" w14:textId="741C5098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.897</w:t>
            </w:r>
          </w:p>
        </w:tc>
      </w:tr>
      <w:tr w:rsidR="00C75F87" w:rsidRPr="00FC0472" w14:paraId="00CF7F1E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387C3" w14:textId="56750C9C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C05B5" w14:textId="164F1728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39744" w14:textId="4869169F" w:rsidR="00C75F87" w:rsidRPr="00FC0472" w:rsidRDefault="00C75F87" w:rsidP="00C75F87">
            <w:pPr>
              <w:jc w:val="right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3048.06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EF37A" w14:textId="44DEEDDB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.931</w:t>
            </w:r>
          </w:p>
        </w:tc>
      </w:tr>
      <w:tr w:rsidR="00C75F87" w:rsidRPr="00FC0472" w14:paraId="4DBB7DBA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4C55AD" w14:textId="5B2F2A04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F9509" w14:textId="6D5BE68A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52850" w14:textId="44D4EFC9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3047.92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8636F" w14:textId="6D3671D4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.074</w:t>
            </w:r>
          </w:p>
        </w:tc>
      </w:tr>
      <w:tr w:rsidR="00C75F87" w:rsidRPr="00FC0472" w14:paraId="4D5744B2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331B2" w14:textId="31A3270D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64D6F" w14:textId="2EFDA91A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57804" w14:textId="2D3C844A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3047.85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9D905" w14:textId="2CB4D2ED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.141</w:t>
            </w:r>
          </w:p>
        </w:tc>
      </w:tr>
      <w:tr w:rsidR="00C75F87" w:rsidRPr="00FC0472" w14:paraId="62D965F7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348A1" w14:textId="27EE5E24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6101F" w14:textId="724A0DC6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5419E" w14:textId="67A154A6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3047.486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830165" w14:textId="3905E11A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.508</w:t>
            </w:r>
          </w:p>
        </w:tc>
      </w:tr>
      <w:tr w:rsidR="00C75F87" w:rsidRPr="00FC0472" w14:paraId="53131A61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9B29C" w14:textId="1B6A75E0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5EA81" w14:textId="563265A7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23CEA" w14:textId="546A5837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3047.04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7C5FB" w14:textId="091DB5C7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.951</w:t>
            </w:r>
          </w:p>
        </w:tc>
      </w:tr>
      <w:tr w:rsidR="00C75F87" w:rsidRPr="00FC0472" w14:paraId="03D0D2A4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7E02B" w14:textId="46976500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F9ECC" w14:textId="7F090337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BD565" w14:textId="3D40C744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3046.954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66301" w14:textId="3F3144C9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.04</w:t>
            </w:r>
          </w:p>
        </w:tc>
      </w:tr>
      <w:tr w:rsidR="00C75F87" w:rsidRPr="00FC0472" w14:paraId="0009DFB2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D96AC" w14:textId="64BC68EE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A2E0F" w14:textId="12BEB152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5CCBE" w14:textId="379AAA53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3045.287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C5FF4" w14:textId="61C26599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.707</w:t>
            </w:r>
          </w:p>
        </w:tc>
      </w:tr>
      <w:tr w:rsidR="00C75F87" w:rsidRPr="00FC0472" w14:paraId="4DADEFA5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77127" w14:textId="7B9DCE42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HorsePresence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CB592" w14:textId="0A992E9A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E5F5A" w14:textId="7F9FA3E6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3043.948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CC1A6" w14:textId="315615F4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.046</w:t>
            </w:r>
          </w:p>
        </w:tc>
      </w:tr>
      <w:tr w:rsidR="00C75F87" w:rsidRPr="00FC0472" w14:paraId="0C10C4D1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F6DD3" w14:textId="18002211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50C2C" w14:textId="184105B9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0C9A0" w14:textId="438D26DA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2989.766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3F091" w14:textId="56D71F30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0.228</w:t>
            </w:r>
          </w:p>
        </w:tc>
      </w:tr>
      <w:tr w:rsidR="00C75F87" w:rsidRPr="00FC0472" w14:paraId="7ECA48B8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B4D1B" w14:textId="04C8101E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9F414" w14:textId="30E555C6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57310" w14:textId="63EFB5FE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2989.766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C17D0" w14:textId="08EE0902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0.228</w:t>
            </w:r>
          </w:p>
        </w:tc>
      </w:tr>
      <w:tr w:rsidR="00C75F87" w:rsidRPr="00FC0472" w14:paraId="32E2E255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4C9F5" w14:textId="610181AF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49373" w14:textId="695E0EC2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95548" w14:textId="50FA9E8B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2988.699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96EF8" w14:textId="74F4A922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1.295</w:t>
            </w:r>
          </w:p>
        </w:tc>
      </w:tr>
      <w:tr w:rsidR="00C75F87" w:rsidRPr="00FC0472" w14:paraId="22A687BD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1A03C" w14:textId="4FA4E977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CF0F7" w14:textId="19E13D1A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52565" w14:textId="0686A274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2985.786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88295" w14:textId="4DE164B1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4.208</w:t>
            </w:r>
          </w:p>
        </w:tc>
      </w:tr>
      <w:tr w:rsidR="00C75F87" w:rsidRPr="00FC0472" w14:paraId="3856DD2B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23001" w14:textId="23F0F9BA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8881A" w14:textId="5D52D03B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A434F" w14:textId="44B14225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2985.691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4FCE7" w14:textId="350A5195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4.303</w:t>
            </w:r>
          </w:p>
        </w:tc>
      </w:tr>
      <w:tr w:rsidR="00C75F87" w:rsidRPr="00FC0472" w14:paraId="735D22B8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F9DC0" w14:textId="6B2706A9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3B482" w14:textId="11B8253B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0861C" w14:textId="1CFD4477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2985.61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5EACA" w14:textId="792FC9E5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4.384</w:t>
            </w:r>
          </w:p>
        </w:tc>
      </w:tr>
      <w:tr w:rsidR="00C75F87" w:rsidRPr="00FC0472" w14:paraId="4B4D6D4F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9D6CB" w14:textId="0FB94745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1FD98" w14:textId="69588B71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A6D83" w14:textId="2E0AE284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2985.61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80465" w14:textId="17185D0C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4.384</w:t>
            </w:r>
          </w:p>
        </w:tc>
      </w:tr>
      <w:tr w:rsidR="00C75F87" w:rsidRPr="00FC0472" w14:paraId="2A8099B8" w14:textId="77777777" w:rsidTr="00A817B8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748A3" w14:textId="77EBB228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A865B" w14:textId="65733F85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135B0" w14:textId="1559C4CA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2984.966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5789B" w14:textId="1E5E95E4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5.028</w:t>
            </w:r>
          </w:p>
        </w:tc>
      </w:tr>
      <w:tr w:rsidR="00C75F87" w:rsidRPr="00FC0472" w14:paraId="4A560ECA" w14:textId="77777777" w:rsidTr="00A817B8">
        <w:trPr>
          <w:trHeight w:val="226"/>
        </w:trPr>
        <w:tc>
          <w:tcPr>
            <w:tcW w:w="620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56E6EA" w14:textId="3BEB5E15" w:rsidR="00C75F87" w:rsidRPr="00FC0472" w:rsidRDefault="00B02E4A" w:rsidP="00C75F87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56CA2" w14:textId="77777777" w:rsidR="00C75F87" w:rsidRPr="00FC0472" w:rsidRDefault="00C75F87" w:rsidP="00C75F87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856396" w14:textId="77777777" w:rsidR="00C75F87" w:rsidRPr="00FC0472" w:rsidRDefault="00C75F87" w:rsidP="00C75F8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-2983.49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A3813" w14:textId="77777777" w:rsidR="00C75F87" w:rsidRPr="00FC0472" w:rsidRDefault="00C75F87" w:rsidP="00C75F87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6.503</w:t>
            </w:r>
          </w:p>
        </w:tc>
      </w:tr>
    </w:tbl>
    <w:p w14:paraId="2295DF4B" w14:textId="77777777" w:rsidR="00150AE6" w:rsidRPr="00FC0472" w:rsidRDefault="00150AE6" w:rsidP="00C577E8">
      <w:pPr>
        <w:rPr>
          <w:rFonts w:ascii="Calibri" w:hAnsi="Calibri" w:cs="Calibri"/>
          <w:sz w:val="20"/>
          <w:szCs w:val="20"/>
        </w:rPr>
      </w:pPr>
    </w:p>
    <w:p w14:paraId="6AA4039B" w14:textId="77777777" w:rsidR="00C577E8" w:rsidRPr="00FC0472" w:rsidRDefault="00C577E8">
      <w:pPr>
        <w:spacing w:after="160" w:line="259" w:lineRule="auto"/>
        <w:rPr>
          <w:rFonts w:ascii="Calibri" w:hAnsi="Calibri" w:cs="Calibri"/>
          <w:sz w:val="20"/>
          <w:szCs w:val="20"/>
        </w:rPr>
      </w:pPr>
      <w:r w:rsidRPr="00FC0472">
        <w:rPr>
          <w:rFonts w:ascii="Calibri" w:hAnsi="Calibri" w:cs="Calibri"/>
          <w:sz w:val="20"/>
          <w:szCs w:val="20"/>
        </w:rPr>
        <w:br w:type="page"/>
      </w:r>
    </w:p>
    <w:p w14:paraId="312B3677" w14:textId="20AE20CE" w:rsidR="000E386C" w:rsidRPr="00FC0472" w:rsidRDefault="000E386C" w:rsidP="000E386C">
      <w:pPr>
        <w:pStyle w:val="Body"/>
        <w:rPr>
          <w:rFonts w:ascii="Calibri" w:hAnsi="Calibri" w:cs="Calibri"/>
          <w:b/>
          <w:bCs/>
          <w:sz w:val="20"/>
          <w:szCs w:val="20"/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. Table 3. </w:t>
      </w:r>
      <w:r w:rsidR="00BD298B" w:rsidRPr="00FC0472">
        <w:rPr>
          <w:rFonts w:ascii="Calibri" w:hAnsi="Calibri" w:cs="Calibri"/>
          <w:sz w:val="20"/>
          <w:szCs w:val="20"/>
        </w:rPr>
        <w:t xml:space="preserve">The set of </w:t>
      </w:r>
      <w:r w:rsidR="00C75F87" w:rsidRPr="00FC0472">
        <w:rPr>
          <w:rFonts w:ascii="Calibri" w:hAnsi="Calibri" w:cs="Calibri"/>
          <w:sz w:val="20"/>
          <w:szCs w:val="20"/>
        </w:rPr>
        <w:t>21</w:t>
      </w:r>
      <w:r w:rsidR="00BD298B" w:rsidRPr="00FC0472">
        <w:rPr>
          <w:rFonts w:ascii="Calibri" w:hAnsi="Calibri" w:cs="Calibri"/>
          <w:sz w:val="20"/>
          <w:szCs w:val="20"/>
        </w:rPr>
        <w:t xml:space="preserve"> possible beta mixed models to predict the proportion of deer in the average cougar’</w:t>
      </w:r>
      <w:r w:rsidR="00BD298B" w:rsidRPr="00FC0472">
        <w:rPr>
          <w:rFonts w:ascii="Calibri" w:hAnsi="Calibri" w:cs="Calibri"/>
          <w:sz w:val="20"/>
          <w:szCs w:val="20"/>
          <w:lang w:val="nl-NL"/>
        </w:rPr>
        <w:t>s diet in Nevada</w:t>
      </w:r>
      <w:r w:rsidR="00BD298B" w:rsidRPr="00FC0472">
        <w:rPr>
          <w:rFonts w:ascii="Calibri" w:hAnsi="Calibri" w:cs="Calibri"/>
          <w:sz w:val="20"/>
          <w:szCs w:val="20"/>
        </w:rPr>
        <w:t xml:space="preserve">’s Sierra Nevada between 2009-2012 and 2015-2017. All models were fit with </w:t>
      </w:r>
      <w:r w:rsidR="00C75F87" w:rsidRPr="00FC0472">
        <w:rPr>
          <w:rFonts w:ascii="Calibri" w:hAnsi="Calibri" w:cs="Calibri"/>
          <w:sz w:val="20"/>
          <w:szCs w:val="20"/>
        </w:rPr>
        <w:t>one</w:t>
      </w:r>
      <w:r w:rsidR="00BD298B" w:rsidRPr="00FC0472">
        <w:rPr>
          <w:rFonts w:ascii="Calibri" w:hAnsi="Calibri" w:cs="Calibri"/>
          <w:sz w:val="20"/>
          <w:szCs w:val="20"/>
        </w:rPr>
        <w:t xml:space="preserve"> random intercept, </w:t>
      </w:r>
      <w:r w:rsidR="00364B9C" w:rsidRPr="00FC0472">
        <w:rPr>
          <w:rFonts w:ascii="Calibri" w:hAnsi="Calibri" w:cs="Calibri"/>
          <w:sz w:val="20"/>
          <w:szCs w:val="20"/>
        </w:rPr>
        <w:t>Cougar ID</w:t>
      </w:r>
      <w:r w:rsidR="00BD298B" w:rsidRPr="00FC0472">
        <w:rPr>
          <w:rFonts w:ascii="Calibri" w:hAnsi="Calibri" w:cs="Calibri"/>
          <w:sz w:val="20"/>
          <w:szCs w:val="20"/>
        </w:rPr>
        <w:t>, to control for the variation in individuals</w:t>
      </w:r>
      <w:r w:rsidR="00C75F87" w:rsidRPr="00FC0472">
        <w:rPr>
          <w:rFonts w:ascii="Calibri" w:hAnsi="Calibri" w:cs="Calibri"/>
          <w:sz w:val="20"/>
          <w:szCs w:val="20"/>
        </w:rPr>
        <w:t>.</w:t>
      </w:r>
    </w:p>
    <w:tbl>
      <w:tblPr>
        <w:tblW w:w="9350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205"/>
        <w:gridCol w:w="810"/>
        <w:gridCol w:w="1170"/>
        <w:gridCol w:w="1165"/>
      </w:tblGrid>
      <w:tr w:rsidR="000E386C" w:rsidRPr="00FC0472" w14:paraId="4428460F" w14:textId="77777777" w:rsidTr="005B08BA">
        <w:trPr>
          <w:trHeight w:val="226"/>
        </w:trPr>
        <w:tc>
          <w:tcPr>
            <w:tcW w:w="6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52EF2" w14:textId="77777777" w:rsidR="000E386C" w:rsidRPr="00FC0472" w:rsidRDefault="000E386C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6F133" w14:textId="77777777" w:rsidR="000E386C" w:rsidRPr="00FC0472" w:rsidRDefault="000E386C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011F6" w14:textId="77777777" w:rsidR="000E386C" w:rsidRPr="00FC0472" w:rsidRDefault="000E386C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DDB71" w14:textId="77777777" w:rsidR="000E386C" w:rsidRPr="00FC0472" w:rsidRDefault="000E386C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deltaAIC</w:t>
            </w:r>
            <w:proofErr w:type="spellEnd"/>
          </w:p>
        </w:tc>
      </w:tr>
      <w:tr w:rsidR="00C75F87" w:rsidRPr="00FC0472" w14:paraId="69268F59" w14:textId="77777777" w:rsidTr="005B08BA">
        <w:trPr>
          <w:trHeight w:val="226"/>
        </w:trPr>
        <w:tc>
          <w:tcPr>
            <w:tcW w:w="620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47647" w14:textId="3EBC83A4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A70EA" w14:textId="4EB5E3E5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A82CC" w14:textId="6CD68BA3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1721.698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89205" w14:textId="13070148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0</w:t>
            </w:r>
          </w:p>
        </w:tc>
      </w:tr>
      <w:tr w:rsidR="00C75F87" w:rsidRPr="00FC0472" w14:paraId="564003E4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638C1" w14:textId="31CE2C58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BFB6A" w14:textId="381F0708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8C6EE" w14:textId="36CCC979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708.66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7485DC" w14:textId="3BF1AE63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3.035</w:t>
            </w:r>
          </w:p>
        </w:tc>
      </w:tr>
      <w:tr w:rsidR="00C75F87" w:rsidRPr="00FC0472" w14:paraId="5D8013F8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219CB" w14:textId="77423D22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46407" w14:textId="242B138A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E2DF2" w14:textId="4B8BCE72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703.667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568BE" w14:textId="20E6594E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8.031</w:t>
            </w:r>
          </w:p>
        </w:tc>
      </w:tr>
      <w:tr w:rsidR="00C75F87" w:rsidRPr="00FC0472" w14:paraId="5B251435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AEDDC" w14:textId="2DBA1179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3BF75" w14:textId="568D6B21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49744" w14:textId="45C4E496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702.72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BC22E" w14:textId="74945F15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8.975</w:t>
            </w:r>
          </w:p>
        </w:tc>
      </w:tr>
      <w:tr w:rsidR="00C75F87" w:rsidRPr="00FC0472" w14:paraId="277219EB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5299E" w14:textId="03670AE1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A6F9B" w14:textId="572BC1A2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88C04" w14:textId="37724A07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700.735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02EDA" w14:textId="1BD5C9DE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0.963</w:t>
            </w:r>
          </w:p>
        </w:tc>
      </w:tr>
      <w:tr w:rsidR="00C75F87" w:rsidRPr="00FC0472" w14:paraId="2E0B736F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9131A" w14:textId="68FAAA75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Bear Present at Kill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EB844" w14:textId="0AA59363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FF127" w14:textId="51550CB6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99.22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3471A" w14:textId="0AC9EC19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2.475</w:t>
            </w:r>
          </w:p>
        </w:tc>
      </w:tr>
      <w:tr w:rsidR="00C75F87" w:rsidRPr="00FC0472" w14:paraId="3C60E01F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82BA4" w14:textId="1F645E36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EDC8A" w14:textId="7C2E963C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F692F" w14:textId="036950B0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87.90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2FBC1" w14:textId="619B99CB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3.798</w:t>
            </w:r>
          </w:p>
        </w:tc>
      </w:tr>
      <w:tr w:rsidR="00C75F87" w:rsidRPr="00FC0472" w14:paraId="3813ACCC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2EA43" w14:textId="6BFC1478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206DA" w14:textId="53485DE9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D8C13" w14:textId="495E7970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87.90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37531" w14:textId="7D8C9B0A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3.798</w:t>
            </w:r>
          </w:p>
        </w:tc>
      </w:tr>
      <w:tr w:rsidR="00C75F87" w:rsidRPr="00FC0472" w14:paraId="3F186421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8D956" w14:textId="5E4747E4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6A02B" w14:textId="68DE67B4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B68FD" w14:textId="492959C7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87.90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783CE" w14:textId="2E0CC99D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3.798</w:t>
            </w:r>
          </w:p>
        </w:tc>
      </w:tr>
      <w:tr w:rsidR="00C75F87" w:rsidRPr="00FC0472" w14:paraId="6B041D9F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62E37" w14:textId="145FC2DB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7C0DB" w14:textId="4DBEBF5A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E7955" w14:textId="3C6E40BC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87.899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1A1AD" w14:textId="256318C5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3.799</w:t>
            </w:r>
          </w:p>
        </w:tc>
      </w:tr>
      <w:tr w:rsidR="00C75F87" w:rsidRPr="00FC0472" w14:paraId="149F59B3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14A50" w14:textId="2DEC74DB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C8D25" w14:textId="4181E6E6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F931E" w14:textId="715774C6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87.899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BB519" w14:textId="687CC4B3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3.799</w:t>
            </w:r>
          </w:p>
        </w:tc>
      </w:tr>
      <w:tr w:rsidR="00C75F87" w:rsidRPr="00FC0472" w14:paraId="2C20BBC5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0E4CB" w14:textId="697B061C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62580" w14:textId="350C0586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96C9A" w14:textId="187E1AA8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87.57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82643" w14:textId="550E8C17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4.125</w:t>
            </w:r>
          </w:p>
        </w:tc>
      </w:tr>
      <w:tr w:rsidR="00C75F87" w:rsidRPr="00FC0472" w14:paraId="25268F82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04FD3" w14:textId="1BC96030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35B00" w14:textId="62515163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6C087" w14:textId="3BD6A59E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86.04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4D75B" w14:textId="71982F83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5.656</w:t>
            </w:r>
          </w:p>
        </w:tc>
      </w:tr>
      <w:tr w:rsidR="00C75F87" w:rsidRPr="00FC0472" w14:paraId="113A376B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C32B6" w14:textId="0603EB3B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24AB5" w14:textId="03CB8B91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8CC62" w14:textId="0AE1659E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85.677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5A226" w14:textId="29852330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6.021</w:t>
            </w:r>
          </w:p>
        </w:tc>
      </w:tr>
      <w:tr w:rsidR="00C75F87" w:rsidRPr="00FC0472" w14:paraId="3177C5B3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CAC69" w14:textId="1676284E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EF5E3" w14:textId="3D62534D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BD2B7" w14:textId="4900360D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58.894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FA633" w14:textId="66E6BE71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2.804</w:t>
            </w:r>
          </w:p>
        </w:tc>
      </w:tr>
      <w:tr w:rsidR="00C75F87" w:rsidRPr="00FC0472" w14:paraId="3DAFED5B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82F54" w14:textId="46D0EA34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C986A" w14:textId="07963CDC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FC764" w14:textId="65DD6FA5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58.68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11999" w14:textId="57D8FA1F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3.016</w:t>
            </w:r>
          </w:p>
        </w:tc>
      </w:tr>
      <w:tr w:rsidR="00C75F87" w:rsidRPr="00FC0472" w14:paraId="4D5A3D37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18FC1" w14:textId="6C6E80C3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4B4D6" w14:textId="64DC825C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7A216E" w14:textId="6664FEBB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44.895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612876" w14:textId="020E61AC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6.803</w:t>
            </w:r>
          </w:p>
        </w:tc>
      </w:tr>
      <w:tr w:rsidR="00C75F87" w:rsidRPr="00FC0472" w14:paraId="71F34E3C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B34AF" w14:textId="7282CABE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0DEE9" w14:textId="34C0D01F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47979" w14:textId="7E1C6B68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32.66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4CEEE" w14:textId="075DB529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9.036</w:t>
            </w:r>
          </w:p>
        </w:tc>
      </w:tr>
      <w:tr w:rsidR="00C75F87" w:rsidRPr="00FC0472" w14:paraId="7A49568D" w14:textId="77777777" w:rsidTr="000E386C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D4278" w14:textId="4F762BD0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BB401" w14:textId="745F86AC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59655" w14:textId="19C2E7ED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32.66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4FA0A" w14:textId="1A915C85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9.036</w:t>
            </w:r>
          </w:p>
        </w:tc>
      </w:tr>
      <w:tr w:rsidR="00C75F87" w:rsidRPr="00FC0472" w14:paraId="38A2D7F2" w14:textId="77777777" w:rsidTr="00A817B8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9F5311" w14:textId="3B1C610C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2B4A8" w14:textId="77777777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93FB7" w14:textId="77777777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27.13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E092D" w14:textId="144C1BC8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94.565</w:t>
            </w:r>
          </w:p>
        </w:tc>
      </w:tr>
      <w:tr w:rsidR="00C75F87" w:rsidRPr="00FC0472" w14:paraId="314D5E66" w14:textId="77777777" w:rsidTr="00A817B8">
        <w:trPr>
          <w:trHeight w:val="226"/>
        </w:trPr>
        <w:tc>
          <w:tcPr>
            <w:tcW w:w="620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1EB23" w14:textId="5421790A" w:rsidR="00C75F87" w:rsidRPr="00FC0472" w:rsidRDefault="00B02E4A" w:rsidP="00C75F87">
            <w:pPr>
              <w:pStyle w:val="Body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69647" w14:textId="77777777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4FDF50" w14:textId="77777777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625.612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6B869" w14:textId="77777777" w:rsidR="00C75F87" w:rsidRPr="00FC0472" w:rsidRDefault="00C75F87" w:rsidP="00C75F87">
            <w:pPr>
              <w:pStyle w:val="Body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96.086</w:t>
            </w:r>
          </w:p>
        </w:tc>
      </w:tr>
    </w:tbl>
    <w:p w14:paraId="6A8A686A" w14:textId="77777777" w:rsidR="000E386C" w:rsidRPr="00FC0472" w:rsidRDefault="000E386C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p w14:paraId="5AD49AD3" w14:textId="77777777" w:rsidR="000E386C" w:rsidRPr="00FC0472" w:rsidRDefault="000E386C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p w14:paraId="63DC8E26" w14:textId="77777777" w:rsidR="00C75F87" w:rsidRPr="00FC0472" w:rsidRDefault="00C75F87">
      <w:pPr>
        <w:spacing w:after="160" w:line="259" w:lineRule="auto"/>
        <w:rPr>
          <w:rFonts w:ascii="Calibri" w:eastAsia="Arial Unicode MS" w:hAnsi="Calibri" w:cs="Calibri"/>
          <w:b/>
          <w:bCs/>
          <w:color w:val="000000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29447535" w14:textId="31D8BFE6" w:rsidR="00BD298B" w:rsidRPr="00FC0472" w:rsidRDefault="000E386C" w:rsidP="00BD298B">
      <w:pPr>
        <w:pStyle w:val="Body"/>
        <w:rPr>
          <w:rFonts w:ascii="Calibri" w:hAnsi="Calibri" w:cs="Calibri"/>
          <w:b/>
          <w:bCs/>
          <w:sz w:val="20"/>
          <w:szCs w:val="20"/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. Table 4. </w:t>
      </w:r>
      <w:r w:rsidR="00BD298B" w:rsidRPr="00FC0472">
        <w:rPr>
          <w:rFonts w:ascii="Calibri" w:hAnsi="Calibri" w:cs="Calibri"/>
          <w:sz w:val="20"/>
          <w:szCs w:val="20"/>
        </w:rPr>
        <w:t>The set of 2</w:t>
      </w:r>
      <w:r w:rsidR="00C75F87" w:rsidRPr="00FC0472">
        <w:rPr>
          <w:rFonts w:ascii="Calibri" w:hAnsi="Calibri" w:cs="Calibri"/>
          <w:sz w:val="20"/>
          <w:szCs w:val="20"/>
        </w:rPr>
        <w:t>5</w:t>
      </w:r>
      <w:r w:rsidR="00BD298B" w:rsidRPr="00FC0472">
        <w:rPr>
          <w:rFonts w:ascii="Calibri" w:hAnsi="Calibri" w:cs="Calibri"/>
          <w:sz w:val="20"/>
          <w:szCs w:val="20"/>
        </w:rPr>
        <w:t xml:space="preserve"> possible beta mixed models to predict the proportion of deer in the average cougar’</w:t>
      </w:r>
      <w:r w:rsidR="00BD298B" w:rsidRPr="00FC0472">
        <w:rPr>
          <w:rFonts w:ascii="Calibri" w:hAnsi="Calibri" w:cs="Calibri"/>
          <w:sz w:val="20"/>
          <w:szCs w:val="20"/>
          <w:lang w:val="nl-NL"/>
        </w:rPr>
        <w:t>s diet in Nevada</w:t>
      </w:r>
      <w:r w:rsidR="00BD298B" w:rsidRPr="00FC0472">
        <w:rPr>
          <w:rFonts w:ascii="Calibri" w:hAnsi="Calibri" w:cs="Calibri"/>
          <w:sz w:val="20"/>
          <w:szCs w:val="20"/>
        </w:rPr>
        <w:t xml:space="preserve">’s Great Basin between 2009-2012 and 2015-2017. All models were fit with </w:t>
      </w:r>
      <w:r w:rsidR="00C75F87" w:rsidRPr="00FC0472">
        <w:rPr>
          <w:rFonts w:ascii="Calibri" w:hAnsi="Calibri" w:cs="Calibri"/>
          <w:sz w:val="20"/>
          <w:szCs w:val="20"/>
        </w:rPr>
        <w:t>one</w:t>
      </w:r>
      <w:r w:rsidR="00BD298B" w:rsidRPr="00FC0472">
        <w:rPr>
          <w:rFonts w:ascii="Calibri" w:hAnsi="Calibri" w:cs="Calibri"/>
          <w:sz w:val="20"/>
          <w:szCs w:val="20"/>
        </w:rPr>
        <w:t xml:space="preserve"> random intercept, </w:t>
      </w:r>
      <w:r w:rsidR="00364B9C" w:rsidRPr="00FC0472">
        <w:rPr>
          <w:rFonts w:ascii="Calibri" w:hAnsi="Calibri" w:cs="Calibri"/>
          <w:sz w:val="20"/>
          <w:szCs w:val="20"/>
        </w:rPr>
        <w:t>Cougar ID</w:t>
      </w:r>
      <w:r w:rsidR="00BD298B" w:rsidRPr="00FC0472">
        <w:rPr>
          <w:rFonts w:ascii="Calibri" w:hAnsi="Calibri" w:cs="Calibri"/>
          <w:sz w:val="20"/>
          <w:szCs w:val="20"/>
        </w:rPr>
        <w:t>, to control for the variation in individuals</w:t>
      </w:r>
      <w:r w:rsidR="00C75F87" w:rsidRPr="00FC0472">
        <w:rPr>
          <w:rFonts w:ascii="Calibri" w:hAnsi="Calibri" w:cs="Calibri"/>
          <w:sz w:val="20"/>
          <w:szCs w:val="20"/>
        </w:rPr>
        <w:t>.</w:t>
      </w:r>
    </w:p>
    <w:p w14:paraId="425142F4" w14:textId="77777777" w:rsidR="000E386C" w:rsidRPr="00FC0472" w:rsidRDefault="000E386C" w:rsidP="000E386C">
      <w:pPr>
        <w:pStyle w:val="Body"/>
        <w:rPr>
          <w:rFonts w:ascii="Calibri" w:hAnsi="Calibri" w:cs="Calibri"/>
          <w:sz w:val="20"/>
          <w:szCs w:val="20"/>
        </w:rPr>
      </w:pPr>
    </w:p>
    <w:tbl>
      <w:tblPr>
        <w:tblW w:w="9350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205"/>
        <w:gridCol w:w="810"/>
        <w:gridCol w:w="1170"/>
        <w:gridCol w:w="1165"/>
      </w:tblGrid>
      <w:tr w:rsidR="000E386C" w:rsidRPr="00FC0472" w14:paraId="461524A3" w14:textId="77777777" w:rsidTr="00C75F87">
        <w:trPr>
          <w:trHeight w:val="226"/>
        </w:trPr>
        <w:tc>
          <w:tcPr>
            <w:tcW w:w="6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2562B" w14:textId="77777777" w:rsidR="000E386C" w:rsidRPr="00FC0472" w:rsidRDefault="000E386C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08D0F" w14:textId="77777777" w:rsidR="000E386C" w:rsidRPr="00FC0472" w:rsidRDefault="000E386C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03F54" w14:textId="77777777" w:rsidR="000E386C" w:rsidRPr="00FC0472" w:rsidRDefault="000E386C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A7347" w14:textId="77777777" w:rsidR="000E386C" w:rsidRPr="00FC0472" w:rsidRDefault="000E386C" w:rsidP="00BD298B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deltaAIC</w:t>
            </w:r>
            <w:proofErr w:type="spellEnd"/>
          </w:p>
        </w:tc>
      </w:tr>
      <w:tr w:rsidR="00C75F87" w:rsidRPr="00FC0472" w14:paraId="6300BDE0" w14:textId="77777777" w:rsidTr="00C75F87">
        <w:trPr>
          <w:trHeight w:val="226"/>
        </w:trPr>
        <w:tc>
          <w:tcPr>
            <w:tcW w:w="620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B63BF" w14:textId="1E7B4EDC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E6AC1" w14:textId="77853944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25C2E" w14:textId="1B821D04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1449.547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74A78" w14:textId="365A208D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0</w:t>
            </w:r>
          </w:p>
        </w:tc>
      </w:tr>
      <w:tr w:rsidR="00C75F87" w:rsidRPr="00FC0472" w14:paraId="41289C17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123F3" w14:textId="6FCE25EF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CF87F" w14:textId="5D7B8CAA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5E419" w14:textId="389973F0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1448.77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C6342" w14:textId="3EA89EF4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0.775</w:t>
            </w:r>
          </w:p>
        </w:tc>
      </w:tr>
      <w:tr w:rsidR="00C75F87" w:rsidRPr="00FC0472" w14:paraId="38109771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8F246" w14:textId="4DDF709A" w:rsidR="00C75F87" w:rsidRPr="00FC0472" w:rsidRDefault="00B02E4A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3520D" w14:textId="1DB4D429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FA8C4" w14:textId="40984B1C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1447.59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A648F" w14:textId="1351CB44" w:rsidR="00C75F87" w:rsidRPr="00FC0472" w:rsidRDefault="00C75F87" w:rsidP="00C75F87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.954</w:t>
            </w:r>
          </w:p>
        </w:tc>
      </w:tr>
      <w:tr w:rsidR="00C75F87" w:rsidRPr="00FC0472" w14:paraId="2B8BC855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EAD8E" w14:textId="789E8181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502D1" w14:textId="79A47235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9EADD" w14:textId="020D1431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47.269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63D914" w14:textId="1A15D376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.278</w:t>
            </w:r>
          </w:p>
        </w:tc>
      </w:tr>
      <w:tr w:rsidR="00C75F87" w:rsidRPr="00FC0472" w14:paraId="6EB17141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12638" w14:textId="3A89EE72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73F4CE" w14:textId="7A8B74EF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36119" w14:textId="73D0A54D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46.79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0C2E4" w14:textId="2ABD6370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.757</w:t>
            </w:r>
          </w:p>
        </w:tc>
      </w:tr>
      <w:tr w:rsidR="00C75F87" w:rsidRPr="00FC0472" w14:paraId="17B95544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2AEF2" w14:textId="4F1FDAAB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Bear Present at Kill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E35C9" w14:textId="16A6187E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21884" w14:textId="78AE40D0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46.58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35824" w14:textId="2BBCB194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.967</w:t>
            </w:r>
          </w:p>
        </w:tc>
      </w:tr>
      <w:tr w:rsidR="00C75F87" w:rsidRPr="00FC0472" w14:paraId="60AA39AC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8D2AB" w14:textId="0788C6B9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6B01B" w14:textId="1465989F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EC84F" w14:textId="4EE5E9E7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46.347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769FF" w14:textId="0E924508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.2</w:t>
            </w:r>
          </w:p>
        </w:tc>
      </w:tr>
      <w:tr w:rsidR="00C75F87" w:rsidRPr="00FC0472" w14:paraId="71C61B99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353BF" w14:textId="152557A2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0C58A" w14:textId="6D3A868F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7226A" w14:textId="013D7EC9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45.25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009D5" w14:textId="36D48A0D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.295</w:t>
            </w:r>
          </w:p>
        </w:tc>
      </w:tr>
      <w:tr w:rsidR="00C75F87" w:rsidRPr="00FC0472" w14:paraId="6E89CD8C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DBA03" w14:textId="08A0CFA8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5E1A1" w14:textId="3CA66109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D9D7A" w14:textId="5E32F208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44.646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F2FCE" w14:textId="287EAEFD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.901</w:t>
            </w:r>
          </w:p>
        </w:tc>
      </w:tr>
      <w:tr w:rsidR="00C75F87" w:rsidRPr="00FC0472" w14:paraId="566528D8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F5A4A" w14:textId="09491C1B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57880B" w14:textId="583678A0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B12EB" w14:textId="71EFE100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44.584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1A433" w14:textId="498A4DEA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.963</w:t>
            </w:r>
          </w:p>
        </w:tc>
      </w:tr>
      <w:tr w:rsidR="00C75F87" w:rsidRPr="00FC0472" w14:paraId="4797DE42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CCB07" w14:textId="15E1D273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575E1" w14:textId="25306B81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80444" w14:textId="00EF43C0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44.584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89924" w14:textId="00325E72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.963</w:t>
            </w:r>
          </w:p>
        </w:tc>
      </w:tr>
      <w:tr w:rsidR="00C75F87" w:rsidRPr="00FC0472" w14:paraId="6065CAA7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65E33" w14:textId="7F0C9323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8844C" w14:textId="4C14D19C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88332C" w14:textId="6184DE85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43.46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FF77A" w14:textId="200EB8C1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.087</w:t>
            </w:r>
          </w:p>
        </w:tc>
      </w:tr>
      <w:tr w:rsidR="00C75F87" w:rsidRPr="00FC0472" w14:paraId="4A474212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1C3F83" w14:textId="5D622EFF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D4C13" w14:textId="7AC77E61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C3351" w14:textId="37E938BB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43.335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99006" w14:textId="66619ACC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.212</w:t>
            </w:r>
          </w:p>
        </w:tc>
      </w:tr>
      <w:tr w:rsidR="00C75F87" w:rsidRPr="00FC0472" w14:paraId="6AC9C260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E8B2D" w14:textId="30B36C85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E00A2" w14:textId="21988DE7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B2509" w14:textId="373A5EF5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42.735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8B08C" w14:textId="6B2D6C24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.812</w:t>
            </w:r>
          </w:p>
        </w:tc>
      </w:tr>
      <w:tr w:rsidR="00C75F87" w:rsidRPr="00FC0472" w14:paraId="4A2EB8D3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2BCB5" w14:textId="19D474E4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E51E2" w14:textId="341AA292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814AF" w14:textId="0E27D635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03.08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DE3F49" w14:textId="33FA5DF3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6.465</w:t>
            </w:r>
          </w:p>
        </w:tc>
      </w:tr>
      <w:tr w:rsidR="00C75F87" w:rsidRPr="00FC0472" w14:paraId="2414D3CC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5404E" w14:textId="1CA60619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0DF62" w14:textId="750769E7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66D91" w14:textId="3CE3A822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03.08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65201" w14:textId="538B6423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6.465</w:t>
            </w:r>
          </w:p>
        </w:tc>
      </w:tr>
      <w:tr w:rsidR="00C75F87" w:rsidRPr="00FC0472" w14:paraId="5F92CB2B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DEE02" w14:textId="6DECC74E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0A5B6" w14:textId="691B0DA2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1E893" w14:textId="317B7073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03.08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3FE63" w14:textId="762762F3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6.465</w:t>
            </w:r>
          </w:p>
        </w:tc>
      </w:tr>
      <w:tr w:rsidR="00C75F87" w:rsidRPr="00FC0472" w14:paraId="39A6171A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91B19" w14:textId="32DBFC97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145D4" w14:textId="537C31D4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0B53F" w14:textId="65E83DD5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02.395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62CEA" w14:textId="1CE615C6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7.152</w:t>
            </w:r>
          </w:p>
        </w:tc>
      </w:tr>
      <w:tr w:rsidR="00C75F87" w:rsidRPr="00FC0472" w14:paraId="39DC0EE3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1114B" w14:textId="145F29B2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143B5" w14:textId="25A692D5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F7250" w14:textId="15CD98AB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01.79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12EC5" w14:textId="77F23629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7.755</w:t>
            </w:r>
          </w:p>
        </w:tc>
      </w:tr>
      <w:tr w:rsidR="00C75F87" w:rsidRPr="00FC0472" w14:paraId="67C3696C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3F3B4" w14:textId="29C14F0D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9270B" w14:textId="5B2A697A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BA4FD" w14:textId="4F036448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01.696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56F80" w14:textId="1CE01325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7.851</w:t>
            </w:r>
          </w:p>
        </w:tc>
      </w:tr>
      <w:tr w:rsidR="00C75F87" w:rsidRPr="00FC0472" w14:paraId="3B868AF6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051F7" w14:textId="0FD98C09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542A0" w14:textId="4B837B62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9E26B" w14:textId="2D25B12D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01.40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00B1A" w14:textId="2EF5F4E3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8.147</w:t>
            </w:r>
          </w:p>
        </w:tc>
      </w:tr>
      <w:tr w:rsidR="00C75F87" w:rsidRPr="00FC0472" w14:paraId="11D4B3AE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DC0C8" w14:textId="07CC3256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298216" w14:textId="3DFBD114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06022" w14:textId="4D7726B2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01.085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4BF88" w14:textId="7A0ED517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8.462</w:t>
            </w:r>
          </w:p>
        </w:tc>
      </w:tr>
      <w:tr w:rsidR="00C75F87" w:rsidRPr="00FC0472" w14:paraId="7A1A4FF0" w14:textId="77777777" w:rsidTr="00C75F87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DC3A6" w14:textId="704549DF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77BF0" w14:textId="37B68287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A8EB6" w14:textId="5A70DA43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400.901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1C4DD" w14:textId="544217EE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8.646</w:t>
            </w:r>
          </w:p>
        </w:tc>
      </w:tr>
      <w:tr w:rsidR="00C75F87" w:rsidRPr="00FC0472" w14:paraId="769C637A" w14:textId="77777777" w:rsidTr="00A817B8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99B8D" w14:textId="2250490A" w:rsidR="00C75F87" w:rsidRPr="00FC0472" w:rsidRDefault="00B02E4A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169AE" w14:textId="0669C503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022E9" w14:textId="7C9CCC42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399.699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8114C" w14:textId="265C31CE" w:rsidR="00C75F87" w:rsidRPr="00FC0472" w:rsidRDefault="00C75F87" w:rsidP="00C75F87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9.848</w:t>
            </w:r>
          </w:p>
        </w:tc>
      </w:tr>
      <w:tr w:rsidR="00C75F87" w:rsidRPr="00FC0472" w14:paraId="6F1B0A87" w14:textId="77777777" w:rsidTr="00A817B8">
        <w:trPr>
          <w:trHeight w:val="226"/>
        </w:trPr>
        <w:tc>
          <w:tcPr>
            <w:tcW w:w="620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07AD3" w14:textId="3DECBFF7" w:rsidR="00C75F87" w:rsidRPr="00FC0472" w:rsidRDefault="00B02E4A" w:rsidP="00C75F87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Deer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C75F87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C75F87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C75F87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4E025" w14:textId="6672362C" w:rsidR="00C75F87" w:rsidRPr="00FC0472" w:rsidRDefault="00C75F87" w:rsidP="00C75F87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7D012" w14:textId="6EEE02AB" w:rsidR="00C75F87" w:rsidRPr="00FC0472" w:rsidRDefault="00C75F87" w:rsidP="00C75F87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399.547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61A48" w14:textId="1EA30470" w:rsidR="00C75F87" w:rsidRPr="00FC0472" w:rsidRDefault="00C75F87" w:rsidP="00C75F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C75F87" w:rsidRPr="00FC0472" w14:paraId="407896D6" w14:textId="77777777" w:rsidTr="00A817B8">
        <w:trPr>
          <w:trHeight w:val="226"/>
        </w:trPr>
        <w:tc>
          <w:tcPr>
            <w:tcW w:w="620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7CBF1" w14:textId="77777777" w:rsidR="00C75F87" w:rsidRPr="00FC0472" w:rsidRDefault="00C75F87" w:rsidP="00C75F87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7CC57" w14:textId="77777777" w:rsidR="00C75F87" w:rsidRPr="00FC0472" w:rsidRDefault="00C75F87" w:rsidP="00C75F87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7261C" w14:textId="77777777" w:rsidR="00C75F87" w:rsidRPr="00FC0472" w:rsidRDefault="00C75F87" w:rsidP="00C75F87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DC76D" w14:textId="77777777" w:rsidR="00C75F87" w:rsidRPr="00FC0472" w:rsidRDefault="00C75F87" w:rsidP="00C75F87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03B4AEC" w14:textId="10851072" w:rsidR="00C75F87" w:rsidRPr="00FC0472" w:rsidRDefault="00C75F87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p w14:paraId="5BD4A0E8" w14:textId="132AFE14" w:rsidR="00C75F87" w:rsidRPr="00FC0472" w:rsidRDefault="00C75F87">
      <w:pPr>
        <w:spacing w:after="160" w:line="259" w:lineRule="auto"/>
        <w:rPr>
          <w:rFonts w:ascii="Calibri" w:eastAsia="Arial Unicode MS" w:hAnsi="Calibri" w:cs="Calibri"/>
          <w:b/>
          <w:bCs/>
          <w:color w:val="000000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7FEB752F" w14:textId="08BC10AF" w:rsidR="00C75F87" w:rsidRPr="00FC0472" w:rsidRDefault="00C75F87" w:rsidP="00C75F87">
      <w:pPr>
        <w:pStyle w:val="Body"/>
        <w:rPr>
          <w:rFonts w:ascii="Calibri" w:hAnsi="Calibri" w:cs="Calibri"/>
          <w:b/>
          <w:bCs/>
          <w:sz w:val="20"/>
          <w:szCs w:val="20"/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lastRenderedPageBreak/>
        <w:t>Suppl. Table 5.</w:t>
      </w:r>
      <w:r w:rsidRPr="00FC0472">
        <w:rPr>
          <w:rFonts w:ascii="Calibri" w:hAnsi="Calibri" w:cs="Calibri"/>
          <w:sz w:val="20"/>
          <w:szCs w:val="20"/>
        </w:rPr>
        <w:t xml:space="preserve"> The set of 2</w:t>
      </w:r>
      <w:r w:rsidR="004C0869" w:rsidRPr="00FC0472">
        <w:rPr>
          <w:rFonts w:ascii="Calibri" w:hAnsi="Calibri" w:cs="Calibri"/>
          <w:sz w:val="20"/>
          <w:szCs w:val="20"/>
        </w:rPr>
        <w:t>5</w:t>
      </w:r>
      <w:r w:rsidRPr="00FC0472">
        <w:rPr>
          <w:rFonts w:ascii="Calibri" w:hAnsi="Calibri" w:cs="Calibri"/>
          <w:sz w:val="20"/>
          <w:szCs w:val="20"/>
        </w:rPr>
        <w:t xml:space="preserve"> possible beta mixed models to predict the proportion of </w:t>
      </w:r>
      <w:r w:rsidR="004C0869" w:rsidRPr="00FC0472">
        <w:rPr>
          <w:rFonts w:ascii="Calibri" w:hAnsi="Calibri" w:cs="Calibri"/>
          <w:sz w:val="20"/>
          <w:szCs w:val="20"/>
        </w:rPr>
        <w:t>horse</w:t>
      </w:r>
      <w:r w:rsidRPr="00FC0472">
        <w:rPr>
          <w:rFonts w:ascii="Calibri" w:hAnsi="Calibri" w:cs="Calibri"/>
          <w:sz w:val="20"/>
          <w:szCs w:val="20"/>
        </w:rPr>
        <w:t xml:space="preserve"> in the average cougar’</w:t>
      </w:r>
      <w:r w:rsidRPr="00FC0472">
        <w:rPr>
          <w:rFonts w:ascii="Calibri" w:hAnsi="Calibri" w:cs="Calibri"/>
          <w:sz w:val="20"/>
          <w:szCs w:val="20"/>
          <w:lang w:val="nl-NL"/>
        </w:rPr>
        <w:t>s diet in Nevada</w:t>
      </w:r>
      <w:r w:rsidRPr="00FC0472">
        <w:rPr>
          <w:rFonts w:ascii="Calibri" w:hAnsi="Calibri" w:cs="Calibri"/>
          <w:sz w:val="20"/>
          <w:szCs w:val="20"/>
        </w:rPr>
        <w:t>’s Great Basin between 2009-2012 and 2015-2017. All models were fit with one random intercept</w:t>
      </w:r>
      <w:r w:rsidR="004C0869" w:rsidRPr="00FC0472">
        <w:rPr>
          <w:rFonts w:ascii="Calibri" w:hAnsi="Calibri" w:cs="Calibri"/>
          <w:sz w:val="20"/>
          <w:szCs w:val="20"/>
        </w:rPr>
        <w:t>,</w:t>
      </w:r>
      <w:r w:rsidRPr="00FC0472">
        <w:rPr>
          <w:rFonts w:ascii="Calibri" w:hAnsi="Calibri" w:cs="Calibri"/>
          <w:sz w:val="20"/>
          <w:szCs w:val="20"/>
        </w:rPr>
        <w:t xml:space="preserve"> Cougar ID, to control for the variation in individuals.</w:t>
      </w:r>
    </w:p>
    <w:p w14:paraId="7361FF55" w14:textId="765B8694" w:rsidR="00C75F87" w:rsidRPr="00FC0472" w:rsidRDefault="00C75F87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p w14:paraId="022B2E32" w14:textId="4D97DDC0" w:rsidR="00C75F87" w:rsidRPr="00FC0472" w:rsidRDefault="00C75F87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tbl>
      <w:tblPr>
        <w:tblW w:w="9350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205"/>
        <w:gridCol w:w="810"/>
        <w:gridCol w:w="1170"/>
        <w:gridCol w:w="1165"/>
      </w:tblGrid>
      <w:tr w:rsidR="004C0869" w:rsidRPr="00FC0472" w14:paraId="219C3102" w14:textId="77777777" w:rsidTr="008B38AE">
        <w:trPr>
          <w:trHeight w:val="226"/>
        </w:trPr>
        <w:tc>
          <w:tcPr>
            <w:tcW w:w="6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C8BD4" w14:textId="77777777" w:rsidR="004C0869" w:rsidRPr="00FC0472" w:rsidRDefault="004C0869" w:rsidP="008B38AE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6D26C6" w14:textId="77777777" w:rsidR="004C0869" w:rsidRPr="00FC0472" w:rsidRDefault="004C0869" w:rsidP="008B38AE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53CD8" w14:textId="77777777" w:rsidR="004C0869" w:rsidRPr="00FC0472" w:rsidRDefault="004C0869" w:rsidP="008B38AE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ABE5D1" w14:textId="77777777" w:rsidR="004C0869" w:rsidRPr="00FC0472" w:rsidRDefault="004C0869" w:rsidP="008B38AE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deltaAIC</w:t>
            </w:r>
            <w:proofErr w:type="spellEnd"/>
          </w:p>
        </w:tc>
      </w:tr>
      <w:tr w:rsidR="004C0869" w:rsidRPr="00FC0472" w14:paraId="79384D8E" w14:textId="77777777" w:rsidTr="008B38AE">
        <w:trPr>
          <w:trHeight w:val="226"/>
        </w:trPr>
        <w:tc>
          <w:tcPr>
            <w:tcW w:w="620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0E868" w14:textId="18C48476" w:rsidR="004C0869" w:rsidRPr="00FC0472" w:rsidRDefault="00B02E4A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Kittens (Any Age)</w:t>
            </w:r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0869F" w14:textId="702B3B2C" w:rsidR="004C0869" w:rsidRPr="00FC0472" w:rsidRDefault="004C0869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93504" w14:textId="574BDBE9" w:rsidR="004C0869" w:rsidRPr="00FC0472" w:rsidRDefault="004C0869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2996.71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3A4DC" w14:textId="045F1BBF" w:rsidR="004C0869" w:rsidRPr="00FC0472" w:rsidRDefault="004C0869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0</w:t>
            </w:r>
          </w:p>
        </w:tc>
      </w:tr>
      <w:tr w:rsidR="004C0869" w:rsidRPr="00FC0472" w14:paraId="5B310C07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4454A" w14:textId="7D77883B" w:rsidR="004C0869" w:rsidRPr="00FC0472" w:rsidRDefault="00B02E4A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Kittens (Any Age)</w:t>
            </w:r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2CF5F" w14:textId="6406A2CB" w:rsidR="004C0869" w:rsidRPr="00FC0472" w:rsidRDefault="004C0869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A3ECA" w14:textId="38800EC3" w:rsidR="004C0869" w:rsidRPr="00FC0472" w:rsidRDefault="004C0869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2995.37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79377" w14:textId="0E110E83" w:rsidR="004C0869" w:rsidRPr="00FC0472" w:rsidRDefault="004C0869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.349</w:t>
            </w:r>
          </w:p>
        </w:tc>
      </w:tr>
      <w:tr w:rsidR="004C0869" w:rsidRPr="00FC0472" w14:paraId="02B79636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7538B" w14:textId="67A2602B" w:rsidR="004C0869" w:rsidRPr="00FC0472" w:rsidRDefault="00B02E4A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Deer Density</w:t>
            </w:r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Kittens (Any Age)</w:t>
            </w:r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CBDA8" w14:textId="1750726B" w:rsidR="004C0869" w:rsidRPr="00FC0472" w:rsidRDefault="004C0869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4BEC8" w14:textId="7B9495AB" w:rsidR="004C0869" w:rsidRPr="00FC0472" w:rsidRDefault="004C0869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-2995.019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7D5F2" w14:textId="194ED61C" w:rsidR="004C0869" w:rsidRPr="00FC0472" w:rsidRDefault="004C0869" w:rsidP="004C0869">
            <w:pPr>
              <w:pStyle w:val="Body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.7</w:t>
            </w:r>
          </w:p>
        </w:tc>
      </w:tr>
      <w:tr w:rsidR="004C0869" w:rsidRPr="00FC0472" w14:paraId="0DF8D3D5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A3B4E" w14:textId="2FD38631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20731" w14:textId="5EA28B5A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AA3D7" w14:textId="61B7434A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94.332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C3C0F" w14:textId="07338393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.387</w:t>
            </w:r>
          </w:p>
        </w:tc>
      </w:tr>
      <w:tr w:rsidR="004C0869" w:rsidRPr="00FC0472" w14:paraId="5263AD50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357B1" w14:textId="690604B2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Bear Present at Kill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7D574" w14:textId="61C4E1E1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486CE" w14:textId="624AE9AB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91.70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44122" w14:textId="0130E6F2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.016</w:t>
            </w:r>
          </w:p>
        </w:tc>
      </w:tr>
      <w:tr w:rsidR="004C0869" w:rsidRPr="00FC0472" w14:paraId="2877B7FC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CBF7C" w14:textId="34FE12E9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AE7B0" w14:textId="78EEDFF6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73D80" w14:textId="121E7423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83.450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F4D5C" w14:textId="5D0F1C17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3.269</w:t>
            </w:r>
          </w:p>
        </w:tc>
      </w:tr>
      <w:tr w:rsidR="004C0869" w:rsidRPr="00FC0472" w14:paraId="072F866B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A182A" w14:textId="2DED8D04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DC007" w14:textId="53837C35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C8BEF" w14:textId="3456F98D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82.69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11CED" w14:textId="145543AE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4.026</w:t>
            </w:r>
          </w:p>
        </w:tc>
      </w:tr>
      <w:tr w:rsidR="004C0869" w:rsidRPr="00FC0472" w14:paraId="54077F89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4473F0" w14:textId="0EEC2A7A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09973" w14:textId="21CA7A37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BB3C1" w14:textId="1AA50D7C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82.439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BF15F" w14:textId="15582C98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4.28</w:t>
            </w:r>
          </w:p>
        </w:tc>
      </w:tr>
      <w:tr w:rsidR="004C0869" w:rsidRPr="00FC0472" w14:paraId="769F5A0B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4832F" w14:textId="7842BF96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988CD" w14:textId="7FA4C597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1FB70" w14:textId="186E89F1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81.639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7BECB" w14:textId="3E25808A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5.08</w:t>
            </w:r>
          </w:p>
        </w:tc>
      </w:tr>
      <w:tr w:rsidR="004C0869" w:rsidRPr="00FC0472" w14:paraId="38AFD818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E5234" w14:textId="6FBFC557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478A0" w14:textId="2167EB8A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43C88" w14:textId="376F9C6A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69.478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32644" w14:textId="0A5C8334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7.241</w:t>
            </w:r>
          </w:p>
        </w:tc>
      </w:tr>
      <w:tr w:rsidR="004C0869" w:rsidRPr="00FC0472" w14:paraId="4241F040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1DEF2" w14:textId="1AD20D5D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2B5AA" w14:textId="52F7CB23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02D19" w14:textId="2ACC1318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69.239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EF8F6" w14:textId="52693333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7.48</w:t>
            </w:r>
          </w:p>
        </w:tc>
      </w:tr>
      <w:tr w:rsidR="004C0869" w:rsidRPr="00FC0472" w14:paraId="682FCABE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A9CE4" w14:textId="4091C473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1C846" w14:textId="27F81291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CD934" w14:textId="0B9C17F1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69.111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58D70" w14:textId="3F6CCDCD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7.608</w:t>
            </w:r>
          </w:p>
        </w:tc>
      </w:tr>
      <w:tr w:rsidR="004C0869" w:rsidRPr="00FC0472" w14:paraId="1A28C9F2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1B8B0" w14:textId="752988AB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6ED5C" w14:textId="51B092E9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CCFD2" w14:textId="01A4C9B6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67.713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D6643" w14:textId="528B11B3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9.006</w:t>
            </w:r>
          </w:p>
        </w:tc>
      </w:tr>
      <w:tr w:rsidR="004C0869" w:rsidRPr="00FC0472" w14:paraId="05DA4630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805D5" w14:textId="4F617274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49812" w14:textId="5D853C40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AD8D6" w14:textId="565867DA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67.497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D4B9A" w14:textId="28C2ED29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9.222</w:t>
            </w:r>
          </w:p>
        </w:tc>
      </w:tr>
      <w:tr w:rsidR="004C0869" w:rsidRPr="00FC0472" w14:paraId="5A43A05E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360DA" w14:textId="44770189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Year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6754A0" w14:textId="0C0B4E4C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65844" w14:textId="03AE2DD1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966.004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4EFE2" w14:textId="121178BD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0.715</w:t>
            </w:r>
          </w:p>
        </w:tc>
      </w:tr>
      <w:tr w:rsidR="004C0869" w:rsidRPr="00FC0472" w14:paraId="793FBB3F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6C2C3C" w14:textId="490D7EDE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9DDD4" w14:textId="520000F9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FD45F" w14:textId="5405AF52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847.946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B32FDB" w14:textId="68F43DBD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48.773</w:t>
            </w:r>
          </w:p>
        </w:tc>
      </w:tr>
      <w:tr w:rsidR="004C0869" w:rsidRPr="00FC0472" w14:paraId="5BBF275D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F6629" w14:textId="25F28C98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EF98E" w14:textId="11532316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87B14" w14:textId="67B22D97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847.731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67479" w14:textId="4991E84B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48.988</w:t>
            </w:r>
          </w:p>
        </w:tc>
      </w:tr>
      <w:tr w:rsidR="004C0869" w:rsidRPr="00FC0472" w14:paraId="21A69A6B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5F9B8" w14:textId="0F1A7800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Any Ag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9E701" w14:textId="64CD04A2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FDF11" w14:textId="78A34CB6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845.956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D5084" w14:textId="6A7D630E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50.763</w:t>
            </w:r>
          </w:p>
        </w:tc>
      </w:tr>
      <w:tr w:rsidR="004C0869" w:rsidRPr="00FC0472" w14:paraId="15981722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EB2C5" w14:textId="3E8C060E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CF661" w14:textId="1EBC8B39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48D4D" w14:textId="254B075B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830.235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DA74D" w14:textId="45D1452B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66.484</w:t>
            </w:r>
          </w:p>
        </w:tc>
      </w:tr>
      <w:tr w:rsidR="004C0869" w:rsidRPr="00FC0472" w14:paraId="4BBC4E21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C24E2" w14:textId="1CFA6082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Dee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FA80C" w14:textId="639DF030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ECC2B" w14:textId="50B95059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830.036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B788C" w14:textId="36891DB4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66.683</w:t>
            </w:r>
          </w:p>
        </w:tc>
      </w:tr>
      <w:tr w:rsidR="004C0869" w:rsidRPr="00FC0472" w14:paraId="4C4F68E4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E1578" w14:textId="75950766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A4907" w14:textId="4A5D7B71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0605E" w14:textId="0FE794D8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829.689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DD348" w14:textId="0D586924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67.03</w:t>
            </w:r>
          </w:p>
        </w:tc>
      </w:tr>
      <w:tr w:rsidR="004C0869" w:rsidRPr="00FC0472" w14:paraId="5ACD9D7C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7D6DC" w14:textId="3413CB2E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A7C35" w14:textId="4727EC50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BBF45" w14:textId="10146801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827.748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56E83" w14:textId="22092DB1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68.971</w:t>
            </w:r>
          </w:p>
        </w:tc>
      </w:tr>
      <w:tr w:rsidR="004C0869" w:rsidRPr="00FC0472" w14:paraId="25214433" w14:textId="77777777" w:rsidTr="008B38AE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F8EAB" w14:textId="55AED319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Occupanc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0E9D2" w14:textId="0B5A60E7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703DE" w14:textId="422DD820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827.698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C28AC" w14:textId="04E0F6E4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69.021</w:t>
            </w:r>
          </w:p>
        </w:tc>
      </w:tr>
      <w:tr w:rsidR="004C0869" w:rsidRPr="00FC0472" w14:paraId="46AE770A" w14:textId="77777777" w:rsidTr="00A817B8">
        <w:trPr>
          <w:trHeight w:val="226"/>
        </w:trPr>
        <w:tc>
          <w:tcPr>
            <w:tcW w:w="62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219B8" w14:textId="2FC5E4E3" w:rsidR="004C0869" w:rsidRPr="00FC0472" w:rsidRDefault="00B02E4A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*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Kittens (&gt;3 months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15C5E" w14:textId="387F833A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168A6" w14:textId="5EB8D752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825.805</w:t>
            </w:r>
          </w:p>
        </w:tc>
        <w:tc>
          <w:tcPr>
            <w:tcW w:w="11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894B9" w14:textId="6CD03E1B" w:rsidR="004C0869" w:rsidRPr="00FC0472" w:rsidRDefault="004C0869" w:rsidP="004C0869">
            <w:pPr>
              <w:pStyle w:val="Body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70.914</w:t>
            </w:r>
          </w:p>
        </w:tc>
      </w:tr>
      <w:tr w:rsidR="004C0869" w:rsidRPr="00FC0472" w14:paraId="4D68F42A" w14:textId="77777777" w:rsidTr="00A817B8">
        <w:trPr>
          <w:trHeight w:val="226"/>
        </w:trPr>
        <w:tc>
          <w:tcPr>
            <w:tcW w:w="620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9A1CF" w14:textId="230A2296" w:rsidR="004C0869" w:rsidRPr="00FC0472" w:rsidRDefault="00B02E4A" w:rsidP="004C0869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portion(Horse)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~ </w:t>
            </w:r>
            <w:r>
              <w:rPr>
                <w:rFonts w:ascii="Calibri" w:hAnsi="Calibri" w:cs="Calibri"/>
                <w:sz w:val="20"/>
                <w:szCs w:val="20"/>
              </w:rPr>
              <w:t>Bear Density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</w:t>
            </w:r>
            <w:r>
              <w:rPr>
                <w:rFonts w:ascii="Calibri" w:hAnsi="Calibri" w:cs="Calibri"/>
                <w:sz w:val="20"/>
                <w:szCs w:val="20"/>
              </w:rPr>
              <w:t>Cougar Sex</w:t>
            </w:r>
            <w:r w:rsidR="004C0869" w:rsidRPr="00FC0472">
              <w:rPr>
                <w:rFonts w:ascii="Calibri" w:hAnsi="Calibri" w:cs="Calibri"/>
                <w:sz w:val="20"/>
                <w:szCs w:val="20"/>
              </w:rPr>
              <w:t xml:space="preserve"> + (1 | </w:t>
            </w:r>
            <w:proofErr w:type="spellStart"/>
            <w:r w:rsidR="004C0869" w:rsidRPr="00FC0472">
              <w:rPr>
                <w:rFonts w:ascii="Calibri" w:hAnsi="Calibri" w:cs="Calibri"/>
                <w:sz w:val="20"/>
                <w:szCs w:val="20"/>
              </w:rPr>
              <w:t>CougarID</w:t>
            </w:r>
            <w:proofErr w:type="spellEnd"/>
            <w:r w:rsidR="004C0869" w:rsidRPr="00FC047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1609C" w14:textId="0FDD9041" w:rsidR="004C0869" w:rsidRPr="00FC0472" w:rsidRDefault="004C0869" w:rsidP="004C0869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4156B" w14:textId="3EF5C485" w:rsidR="004C0869" w:rsidRPr="00FC0472" w:rsidRDefault="004C0869" w:rsidP="004C0869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2771.49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66E0F" w14:textId="6FB28392" w:rsidR="004C0869" w:rsidRPr="00FC0472" w:rsidRDefault="004C0869" w:rsidP="004C08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color w:val="000000"/>
                <w:sz w:val="20"/>
                <w:szCs w:val="20"/>
              </w:rPr>
              <w:t>225.228</w:t>
            </w:r>
          </w:p>
        </w:tc>
      </w:tr>
      <w:tr w:rsidR="004C0869" w:rsidRPr="00FC0472" w14:paraId="7C8AD861" w14:textId="77777777" w:rsidTr="00A817B8">
        <w:trPr>
          <w:trHeight w:val="226"/>
        </w:trPr>
        <w:tc>
          <w:tcPr>
            <w:tcW w:w="620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BCA5F" w14:textId="77777777" w:rsidR="004C0869" w:rsidRPr="00FC0472" w:rsidRDefault="004C0869" w:rsidP="008B38AE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F738F" w14:textId="77777777" w:rsidR="004C0869" w:rsidRPr="00FC0472" w:rsidRDefault="004C0869" w:rsidP="008B38AE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0EEA5" w14:textId="77777777" w:rsidR="004C0869" w:rsidRPr="00FC0472" w:rsidRDefault="004C0869" w:rsidP="008B38AE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00489" w14:textId="77777777" w:rsidR="004C0869" w:rsidRPr="00FC0472" w:rsidRDefault="004C0869" w:rsidP="008B38AE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622E153" w14:textId="77777777" w:rsidR="00C75F87" w:rsidRPr="00FC0472" w:rsidRDefault="00C75F87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p w14:paraId="49EC7D05" w14:textId="77777777" w:rsidR="00C75F87" w:rsidRPr="00FC0472" w:rsidRDefault="00C75F87">
      <w:pPr>
        <w:spacing w:after="160" w:line="259" w:lineRule="auto"/>
        <w:rPr>
          <w:rFonts w:ascii="Calibri" w:eastAsia="Arial Unicode MS" w:hAnsi="Calibri" w:cs="Calibri"/>
          <w:b/>
          <w:bCs/>
          <w:color w:val="000000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0C73906A" w14:textId="28BA4CEE" w:rsidR="000E386C" w:rsidRPr="00FC0472" w:rsidRDefault="000B51F3" w:rsidP="00C577E8">
      <w:pPr>
        <w:pStyle w:val="Body"/>
        <w:rPr>
          <w:rFonts w:ascii="Calibri" w:hAnsi="Calibri" w:cs="Calibri"/>
          <w:sz w:val="20"/>
          <w:szCs w:val="20"/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lastRenderedPageBreak/>
        <w:t>Suppl</w:t>
      </w:r>
      <w:r w:rsidR="003A7B1C" w:rsidRPr="00FC0472">
        <w:rPr>
          <w:rFonts w:ascii="Calibri" w:hAnsi="Calibri" w:cs="Calibri"/>
          <w:b/>
          <w:bCs/>
          <w:sz w:val="20"/>
          <w:szCs w:val="20"/>
        </w:rPr>
        <w:t>.</w:t>
      </w:r>
      <w:r w:rsidRPr="00FC0472">
        <w:rPr>
          <w:rFonts w:ascii="Calibri" w:hAnsi="Calibri" w:cs="Calibri"/>
          <w:b/>
          <w:bCs/>
          <w:sz w:val="20"/>
          <w:szCs w:val="20"/>
        </w:rPr>
        <w:t xml:space="preserve"> Table </w:t>
      </w:r>
      <w:r w:rsidR="004C0869" w:rsidRPr="00FC0472">
        <w:rPr>
          <w:rFonts w:ascii="Calibri" w:hAnsi="Calibri" w:cs="Calibri"/>
          <w:b/>
          <w:bCs/>
          <w:sz w:val="20"/>
          <w:szCs w:val="20"/>
        </w:rPr>
        <w:t>6</w:t>
      </w:r>
      <w:r w:rsidRPr="00FC0472">
        <w:rPr>
          <w:rFonts w:ascii="Calibri" w:hAnsi="Calibri" w:cs="Calibri"/>
          <w:b/>
          <w:bCs/>
          <w:sz w:val="20"/>
          <w:szCs w:val="20"/>
        </w:rPr>
        <w:t xml:space="preserve">. </w:t>
      </w:r>
      <w:r w:rsidRPr="00FC0472">
        <w:rPr>
          <w:rFonts w:ascii="Calibri" w:hAnsi="Calibri" w:cs="Calibri"/>
          <w:bCs/>
          <w:sz w:val="20"/>
          <w:szCs w:val="20"/>
        </w:rPr>
        <w:t xml:space="preserve">Beta coefficients, standard errors, and log likelihood of all coefficients in the top 3 models that </w:t>
      </w:r>
      <w:r w:rsidRPr="00FC0472">
        <w:rPr>
          <w:rFonts w:ascii="Calibri" w:hAnsi="Calibri" w:cs="Calibri"/>
          <w:sz w:val="20"/>
          <w:szCs w:val="20"/>
        </w:rPr>
        <w:t xml:space="preserve">predict the </w:t>
      </w:r>
      <w:r w:rsidR="001166E8" w:rsidRPr="00FC0472">
        <w:rPr>
          <w:rFonts w:ascii="Calibri" w:hAnsi="Calibri" w:cs="Calibri"/>
          <w:sz w:val="20"/>
          <w:szCs w:val="20"/>
        </w:rPr>
        <w:t xml:space="preserve">duration of a cougar feeding bout </w:t>
      </w:r>
      <w:r w:rsidRPr="00FC0472">
        <w:rPr>
          <w:rFonts w:ascii="Calibri" w:hAnsi="Calibri" w:cs="Calibri"/>
          <w:sz w:val="20"/>
          <w:szCs w:val="20"/>
          <w:lang w:val="nl-NL"/>
        </w:rPr>
        <w:t>in Nevada</w:t>
      </w:r>
      <w:r w:rsidRPr="00FC0472">
        <w:rPr>
          <w:rFonts w:ascii="Calibri" w:hAnsi="Calibri" w:cs="Calibri"/>
          <w:sz w:val="20"/>
          <w:szCs w:val="20"/>
        </w:rPr>
        <w:t xml:space="preserve">’s Great Basin </w:t>
      </w:r>
      <w:r w:rsidR="001166E8" w:rsidRPr="00FC0472">
        <w:rPr>
          <w:rFonts w:ascii="Calibri" w:hAnsi="Calibri" w:cs="Calibri"/>
          <w:sz w:val="20"/>
          <w:szCs w:val="20"/>
        </w:rPr>
        <w:t xml:space="preserve">and Sierra Nevada </w:t>
      </w:r>
      <w:r w:rsidRPr="00FC0472">
        <w:rPr>
          <w:rFonts w:ascii="Calibri" w:hAnsi="Calibri" w:cs="Calibri"/>
          <w:sz w:val="20"/>
          <w:szCs w:val="20"/>
        </w:rPr>
        <w:t>between 2009-2012 and 2015-2017.</w:t>
      </w:r>
    </w:p>
    <w:p w14:paraId="398F3DF9" w14:textId="77777777" w:rsidR="00BC7E0C" w:rsidRPr="00FC0472" w:rsidRDefault="00BC7E0C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GridTable1Light-Accent3"/>
        <w:tblW w:w="10165" w:type="dxa"/>
        <w:tblLook w:val="04A0" w:firstRow="1" w:lastRow="0" w:firstColumn="1" w:lastColumn="0" w:noHBand="0" w:noVBand="1"/>
      </w:tblPr>
      <w:tblGrid>
        <w:gridCol w:w="3449"/>
        <w:gridCol w:w="1205"/>
        <w:gridCol w:w="1551"/>
        <w:gridCol w:w="1260"/>
        <w:gridCol w:w="1260"/>
        <w:gridCol w:w="1440"/>
      </w:tblGrid>
      <w:tr w:rsidR="008D3963" w:rsidRPr="00FC0472" w14:paraId="16FA988E" w14:textId="788A34F5" w:rsidTr="008D3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4" w:type="dxa"/>
            <w:gridSpan w:val="2"/>
            <w:noWrap/>
            <w:hideMark/>
          </w:tcPr>
          <w:p w14:paraId="116B29B5" w14:textId="31521788" w:rsidR="008D3963" w:rsidRPr="00FC0472" w:rsidRDefault="008D3963" w:rsidP="00A87B59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Overall Best Models for Feeding Bout duration (Sierra Nevada and Great Basin)</w:t>
            </w:r>
          </w:p>
        </w:tc>
        <w:tc>
          <w:tcPr>
            <w:tcW w:w="1551" w:type="dxa"/>
            <w:noWrap/>
            <w:hideMark/>
          </w:tcPr>
          <w:p w14:paraId="572BC86A" w14:textId="77777777" w:rsidR="008D3963" w:rsidRPr="00FC0472" w:rsidRDefault="008D3963" w:rsidP="00A87B59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5B4652C" w14:textId="77777777" w:rsidR="008D3963" w:rsidRPr="00FC0472" w:rsidRDefault="008D3963" w:rsidP="00A87B59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49A1A95" w14:textId="77777777" w:rsidR="008D3963" w:rsidRPr="00FC0472" w:rsidRDefault="008D3963" w:rsidP="00A87B59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440" w:type="dxa"/>
          </w:tcPr>
          <w:p w14:paraId="691E9CC7" w14:textId="77777777" w:rsidR="008D3963" w:rsidRPr="00FC0472" w:rsidRDefault="008D3963" w:rsidP="00A87B59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D3963" w:rsidRPr="00FC0472" w14:paraId="1D5E4211" w14:textId="56716F35" w:rsidTr="008D396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noWrap/>
            <w:hideMark/>
          </w:tcPr>
          <w:p w14:paraId="26BB2B92" w14:textId="77777777" w:rsidR="008D3963" w:rsidRPr="00FC0472" w:rsidRDefault="008D3963" w:rsidP="008D3963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14:paraId="75834B6A" w14:textId="77777777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551" w:type="dxa"/>
            <w:noWrap/>
            <w:hideMark/>
          </w:tcPr>
          <w:p w14:paraId="48F1175F" w14:textId="77777777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260" w:type="dxa"/>
            <w:noWrap/>
            <w:hideMark/>
          </w:tcPr>
          <w:p w14:paraId="641A66B6" w14:textId="5EFFCFC1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60" w:type="dxa"/>
            <w:noWrap/>
            <w:hideMark/>
          </w:tcPr>
          <w:p w14:paraId="63E32DBB" w14:textId="3D0D013F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440" w:type="dxa"/>
          </w:tcPr>
          <w:p w14:paraId="58C43A31" w14:textId="095B7A4E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Pr</w:t>
            </w:r>
            <w:proofErr w:type="spellEnd"/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(&gt;|t|)</w:t>
            </w:r>
          </w:p>
        </w:tc>
      </w:tr>
      <w:tr w:rsidR="008D3963" w:rsidRPr="00FC0472" w14:paraId="3187E09D" w14:textId="7AF93FE4" w:rsidTr="008D396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5" w:type="dxa"/>
            <w:gridSpan w:val="3"/>
            <w:noWrap/>
            <w:hideMark/>
          </w:tcPr>
          <w:p w14:paraId="44194591" w14:textId="31E0084B" w:rsidR="008D3963" w:rsidRPr="00FC0472" w:rsidRDefault="003D02FC" w:rsidP="008D3963">
            <w:pPr>
              <w:pStyle w:val="Body"/>
              <w:rPr>
                <w:rFonts w:ascii="Calibri" w:hAnsi="Calibri" w:cs="Calibri"/>
                <w:bCs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Nights Spent</w:t>
            </w:r>
            <w:r w:rsidR="008D3963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~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Prey Weight Class</w:t>
            </w:r>
            <w:r w:rsidR="008D3963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  <w:r w:rsidR="008D3963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Kittens (&gt;3 months)</w:t>
            </w:r>
            <w:r w:rsidR="008D3963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gridSpan w:val="2"/>
            <w:noWrap/>
            <w:hideMark/>
          </w:tcPr>
          <w:p w14:paraId="188E98C8" w14:textId="39FE8B94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-1145.218</w:t>
            </w:r>
          </w:p>
        </w:tc>
        <w:tc>
          <w:tcPr>
            <w:tcW w:w="1440" w:type="dxa"/>
          </w:tcPr>
          <w:p w14:paraId="471502B7" w14:textId="77777777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D3963" w:rsidRPr="00FC0472" w14:paraId="704EA84E" w14:textId="0C160E1C" w:rsidTr="008D396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noWrap/>
            <w:hideMark/>
          </w:tcPr>
          <w:p w14:paraId="44C0A41A" w14:textId="43427E1A" w:rsidR="008D3963" w:rsidRPr="00FC0472" w:rsidRDefault="008D3963" w:rsidP="008D3963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(XS Prey)</w:t>
            </w:r>
          </w:p>
        </w:tc>
        <w:tc>
          <w:tcPr>
            <w:tcW w:w="1205" w:type="dxa"/>
            <w:noWrap/>
            <w:hideMark/>
          </w:tcPr>
          <w:p w14:paraId="2D6454B6" w14:textId="2D35CFA4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5588800</w:t>
            </w:r>
          </w:p>
        </w:tc>
        <w:tc>
          <w:tcPr>
            <w:tcW w:w="1551" w:type="dxa"/>
            <w:noWrap/>
            <w:hideMark/>
          </w:tcPr>
          <w:p w14:paraId="7D1286BB" w14:textId="469BAF25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3632516</w:t>
            </w:r>
          </w:p>
        </w:tc>
        <w:tc>
          <w:tcPr>
            <w:tcW w:w="1260" w:type="dxa"/>
            <w:noWrap/>
            <w:hideMark/>
          </w:tcPr>
          <w:p w14:paraId="4AC7B21D" w14:textId="664CA6DE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233.4699</w:t>
            </w:r>
          </w:p>
        </w:tc>
        <w:tc>
          <w:tcPr>
            <w:tcW w:w="1260" w:type="dxa"/>
            <w:noWrap/>
            <w:hideMark/>
          </w:tcPr>
          <w:p w14:paraId="6A08D7E0" w14:textId="7D7E9178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4.099610</w:t>
            </w:r>
          </w:p>
        </w:tc>
        <w:tc>
          <w:tcPr>
            <w:tcW w:w="1440" w:type="dxa"/>
          </w:tcPr>
          <w:p w14:paraId="452803AA" w14:textId="50244836" w:rsidR="008D3963" w:rsidRPr="00FC0472" w:rsidRDefault="008D3963" w:rsidP="008D3963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5.714781e-05</w:t>
            </w:r>
          </w:p>
        </w:tc>
      </w:tr>
      <w:tr w:rsidR="00811F0F" w:rsidRPr="00FC0472" w14:paraId="47A31122" w14:textId="2B217324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noWrap/>
            <w:hideMark/>
          </w:tcPr>
          <w:p w14:paraId="149BA2D0" w14:textId="4078C11C" w:rsidR="00811F0F" w:rsidRPr="00FC0472" w:rsidRDefault="00811F0F" w:rsidP="00811F0F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Small Prey</w:t>
            </w:r>
          </w:p>
        </w:tc>
        <w:tc>
          <w:tcPr>
            <w:tcW w:w="1205" w:type="dxa"/>
            <w:noWrap/>
            <w:vAlign w:val="bottom"/>
            <w:hideMark/>
          </w:tcPr>
          <w:p w14:paraId="31C1BD63" w14:textId="6BE394C4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2426109</w:t>
            </w:r>
          </w:p>
        </w:tc>
        <w:tc>
          <w:tcPr>
            <w:tcW w:w="1551" w:type="dxa"/>
            <w:noWrap/>
            <w:vAlign w:val="bottom"/>
            <w:hideMark/>
          </w:tcPr>
          <w:p w14:paraId="708B3ECD" w14:textId="64BA1623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1326005</w:t>
            </w:r>
          </w:p>
        </w:tc>
        <w:tc>
          <w:tcPr>
            <w:tcW w:w="1260" w:type="dxa"/>
            <w:noWrap/>
            <w:vAlign w:val="bottom"/>
            <w:hideMark/>
          </w:tcPr>
          <w:p w14:paraId="28F53563" w14:textId="04B1DF56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60.9961</w:t>
            </w:r>
          </w:p>
        </w:tc>
        <w:tc>
          <w:tcPr>
            <w:tcW w:w="1260" w:type="dxa"/>
            <w:noWrap/>
            <w:vAlign w:val="bottom"/>
            <w:hideMark/>
          </w:tcPr>
          <w:p w14:paraId="620DD4A1" w14:textId="22AC91E3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.829638</w:t>
            </w:r>
          </w:p>
        </w:tc>
        <w:tc>
          <w:tcPr>
            <w:tcW w:w="1440" w:type="dxa"/>
            <w:vAlign w:val="bottom"/>
          </w:tcPr>
          <w:p w14:paraId="3D4AF283" w14:textId="3D9B7828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.76E-02</w:t>
            </w:r>
          </w:p>
        </w:tc>
      </w:tr>
      <w:tr w:rsidR="00811F0F" w:rsidRPr="00FC0472" w14:paraId="46A4EF1C" w14:textId="7F465B89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noWrap/>
            <w:hideMark/>
          </w:tcPr>
          <w:p w14:paraId="55D52DBA" w14:textId="390B1F91" w:rsidR="00811F0F" w:rsidRPr="00FC0472" w:rsidRDefault="00811F0F" w:rsidP="00811F0F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Medium Prey</w:t>
            </w:r>
          </w:p>
        </w:tc>
        <w:tc>
          <w:tcPr>
            <w:tcW w:w="1205" w:type="dxa"/>
            <w:noWrap/>
            <w:vAlign w:val="bottom"/>
            <w:hideMark/>
          </w:tcPr>
          <w:p w14:paraId="6E481362" w14:textId="6CEBCFD3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7696352</w:t>
            </w:r>
          </w:p>
        </w:tc>
        <w:tc>
          <w:tcPr>
            <w:tcW w:w="1551" w:type="dxa"/>
            <w:noWrap/>
            <w:vAlign w:val="bottom"/>
            <w:hideMark/>
          </w:tcPr>
          <w:p w14:paraId="5E1C7622" w14:textId="282E6BF7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15344807</w:t>
            </w:r>
          </w:p>
        </w:tc>
        <w:tc>
          <w:tcPr>
            <w:tcW w:w="1260" w:type="dxa"/>
            <w:noWrap/>
            <w:vAlign w:val="bottom"/>
            <w:hideMark/>
          </w:tcPr>
          <w:p w14:paraId="04ECE6F9" w14:textId="064BC393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69.6185</w:t>
            </w:r>
          </w:p>
        </w:tc>
        <w:tc>
          <w:tcPr>
            <w:tcW w:w="1260" w:type="dxa"/>
            <w:noWrap/>
            <w:vAlign w:val="bottom"/>
            <w:hideMark/>
          </w:tcPr>
          <w:p w14:paraId="0F659229" w14:textId="7993B0A9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.015607</w:t>
            </w:r>
          </w:p>
        </w:tc>
        <w:tc>
          <w:tcPr>
            <w:tcW w:w="1440" w:type="dxa"/>
            <w:vAlign w:val="bottom"/>
          </w:tcPr>
          <w:p w14:paraId="49328FB4" w14:textId="751943FB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.41E-07</w:t>
            </w:r>
          </w:p>
        </w:tc>
      </w:tr>
      <w:tr w:rsidR="00811F0F" w:rsidRPr="00FC0472" w14:paraId="186F6628" w14:textId="33BFCCD3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noWrap/>
            <w:hideMark/>
          </w:tcPr>
          <w:p w14:paraId="4075D233" w14:textId="2255C338" w:rsidR="00811F0F" w:rsidRPr="00FC0472" w:rsidRDefault="00811F0F" w:rsidP="00811F0F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Large Prey</w:t>
            </w:r>
          </w:p>
        </w:tc>
        <w:tc>
          <w:tcPr>
            <w:tcW w:w="1205" w:type="dxa"/>
            <w:noWrap/>
            <w:vAlign w:val="bottom"/>
            <w:hideMark/>
          </w:tcPr>
          <w:p w14:paraId="030DBDE1" w14:textId="11FA043B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8821444</w:t>
            </w:r>
          </w:p>
        </w:tc>
        <w:tc>
          <w:tcPr>
            <w:tcW w:w="1551" w:type="dxa"/>
            <w:noWrap/>
            <w:vAlign w:val="bottom"/>
            <w:hideMark/>
          </w:tcPr>
          <w:p w14:paraId="413A21ED" w14:textId="5682F6FE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12807945</w:t>
            </w:r>
          </w:p>
        </w:tc>
        <w:tc>
          <w:tcPr>
            <w:tcW w:w="1260" w:type="dxa"/>
            <w:noWrap/>
            <w:vAlign w:val="bottom"/>
            <w:hideMark/>
          </w:tcPr>
          <w:p w14:paraId="6E345BFC" w14:textId="31C03214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874.0392</w:t>
            </w:r>
          </w:p>
        </w:tc>
        <w:tc>
          <w:tcPr>
            <w:tcW w:w="1260" w:type="dxa"/>
            <w:noWrap/>
            <w:vAlign w:val="bottom"/>
            <w:hideMark/>
          </w:tcPr>
          <w:p w14:paraId="69B9D00D" w14:textId="0C2D7C3E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.887478</w:t>
            </w:r>
          </w:p>
        </w:tc>
        <w:tc>
          <w:tcPr>
            <w:tcW w:w="1440" w:type="dxa"/>
            <w:vAlign w:val="bottom"/>
          </w:tcPr>
          <w:p w14:paraId="60218BB9" w14:textId="607E96F6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.09E-11</w:t>
            </w:r>
          </w:p>
        </w:tc>
      </w:tr>
      <w:tr w:rsidR="00811F0F" w:rsidRPr="00FC0472" w14:paraId="6B183194" w14:textId="01FA2695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noWrap/>
            <w:hideMark/>
          </w:tcPr>
          <w:p w14:paraId="04AEC16F" w14:textId="2562E680" w:rsidR="00811F0F" w:rsidRPr="00FC0472" w:rsidRDefault="00811F0F" w:rsidP="00811F0F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Extra Large Prey</w:t>
            </w:r>
          </w:p>
        </w:tc>
        <w:tc>
          <w:tcPr>
            <w:tcW w:w="1205" w:type="dxa"/>
            <w:noWrap/>
            <w:vAlign w:val="bottom"/>
            <w:hideMark/>
          </w:tcPr>
          <w:p w14:paraId="3F3F7BF1" w14:textId="003EFA9E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9281674</w:t>
            </w:r>
          </w:p>
        </w:tc>
        <w:tc>
          <w:tcPr>
            <w:tcW w:w="1551" w:type="dxa"/>
            <w:noWrap/>
            <w:vAlign w:val="bottom"/>
            <w:hideMark/>
          </w:tcPr>
          <w:p w14:paraId="0182A45F" w14:textId="1524FBFB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15382531</w:t>
            </w:r>
          </w:p>
        </w:tc>
        <w:tc>
          <w:tcPr>
            <w:tcW w:w="1260" w:type="dxa"/>
            <w:noWrap/>
            <w:vAlign w:val="bottom"/>
            <w:hideMark/>
          </w:tcPr>
          <w:p w14:paraId="0BE87F7F" w14:textId="21B31FF0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49.4592</w:t>
            </w:r>
          </w:p>
        </w:tc>
        <w:tc>
          <w:tcPr>
            <w:tcW w:w="1260" w:type="dxa"/>
            <w:noWrap/>
            <w:vAlign w:val="bottom"/>
            <w:hideMark/>
          </w:tcPr>
          <w:p w14:paraId="716FDA57" w14:textId="0C0BE81C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.033906</w:t>
            </w:r>
          </w:p>
        </w:tc>
        <w:tc>
          <w:tcPr>
            <w:tcW w:w="1440" w:type="dxa"/>
            <w:vAlign w:val="bottom"/>
          </w:tcPr>
          <w:p w14:paraId="74A6C498" w14:textId="4C942C32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.51E-09</w:t>
            </w:r>
          </w:p>
        </w:tc>
      </w:tr>
      <w:tr w:rsidR="00811F0F" w:rsidRPr="00FC0472" w14:paraId="5220ACA4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tcBorders>
              <w:bottom w:val="single" w:sz="4" w:space="0" w:color="DBDBDB" w:themeColor="accent3" w:themeTint="66"/>
            </w:tcBorders>
            <w:noWrap/>
          </w:tcPr>
          <w:p w14:paraId="4858C512" w14:textId="101D13D8" w:rsidR="00811F0F" w:rsidRPr="00FC0472" w:rsidRDefault="00811F0F" w:rsidP="00811F0F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05" w:type="dxa"/>
            <w:tcBorders>
              <w:bottom w:val="single" w:sz="4" w:space="0" w:color="DBDBDB" w:themeColor="accent3" w:themeTint="66"/>
            </w:tcBorders>
            <w:noWrap/>
            <w:vAlign w:val="bottom"/>
          </w:tcPr>
          <w:p w14:paraId="108D1A4F" w14:textId="51C0601A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0.2208543</w:t>
            </w:r>
          </w:p>
        </w:tc>
        <w:tc>
          <w:tcPr>
            <w:tcW w:w="1551" w:type="dxa"/>
            <w:tcBorders>
              <w:bottom w:val="single" w:sz="4" w:space="0" w:color="DBDBDB" w:themeColor="accent3" w:themeTint="66"/>
            </w:tcBorders>
            <w:noWrap/>
            <w:vAlign w:val="bottom"/>
          </w:tcPr>
          <w:p w14:paraId="10370937" w14:textId="423C1329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0683791</w:t>
            </w:r>
          </w:p>
        </w:tc>
        <w:tc>
          <w:tcPr>
            <w:tcW w:w="1260" w:type="dxa"/>
            <w:tcBorders>
              <w:bottom w:val="single" w:sz="4" w:space="0" w:color="DBDBDB" w:themeColor="accent3" w:themeTint="66"/>
            </w:tcBorders>
            <w:noWrap/>
            <w:vAlign w:val="bottom"/>
          </w:tcPr>
          <w:p w14:paraId="2A694585" w14:textId="48998A20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6.5872</w:t>
            </w:r>
          </w:p>
        </w:tc>
        <w:tc>
          <w:tcPr>
            <w:tcW w:w="1260" w:type="dxa"/>
            <w:tcBorders>
              <w:bottom w:val="single" w:sz="4" w:space="0" w:color="DBDBDB" w:themeColor="accent3" w:themeTint="66"/>
            </w:tcBorders>
            <w:noWrap/>
            <w:vAlign w:val="bottom"/>
          </w:tcPr>
          <w:p w14:paraId="239CBE2F" w14:textId="6399CDB0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3.229851</w:t>
            </w:r>
          </w:p>
        </w:tc>
        <w:tc>
          <w:tcPr>
            <w:tcW w:w="1440" w:type="dxa"/>
            <w:tcBorders>
              <w:bottom w:val="single" w:sz="4" w:space="0" w:color="DBDBDB" w:themeColor="accent3" w:themeTint="66"/>
            </w:tcBorders>
            <w:vAlign w:val="bottom"/>
          </w:tcPr>
          <w:p w14:paraId="4F38D3C3" w14:textId="0336D1B4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.83E-03</w:t>
            </w:r>
          </w:p>
        </w:tc>
      </w:tr>
      <w:tr w:rsidR="00811F0F" w:rsidRPr="00FC0472" w14:paraId="5958139C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9" w:type="dxa"/>
            <w:tcBorders>
              <w:bottom w:val="single" w:sz="4" w:space="0" w:color="auto"/>
            </w:tcBorders>
            <w:noWrap/>
          </w:tcPr>
          <w:p w14:paraId="6B4B501C" w14:textId="68EF6DD3" w:rsidR="00811F0F" w:rsidRPr="00FC0472" w:rsidRDefault="00811F0F" w:rsidP="00811F0F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Kittens 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>(&gt;3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months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vAlign w:val="bottom"/>
          </w:tcPr>
          <w:p w14:paraId="434D3EC7" w14:textId="709AFE88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0.3297698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noWrap/>
            <w:vAlign w:val="bottom"/>
          </w:tcPr>
          <w:p w14:paraId="056E34D5" w14:textId="43ED5CE7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092067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6FED8F5D" w14:textId="3BDD0C59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07.728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07A1E7A3" w14:textId="7EB6936B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3.5818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9400DA3" w14:textId="37E98533" w:rsidR="00811F0F" w:rsidRPr="00FC0472" w:rsidRDefault="00811F0F" w:rsidP="00811F0F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.82E-04</w:t>
            </w:r>
          </w:p>
        </w:tc>
      </w:tr>
    </w:tbl>
    <w:p w14:paraId="474950C0" w14:textId="77777777" w:rsidR="00BC7E0C" w:rsidRPr="00FC0472" w:rsidRDefault="00BC7E0C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p w14:paraId="62ABA0AD" w14:textId="77777777" w:rsidR="00BC7E0C" w:rsidRPr="00FC0472" w:rsidRDefault="00BC7E0C">
      <w:pPr>
        <w:spacing w:after="160" w:line="259" w:lineRule="auto"/>
        <w:rPr>
          <w:rFonts w:ascii="Calibri" w:eastAsia="Arial Unicode MS" w:hAnsi="Calibri" w:cs="Calibri"/>
          <w:b/>
          <w:bCs/>
          <w:color w:val="000000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6D3FFF43" w14:textId="77777777" w:rsidR="00BC7E0C" w:rsidRPr="00FC0472" w:rsidRDefault="00BC7E0C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p w14:paraId="4B309531" w14:textId="6256D955" w:rsidR="00BC7E0C" w:rsidRPr="00FC0472" w:rsidRDefault="00BC7E0C" w:rsidP="00BC7E0C">
      <w:pPr>
        <w:pStyle w:val="Body"/>
        <w:rPr>
          <w:rFonts w:ascii="Calibri" w:hAnsi="Calibri" w:cs="Calibri"/>
          <w:sz w:val="20"/>
          <w:szCs w:val="20"/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t>Suppl</w:t>
      </w:r>
      <w:r w:rsidR="003A7B1C" w:rsidRPr="00FC0472">
        <w:rPr>
          <w:rFonts w:ascii="Calibri" w:hAnsi="Calibri" w:cs="Calibri"/>
          <w:b/>
          <w:bCs/>
          <w:sz w:val="20"/>
          <w:szCs w:val="20"/>
        </w:rPr>
        <w:t>.</w:t>
      </w:r>
      <w:r w:rsidRPr="00FC0472">
        <w:rPr>
          <w:rFonts w:ascii="Calibri" w:hAnsi="Calibri" w:cs="Calibri"/>
          <w:b/>
          <w:bCs/>
          <w:sz w:val="20"/>
          <w:szCs w:val="20"/>
        </w:rPr>
        <w:t xml:space="preserve"> Table </w:t>
      </w:r>
      <w:r w:rsidR="004C0869" w:rsidRPr="00FC0472">
        <w:rPr>
          <w:rFonts w:ascii="Calibri" w:hAnsi="Calibri" w:cs="Calibri"/>
          <w:b/>
          <w:bCs/>
          <w:sz w:val="20"/>
          <w:szCs w:val="20"/>
        </w:rPr>
        <w:t>7</w:t>
      </w:r>
      <w:r w:rsidRPr="00FC0472">
        <w:rPr>
          <w:rFonts w:ascii="Calibri" w:hAnsi="Calibri" w:cs="Calibri"/>
          <w:b/>
          <w:bCs/>
          <w:sz w:val="20"/>
          <w:szCs w:val="20"/>
        </w:rPr>
        <w:t xml:space="preserve">. </w:t>
      </w:r>
      <w:r w:rsidRPr="00FC0472">
        <w:rPr>
          <w:rFonts w:ascii="Calibri" w:hAnsi="Calibri" w:cs="Calibri"/>
          <w:bCs/>
          <w:sz w:val="20"/>
          <w:szCs w:val="20"/>
        </w:rPr>
        <w:t xml:space="preserve">Beta coefficients, standard errors, and log likelihood of all coefficients in the top models that </w:t>
      </w:r>
      <w:r w:rsidRPr="00FC0472">
        <w:rPr>
          <w:rFonts w:ascii="Calibri" w:hAnsi="Calibri" w:cs="Calibri"/>
          <w:sz w:val="20"/>
          <w:szCs w:val="20"/>
        </w:rPr>
        <w:t>predict the proportion of deer in the average cougar’</w:t>
      </w:r>
      <w:r w:rsidRPr="00FC0472">
        <w:rPr>
          <w:rFonts w:ascii="Calibri" w:hAnsi="Calibri" w:cs="Calibri"/>
          <w:sz w:val="20"/>
          <w:szCs w:val="20"/>
          <w:lang w:val="nl-NL"/>
        </w:rPr>
        <w:t>s diet in Nevada</w:t>
      </w:r>
      <w:r w:rsidRPr="00FC0472">
        <w:rPr>
          <w:rFonts w:ascii="Calibri" w:hAnsi="Calibri" w:cs="Calibri"/>
          <w:sz w:val="20"/>
          <w:szCs w:val="20"/>
        </w:rPr>
        <w:t>’s Sierra Nevada and Great Basin between 2009-2012 and 2015-2017.</w:t>
      </w:r>
    </w:p>
    <w:p w14:paraId="21D8495A" w14:textId="77777777" w:rsidR="00BC7E0C" w:rsidRPr="00FC0472" w:rsidRDefault="00BC7E0C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p w14:paraId="0182BF4A" w14:textId="77777777" w:rsidR="00BC7E0C" w:rsidRPr="00FC0472" w:rsidRDefault="00BC7E0C" w:rsidP="00C577E8">
      <w:pPr>
        <w:pStyle w:val="Body"/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3538"/>
        <w:gridCol w:w="1232"/>
        <w:gridCol w:w="1729"/>
        <w:gridCol w:w="1560"/>
        <w:gridCol w:w="1291"/>
      </w:tblGrid>
      <w:tr w:rsidR="008B38AE" w:rsidRPr="00FC0472" w14:paraId="6EB9CABD" w14:textId="77777777" w:rsidTr="003C0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2"/>
            <w:noWrap/>
            <w:hideMark/>
          </w:tcPr>
          <w:p w14:paraId="51C9D28F" w14:textId="51FF93C8" w:rsidR="008B38AE" w:rsidRPr="00FC0472" w:rsidRDefault="003C0F52" w:rsidP="008B38AE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 xml:space="preserve">A. </w:t>
            </w:r>
            <w:r w:rsidR="008B38AE" w:rsidRPr="00FC0472">
              <w:rPr>
                <w:rFonts w:ascii="Calibri" w:hAnsi="Calibri" w:cs="Calibri"/>
                <w:sz w:val="20"/>
                <w:szCs w:val="20"/>
              </w:rPr>
              <w:t>Overall Best Models for Prey Composition (Sierra Nevada and Great Basin)</w:t>
            </w:r>
          </w:p>
        </w:tc>
        <w:tc>
          <w:tcPr>
            <w:tcW w:w="1729" w:type="dxa"/>
            <w:noWrap/>
            <w:hideMark/>
          </w:tcPr>
          <w:p w14:paraId="469F9FE0" w14:textId="77777777" w:rsidR="008B38AE" w:rsidRPr="00FC0472" w:rsidRDefault="008B38AE" w:rsidP="008B38AE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74C52BBD" w14:textId="77777777" w:rsidR="008B38AE" w:rsidRPr="00FC0472" w:rsidRDefault="008B38AE" w:rsidP="008B38AE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291" w:type="dxa"/>
            <w:noWrap/>
            <w:hideMark/>
          </w:tcPr>
          <w:p w14:paraId="4B2BE9EB" w14:textId="77777777" w:rsidR="008B38AE" w:rsidRPr="00FC0472" w:rsidRDefault="008B38AE" w:rsidP="008B38AE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8B38AE" w:rsidRPr="00FC0472" w14:paraId="4E455DD7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68A3A3DA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bookmarkStart w:id="0" w:name="RANGE!A2:E100"/>
            <w:bookmarkEnd w:id="0"/>
          </w:p>
        </w:tc>
        <w:tc>
          <w:tcPr>
            <w:tcW w:w="1232" w:type="dxa"/>
            <w:noWrap/>
            <w:hideMark/>
          </w:tcPr>
          <w:p w14:paraId="68D1D15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729" w:type="dxa"/>
            <w:noWrap/>
            <w:hideMark/>
          </w:tcPr>
          <w:p w14:paraId="5457D23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560" w:type="dxa"/>
            <w:noWrap/>
            <w:hideMark/>
          </w:tcPr>
          <w:p w14:paraId="48284DE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1291" w:type="dxa"/>
            <w:noWrap/>
            <w:hideMark/>
          </w:tcPr>
          <w:p w14:paraId="4D40E95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Pr</w:t>
            </w:r>
            <w:proofErr w:type="spellEnd"/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(&gt;|z|)</w:t>
            </w:r>
          </w:p>
        </w:tc>
      </w:tr>
      <w:tr w:rsidR="008B38AE" w:rsidRPr="00FC0472" w14:paraId="670F374E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562DDEC4" w14:textId="62E6E8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Percent(Deer) ~ Bear Density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</w:t>
            </w:r>
          </w:p>
        </w:tc>
        <w:tc>
          <w:tcPr>
            <w:tcW w:w="2851" w:type="dxa"/>
            <w:gridSpan w:val="2"/>
            <w:noWrap/>
            <w:hideMark/>
          </w:tcPr>
          <w:p w14:paraId="38C7E0F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30.997</w:t>
            </w:r>
          </w:p>
        </w:tc>
      </w:tr>
      <w:tr w:rsidR="008B38AE" w:rsidRPr="00FC0472" w14:paraId="184179ED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4DC98CAB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4826541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19.2190</w:t>
            </w:r>
          </w:p>
        </w:tc>
        <w:tc>
          <w:tcPr>
            <w:tcW w:w="1729" w:type="dxa"/>
            <w:noWrap/>
            <w:hideMark/>
          </w:tcPr>
          <w:p w14:paraId="0174B34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01.2049</w:t>
            </w:r>
          </w:p>
        </w:tc>
        <w:tc>
          <w:tcPr>
            <w:tcW w:w="1560" w:type="dxa"/>
            <w:noWrap/>
            <w:hideMark/>
          </w:tcPr>
          <w:p w14:paraId="750E51C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.0947</w:t>
            </w:r>
          </w:p>
        </w:tc>
        <w:tc>
          <w:tcPr>
            <w:tcW w:w="1291" w:type="dxa"/>
            <w:noWrap/>
            <w:hideMark/>
          </w:tcPr>
          <w:p w14:paraId="4163445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6D91B585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22EF350B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hideMark/>
          </w:tcPr>
          <w:p w14:paraId="4DD2A67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697</w:t>
            </w:r>
          </w:p>
        </w:tc>
        <w:tc>
          <w:tcPr>
            <w:tcW w:w="1729" w:type="dxa"/>
            <w:noWrap/>
            <w:hideMark/>
          </w:tcPr>
          <w:p w14:paraId="2548D0F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833</w:t>
            </w:r>
          </w:p>
        </w:tc>
        <w:tc>
          <w:tcPr>
            <w:tcW w:w="1560" w:type="dxa"/>
            <w:noWrap/>
            <w:hideMark/>
          </w:tcPr>
          <w:p w14:paraId="7584596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2.0365</w:t>
            </w:r>
          </w:p>
        </w:tc>
        <w:tc>
          <w:tcPr>
            <w:tcW w:w="1291" w:type="dxa"/>
            <w:noWrap/>
            <w:hideMark/>
          </w:tcPr>
          <w:p w14:paraId="7165E86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417</w:t>
            </w:r>
          </w:p>
        </w:tc>
      </w:tr>
      <w:tr w:rsidR="008B38AE" w:rsidRPr="00FC0472" w14:paraId="13291082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09EDA422" w14:textId="71357AB9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7CBE66B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9381</w:t>
            </w:r>
          </w:p>
        </w:tc>
        <w:tc>
          <w:tcPr>
            <w:tcW w:w="1729" w:type="dxa"/>
            <w:noWrap/>
            <w:hideMark/>
          </w:tcPr>
          <w:p w14:paraId="2F778DC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9484</w:t>
            </w:r>
          </w:p>
        </w:tc>
        <w:tc>
          <w:tcPr>
            <w:tcW w:w="1560" w:type="dxa"/>
            <w:noWrap/>
            <w:hideMark/>
          </w:tcPr>
          <w:p w14:paraId="18875C6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2.0436</w:t>
            </w:r>
          </w:p>
        </w:tc>
        <w:tc>
          <w:tcPr>
            <w:tcW w:w="1291" w:type="dxa"/>
            <w:noWrap/>
            <w:hideMark/>
          </w:tcPr>
          <w:p w14:paraId="1BF14D2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410</w:t>
            </w:r>
          </w:p>
        </w:tc>
      </w:tr>
      <w:tr w:rsidR="008B38AE" w:rsidRPr="00FC0472" w14:paraId="74BC9CF3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296B0812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hideMark/>
          </w:tcPr>
          <w:p w14:paraId="0A2160E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4066</w:t>
            </w:r>
          </w:p>
        </w:tc>
        <w:tc>
          <w:tcPr>
            <w:tcW w:w="1729" w:type="dxa"/>
            <w:noWrap/>
            <w:hideMark/>
          </w:tcPr>
          <w:p w14:paraId="3D8F208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503</w:t>
            </w:r>
          </w:p>
        </w:tc>
        <w:tc>
          <w:tcPr>
            <w:tcW w:w="1560" w:type="dxa"/>
            <w:noWrap/>
            <w:hideMark/>
          </w:tcPr>
          <w:p w14:paraId="36DFFE7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8.0864</w:t>
            </w:r>
          </w:p>
        </w:tc>
        <w:tc>
          <w:tcPr>
            <w:tcW w:w="1291" w:type="dxa"/>
            <w:noWrap/>
            <w:hideMark/>
          </w:tcPr>
          <w:p w14:paraId="4A31D4C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31F85F33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02DDFB23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18F80DB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7F32C81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5A3354C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7E482D2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5D4C757A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2068E618" w14:textId="0C88D2B5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Percent(Deer) ~ Bear Density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</w:t>
            </w:r>
          </w:p>
        </w:tc>
        <w:tc>
          <w:tcPr>
            <w:tcW w:w="2851" w:type="dxa"/>
            <w:gridSpan w:val="2"/>
            <w:noWrap/>
            <w:hideMark/>
          </w:tcPr>
          <w:p w14:paraId="734FF3E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31.941</w:t>
            </w:r>
          </w:p>
        </w:tc>
      </w:tr>
      <w:tr w:rsidR="008B38AE" w:rsidRPr="00FC0472" w14:paraId="69397509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5943A8B4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13ABE40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03.8935</w:t>
            </w:r>
          </w:p>
        </w:tc>
        <w:tc>
          <w:tcPr>
            <w:tcW w:w="1729" w:type="dxa"/>
            <w:noWrap/>
            <w:hideMark/>
          </w:tcPr>
          <w:p w14:paraId="445688F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02.0746</w:t>
            </w:r>
          </w:p>
        </w:tc>
        <w:tc>
          <w:tcPr>
            <w:tcW w:w="1560" w:type="dxa"/>
            <w:noWrap/>
            <w:hideMark/>
          </w:tcPr>
          <w:p w14:paraId="46D1A26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7.8755</w:t>
            </w:r>
          </w:p>
        </w:tc>
        <w:tc>
          <w:tcPr>
            <w:tcW w:w="1291" w:type="dxa"/>
            <w:noWrap/>
            <w:hideMark/>
          </w:tcPr>
          <w:p w14:paraId="7350437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51B8E4C1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5C4BD2AE" w14:textId="2BB1F2AF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hideMark/>
          </w:tcPr>
          <w:p w14:paraId="63DE331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891</w:t>
            </w:r>
          </w:p>
        </w:tc>
        <w:tc>
          <w:tcPr>
            <w:tcW w:w="1729" w:type="dxa"/>
            <w:noWrap/>
            <w:hideMark/>
          </w:tcPr>
          <w:p w14:paraId="5E5A663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853</w:t>
            </w:r>
          </w:p>
        </w:tc>
        <w:tc>
          <w:tcPr>
            <w:tcW w:w="1560" w:type="dxa"/>
            <w:noWrap/>
            <w:hideMark/>
          </w:tcPr>
          <w:p w14:paraId="4D1172E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2.2160</w:t>
            </w:r>
          </w:p>
        </w:tc>
        <w:tc>
          <w:tcPr>
            <w:tcW w:w="1291" w:type="dxa"/>
            <w:noWrap/>
            <w:hideMark/>
          </w:tcPr>
          <w:p w14:paraId="3170DC1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267</w:t>
            </w:r>
          </w:p>
        </w:tc>
      </w:tr>
      <w:tr w:rsidR="008B38AE" w:rsidRPr="00FC0472" w14:paraId="0C6632BD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D2C9E00" w14:textId="4B0383A1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73B6305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8744</w:t>
            </w:r>
          </w:p>
        </w:tc>
        <w:tc>
          <w:tcPr>
            <w:tcW w:w="1729" w:type="dxa"/>
            <w:noWrap/>
            <w:hideMark/>
          </w:tcPr>
          <w:p w14:paraId="2F68E78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9412</w:t>
            </w:r>
          </w:p>
        </w:tc>
        <w:tc>
          <w:tcPr>
            <w:tcW w:w="1560" w:type="dxa"/>
            <w:noWrap/>
            <w:hideMark/>
          </w:tcPr>
          <w:p w14:paraId="6687C86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9914</w:t>
            </w:r>
          </w:p>
        </w:tc>
        <w:tc>
          <w:tcPr>
            <w:tcW w:w="1291" w:type="dxa"/>
            <w:noWrap/>
            <w:hideMark/>
          </w:tcPr>
          <w:p w14:paraId="021F78B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464</w:t>
            </w:r>
          </w:p>
        </w:tc>
      </w:tr>
      <w:tr w:rsidR="008B38AE" w:rsidRPr="00FC0472" w14:paraId="704E09D4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47B5299F" w14:textId="60DD8EDB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1232" w:type="dxa"/>
            <w:noWrap/>
            <w:hideMark/>
          </w:tcPr>
          <w:p w14:paraId="0C0A82A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523</w:t>
            </w:r>
          </w:p>
        </w:tc>
        <w:tc>
          <w:tcPr>
            <w:tcW w:w="1729" w:type="dxa"/>
            <w:noWrap/>
            <w:hideMark/>
          </w:tcPr>
          <w:p w14:paraId="0A424F2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105</w:t>
            </w:r>
          </w:p>
        </w:tc>
        <w:tc>
          <w:tcPr>
            <w:tcW w:w="1560" w:type="dxa"/>
            <w:noWrap/>
            <w:hideMark/>
          </w:tcPr>
          <w:p w14:paraId="2CE35DE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3776</w:t>
            </w:r>
          </w:p>
        </w:tc>
        <w:tc>
          <w:tcPr>
            <w:tcW w:w="1291" w:type="dxa"/>
            <w:noWrap/>
            <w:hideMark/>
          </w:tcPr>
          <w:p w14:paraId="2995BBB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683</w:t>
            </w:r>
          </w:p>
        </w:tc>
      </w:tr>
      <w:tr w:rsidR="008B38AE" w:rsidRPr="00FC0472" w14:paraId="616CDB75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7CDC015F" w14:textId="2EBE44EC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hideMark/>
          </w:tcPr>
          <w:p w14:paraId="1F2DA75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3990</w:t>
            </w:r>
          </w:p>
        </w:tc>
        <w:tc>
          <w:tcPr>
            <w:tcW w:w="1729" w:type="dxa"/>
            <w:noWrap/>
            <w:hideMark/>
          </w:tcPr>
          <w:p w14:paraId="3579FBB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507</w:t>
            </w:r>
          </w:p>
        </w:tc>
        <w:tc>
          <w:tcPr>
            <w:tcW w:w="1560" w:type="dxa"/>
            <w:noWrap/>
            <w:hideMark/>
          </w:tcPr>
          <w:p w14:paraId="23B9808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7.8682</w:t>
            </w:r>
          </w:p>
        </w:tc>
        <w:tc>
          <w:tcPr>
            <w:tcW w:w="1291" w:type="dxa"/>
            <w:noWrap/>
            <w:hideMark/>
          </w:tcPr>
          <w:p w14:paraId="1E84A2F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074ADF3C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282C0FC4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3D659A2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7DD6F29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3A24E4A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34644F8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057DED6E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5E62AC54" w14:textId="66CCBF4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Percent(Deer) ~ Bear Density *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</w:t>
            </w:r>
          </w:p>
        </w:tc>
        <w:tc>
          <w:tcPr>
            <w:tcW w:w="2851" w:type="dxa"/>
            <w:gridSpan w:val="2"/>
            <w:noWrap/>
            <w:hideMark/>
          </w:tcPr>
          <w:p w14:paraId="0A7A00D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31.554</w:t>
            </w:r>
          </w:p>
        </w:tc>
      </w:tr>
      <w:tr w:rsidR="008B38AE" w:rsidRPr="00FC0472" w14:paraId="22180DE1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4B0A3B79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629878B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16.0445</w:t>
            </w:r>
          </w:p>
        </w:tc>
        <w:tc>
          <w:tcPr>
            <w:tcW w:w="1729" w:type="dxa"/>
            <w:noWrap/>
            <w:hideMark/>
          </w:tcPr>
          <w:p w14:paraId="0E5C8DB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00.9450</w:t>
            </w:r>
          </w:p>
        </w:tc>
        <w:tc>
          <w:tcPr>
            <w:tcW w:w="1560" w:type="dxa"/>
            <w:noWrap/>
            <w:hideMark/>
          </w:tcPr>
          <w:p w14:paraId="0FB5F2B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.0841</w:t>
            </w:r>
          </w:p>
        </w:tc>
        <w:tc>
          <w:tcPr>
            <w:tcW w:w="1291" w:type="dxa"/>
            <w:noWrap/>
            <w:hideMark/>
          </w:tcPr>
          <w:p w14:paraId="522CF74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32F567A7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0FD94077" w14:textId="5466D1A6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hideMark/>
          </w:tcPr>
          <w:p w14:paraId="1C8AD2E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219</w:t>
            </w:r>
          </w:p>
        </w:tc>
        <w:tc>
          <w:tcPr>
            <w:tcW w:w="1729" w:type="dxa"/>
            <w:noWrap/>
            <w:hideMark/>
          </w:tcPr>
          <w:p w14:paraId="14C987D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950</w:t>
            </w:r>
          </w:p>
        </w:tc>
        <w:tc>
          <w:tcPr>
            <w:tcW w:w="1560" w:type="dxa"/>
            <w:noWrap/>
            <w:hideMark/>
          </w:tcPr>
          <w:p w14:paraId="126D051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2835</w:t>
            </w:r>
          </w:p>
        </w:tc>
        <w:tc>
          <w:tcPr>
            <w:tcW w:w="1291" w:type="dxa"/>
            <w:noWrap/>
            <w:hideMark/>
          </w:tcPr>
          <w:p w14:paraId="7B6A2AB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993</w:t>
            </w:r>
          </w:p>
        </w:tc>
      </w:tr>
      <w:tr w:rsidR="008B38AE" w:rsidRPr="00FC0472" w14:paraId="7838F7D0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0B963BED" w14:textId="2D10EC20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1D85A6C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9200</w:t>
            </w:r>
          </w:p>
        </w:tc>
        <w:tc>
          <w:tcPr>
            <w:tcW w:w="1729" w:type="dxa"/>
            <w:noWrap/>
            <w:hideMark/>
          </w:tcPr>
          <w:p w14:paraId="2B5CC6B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9497</w:t>
            </w:r>
          </w:p>
        </w:tc>
        <w:tc>
          <w:tcPr>
            <w:tcW w:w="1560" w:type="dxa"/>
            <w:noWrap/>
            <w:hideMark/>
          </w:tcPr>
          <w:p w14:paraId="213F1AF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2.0218</w:t>
            </w:r>
          </w:p>
        </w:tc>
        <w:tc>
          <w:tcPr>
            <w:tcW w:w="1291" w:type="dxa"/>
            <w:noWrap/>
            <w:hideMark/>
          </w:tcPr>
          <w:p w14:paraId="0CFA451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432</w:t>
            </w:r>
          </w:p>
        </w:tc>
      </w:tr>
      <w:tr w:rsidR="008B38AE" w:rsidRPr="00FC0472" w14:paraId="4E150884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C87E7D0" w14:textId="7F9FB109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hideMark/>
          </w:tcPr>
          <w:p w14:paraId="44D4FD2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4050</w:t>
            </w:r>
          </w:p>
        </w:tc>
        <w:tc>
          <w:tcPr>
            <w:tcW w:w="1729" w:type="dxa"/>
            <w:noWrap/>
            <w:hideMark/>
          </w:tcPr>
          <w:p w14:paraId="3A001B1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502</w:t>
            </w:r>
          </w:p>
        </w:tc>
        <w:tc>
          <w:tcPr>
            <w:tcW w:w="1560" w:type="dxa"/>
            <w:noWrap/>
            <w:hideMark/>
          </w:tcPr>
          <w:p w14:paraId="311CAA2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8.0758</w:t>
            </w:r>
          </w:p>
        </w:tc>
        <w:tc>
          <w:tcPr>
            <w:tcW w:w="1291" w:type="dxa"/>
            <w:noWrap/>
            <w:hideMark/>
          </w:tcPr>
          <w:p w14:paraId="33B8A81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1E6CC521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17F49675" w14:textId="7D3F4750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Bear </w:t>
            </w:r>
            <w:proofErr w:type="spellStart"/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Density: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</w:t>
            </w:r>
            <w:proofErr w:type="spellEnd"/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 xml:space="preserve">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1D3CCC9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2031</w:t>
            </w:r>
          </w:p>
        </w:tc>
        <w:tc>
          <w:tcPr>
            <w:tcW w:w="1729" w:type="dxa"/>
            <w:noWrap/>
            <w:hideMark/>
          </w:tcPr>
          <w:p w14:paraId="408083C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932</w:t>
            </w:r>
          </w:p>
        </w:tc>
        <w:tc>
          <w:tcPr>
            <w:tcW w:w="1560" w:type="dxa"/>
            <w:noWrap/>
            <w:hideMark/>
          </w:tcPr>
          <w:p w14:paraId="1D4C76D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0513</w:t>
            </w:r>
          </w:p>
        </w:tc>
        <w:tc>
          <w:tcPr>
            <w:tcW w:w="1291" w:type="dxa"/>
            <w:noWrap/>
            <w:hideMark/>
          </w:tcPr>
          <w:p w14:paraId="1977A7C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2931</w:t>
            </w:r>
          </w:p>
        </w:tc>
      </w:tr>
      <w:tr w:rsidR="008B38AE" w:rsidRPr="00FC0472" w14:paraId="52DB0D4F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4DD3472C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3D5E481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64FF68E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3569212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1D29422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271F9A2F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389A6C50" w14:textId="3C5FD241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Percent(Deer) ~ Bear Density *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Bear Present at Kill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</w:t>
            </w:r>
          </w:p>
        </w:tc>
        <w:tc>
          <w:tcPr>
            <w:tcW w:w="2851" w:type="dxa"/>
            <w:gridSpan w:val="2"/>
            <w:noWrap/>
            <w:hideMark/>
          </w:tcPr>
          <w:p w14:paraId="173A000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32.517</w:t>
            </w:r>
          </w:p>
        </w:tc>
      </w:tr>
      <w:tr w:rsidR="008B38AE" w:rsidRPr="00FC0472" w14:paraId="7B0BC72A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026AB2CD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525A1F0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09.1689</w:t>
            </w:r>
          </w:p>
        </w:tc>
        <w:tc>
          <w:tcPr>
            <w:tcW w:w="1729" w:type="dxa"/>
            <w:noWrap/>
            <w:hideMark/>
          </w:tcPr>
          <w:p w14:paraId="6664AD4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02.5610</w:t>
            </w:r>
          </w:p>
        </w:tc>
        <w:tc>
          <w:tcPr>
            <w:tcW w:w="1560" w:type="dxa"/>
            <w:noWrap/>
            <w:hideMark/>
          </w:tcPr>
          <w:p w14:paraId="3F59537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7.8896</w:t>
            </w:r>
          </w:p>
        </w:tc>
        <w:tc>
          <w:tcPr>
            <w:tcW w:w="1291" w:type="dxa"/>
            <w:noWrap/>
            <w:hideMark/>
          </w:tcPr>
          <w:p w14:paraId="60E2E22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2FA248EC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0DE488E7" w14:textId="2C57928B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hideMark/>
          </w:tcPr>
          <w:p w14:paraId="1364B61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2108</w:t>
            </w:r>
          </w:p>
        </w:tc>
        <w:tc>
          <w:tcPr>
            <w:tcW w:w="1729" w:type="dxa"/>
            <w:noWrap/>
            <w:hideMark/>
          </w:tcPr>
          <w:p w14:paraId="19AAAF0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869</w:t>
            </w:r>
          </w:p>
        </w:tc>
        <w:tc>
          <w:tcPr>
            <w:tcW w:w="1560" w:type="dxa"/>
            <w:noWrap/>
            <w:hideMark/>
          </w:tcPr>
          <w:p w14:paraId="440A7AF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2.4243</w:t>
            </w:r>
          </w:p>
        </w:tc>
        <w:tc>
          <w:tcPr>
            <w:tcW w:w="1291" w:type="dxa"/>
            <w:noWrap/>
            <w:hideMark/>
          </w:tcPr>
          <w:p w14:paraId="611CF9A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153</w:t>
            </w:r>
          </w:p>
        </w:tc>
      </w:tr>
      <w:tr w:rsidR="008B38AE" w:rsidRPr="00FC0472" w14:paraId="7A5F3831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7FD4439F" w14:textId="369DA41B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Bear Present at Kill</w:t>
            </w:r>
          </w:p>
        </w:tc>
        <w:tc>
          <w:tcPr>
            <w:tcW w:w="1232" w:type="dxa"/>
            <w:noWrap/>
            <w:hideMark/>
          </w:tcPr>
          <w:p w14:paraId="0D332C5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594</w:t>
            </w:r>
          </w:p>
        </w:tc>
        <w:tc>
          <w:tcPr>
            <w:tcW w:w="1729" w:type="dxa"/>
            <w:noWrap/>
            <w:hideMark/>
          </w:tcPr>
          <w:p w14:paraId="7F37D52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745</w:t>
            </w:r>
          </w:p>
        </w:tc>
        <w:tc>
          <w:tcPr>
            <w:tcW w:w="1560" w:type="dxa"/>
            <w:noWrap/>
            <w:hideMark/>
          </w:tcPr>
          <w:p w14:paraId="1BF8F5B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2.1381</w:t>
            </w:r>
          </w:p>
        </w:tc>
        <w:tc>
          <w:tcPr>
            <w:tcW w:w="1291" w:type="dxa"/>
            <w:noWrap/>
            <w:hideMark/>
          </w:tcPr>
          <w:p w14:paraId="38F717F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325</w:t>
            </w:r>
          </w:p>
        </w:tc>
      </w:tr>
      <w:tr w:rsidR="008B38AE" w:rsidRPr="00FC0472" w14:paraId="58294519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1FBAB5C" w14:textId="10A817EC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1232" w:type="dxa"/>
            <w:noWrap/>
            <w:hideMark/>
          </w:tcPr>
          <w:p w14:paraId="1EE9B02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569</w:t>
            </w:r>
          </w:p>
        </w:tc>
        <w:tc>
          <w:tcPr>
            <w:tcW w:w="1729" w:type="dxa"/>
            <w:noWrap/>
            <w:hideMark/>
          </w:tcPr>
          <w:p w14:paraId="0616B55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105</w:t>
            </w:r>
          </w:p>
        </w:tc>
        <w:tc>
          <w:tcPr>
            <w:tcW w:w="1560" w:type="dxa"/>
            <w:noWrap/>
            <w:hideMark/>
          </w:tcPr>
          <w:p w14:paraId="303670F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4200</w:t>
            </w:r>
          </w:p>
        </w:tc>
        <w:tc>
          <w:tcPr>
            <w:tcW w:w="1291" w:type="dxa"/>
            <w:noWrap/>
            <w:hideMark/>
          </w:tcPr>
          <w:p w14:paraId="33978DD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556</w:t>
            </w:r>
          </w:p>
        </w:tc>
      </w:tr>
      <w:tr w:rsidR="008B38AE" w:rsidRPr="00FC0472" w14:paraId="1C2A4DB4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424CC1AC" w14:textId="1BAA6E89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hideMark/>
          </w:tcPr>
          <w:p w14:paraId="15AECB6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4019</w:t>
            </w:r>
          </w:p>
        </w:tc>
        <w:tc>
          <w:tcPr>
            <w:tcW w:w="1729" w:type="dxa"/>
            <w:noWrap/>
            <w:hideMark/>
          </w:tcPr>
          <w:p w14:paraId="6DBE528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510</w:t>
            </w:r>
          </w:p>
        </w:tc>
        <w:tc>
          <w:tcPr>
            <w:tcW w:w="1560" w:type="dxa"/>
            <w:noWrap/>
            <w:hideMark/>
          </w:tcPr>
          <w:p w14:paraId="39703D7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7.8872</w:t>
            </w:r>
          </w:p>
        </w:tc>
        <w:tc>
          <w:tcPr>
            <w:tcW w:w="1291" w:type="dxa"/>
            <w:noWrap/>
            <w:hideMark/>
          </w:tcPr>
          <w:p w14:paraId="21F3AC6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7211C4F4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1DF3BB26" w14:textId="055833E3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Bear </w:t>
            </w:r>
            <w:proofErr w:type="spellStart"/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Density: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Bear</w:t>
            </w:r>
            <w:proofErr w:type="spellEnd"/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 xml:space="preserve"> Present at Kill</w:t>
            </w:r>
          </w:p>
        </w:tc>
        <w:tc>
          <w:tcPr>
            <w:tcW w:w="1232" w:type="dxa"/>
            <w:noWrap/>
            <w:hideMark/>
          </w:tcPr>
          <w:p w14:paraId="2A5F629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1255</w:t>
            </w:r>
          </w:p>
        </w:tc>
        <w:tc>
          <w:tcPr>
            <w:tcW w:w="1729" w:type="dxa"/>
            <w:noWrap/>
            <w:hideMark/>
          </w:tcPr>
          <w:p w14:paraId="2856272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790</w:t>
            </w:r>
          </w:p>
        </w:tc>
        <w:tc>
          <w:tcPr>
            <w:tcW w:w="1560" w:type="dxa"/>
            <w:noWrap/>
            <w:hideMark/>
          </w:tcPr>
          <w:p w14:paraId="0C27E28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5885</w:t>
            </w:r>
          </w:p>
        </w:tc>
        <w:tc>
          <w:tcPr>
            <w:tcW w:w="1291" w:type="dxa"/>
            <w:noWrap/>
            <w:hideMark/>
          </w:tcPr>
          <w:p w14:paraId="7129F7B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122</w:t>
            </w:r>
          </w:p>
        </w:tc>
      </w:tr>
      <w:tr w:rsidR="008B38AE" w:rsidRPr="00FC0472" w14:paraId="1439F9BA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2EBDC6F1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4185E09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4806074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2A52036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2758C99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7DCA9F87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0F2E0893" w14:textId="335370E0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lastRenderedPageBreak/>
              <w:t xml:space="preserve">Percent(Deer) ~ Bear Density *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Kittens (&gt;3 months)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</w:t>
            </w:r>
          </w:p>
        </w:tc>
        <w:tc>
          <w:tcPr>
            <w:tcW w:w="2851" w:type="dxa"/>
            <w:gridSpan w:val="2"/>
            <w:noWrap/>
            <w:hideMark/>
          </w:tcPr>
          <w:p w14:paraId="740BA52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32.436</w:t>
            </w:r>
          </w:p>
        </w:tc>
      </w:tr>
      <w:tr w:rsidR="008B38AE" w:rsidRPr="00FC0472" w14:paraId="421F13ED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6156F541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600B982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17.0585</w:t>
            </w:r>
          </w:p>
        </w:tc>
        <w:tc>
          <w:tcPr>
            <w:tcW w:w="1729" w:type="dxa"/>
            <w:noWrap/>
            <w:hideMark/>
          </w:tcPr>
          <w:p w14:paraId="37D8EC5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00.5717</w:t>
            </w:r>
          </w:p>
        </w:tc>
        <w:tc>
          <w:tcPr>
            <w:tcW w:w="1560" w:type="dxa"/>
            <w:noWrap/>
            <w:hideMark/>
          </w:tcPr>
          <w:p w14:paraId="17EF3C6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.1241</w:t>
            </w:r>
          </w:p>
        </w:tc>
        <w:tc>
          <w:tcPr>
            <w:tcW w:w="1291" w:type="dxa"/>
            <w:noWrap/>
            <w:hideMark/>
          </w:tcPr>
          <w:p w14:paraId="4FEC950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17306A43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D4C3CC5" w14:textId="23CB3EF1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hideMark/>
          </w:tcPr>
          <w:p w14:paraId="30C42AF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091</w:t>
            </w:r>
          </w:p>
        </w:tc>
        <w:tc>
          <w:tcPr>
            <w:tcW w:w="1729" w:type="dxa"/>
            <w:noWrap/>
            <w:hideMark/>
          </w:tcPr>
          <w:p w14:paraId="70B0C73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948</w:t>
            </w:r>
          </w:p>
        </w:tc>
        <w:tc>
          <w:tcPr>
            <w:tcW w:w="1560" w:type="dxa"/>
            <w:noWrap/>
            <w:hideMark/>
          </w:tcPr>
          <w:p w14:paraId="48D7EE3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1501</w:t>
            </w:r>
          </w:p>
        </w:tc>
        <w:tc>
          <w:tcPr>
            <w:tcW w:w="1291" w:type="dxa"/>
            <w:noWrap/>
            <w:hideMark/>
          </w:tcPr>
          <w:p w14:paraId="1ED9737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2501</w:t>
            </w:r>
          </w:p>
        </w:tc>
      </w:tr>
      <w:tr w:rsidR="008B38AE" w:rsidRPr="00FC0472" w14:paraId="0FE86762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7695CBD" w14:textId="28AFE519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601794A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9611</w:t>
            </w:r>
          </w:p>
        </w:tc>
        <w:tc>
          <w:tcPr>
            <w:tcW w:w="1729" w:type="dxa"/>
            <w:noWrap/>
            <w:hideMark/>
          </w:tcPr>
          <w:p w14:paraId="03AF9EC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9537</w:t>
            </w:r>
          </w:p>
        </w:tc>
        <w:tc>
          <w:tcPr>
            <w:tcW w:w="1560" w:type="dxa"/>
            <w:noWrap/>
            <w:hideMark/>
          </w:tcPr>
          <w:p w14:paraId="036AB0F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2.0563</w:t>
            </w:r>
          </w:p>
        </w:tc>
        <w:tc>
          <w:tcPr>
            <w:tcW w:w="1291" w:type="dxa"/>
            <w:noWrap/>
            <w:hideMark/>
          </w:tcPr>
          <w:p w14:paraId="2F133BC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398</w:t>
            </w:r>
          </w:p>
        </w:tc>
      </w:tr>
      <w:tr w:rsidR="008B38AE" w:rsidRPr="00FC0472" w14:paraId="571E05EA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61D2CF46" w14:textId="7EF4BE4E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Kittens (&gt;3 months)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6F66A4D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1252</w:t>
            </w:r>
          </w:p>
        </w:tc>
        <w:tc>
          <w:tcPr>
            <w:tcW w:w="1729" w:type="dxa"/>
            <w:noWrap/>
            <w:hideMark/>
          </w:tcPr>
          <w:p w14:paraId="4FCFBCD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945</w:t>
            </w:r>
          </w:p>
        </w:tc>
        <w:tc>
          <w:tcPr>
            <w:tcW w:w="1560" w:type="dxa"/>
            <w:noWrap/>
            <w:hideMark/>
          </w:tcPr>
          <w:p w14:paraId="6F8BE54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3251</w:t>
            </w:r>
          </w:p>
        </w:tc>
        <w:tc>
          <w:tcPr>
            <w:tcW w:w="1291" w:type="dxa"/>
            <w:noWrap/>
            <w:hideMark/>
          </w:tcPr>
          <w:p w14:paraId="64E8EEC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851</w:t>
            </w:r>
          </w:p>
        </w:tc>
      </w:tr>
      <w:tr w:rsidR="008B38AE" w:rsidRPr="00FC0472" w14:paraId="437AD31E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5D5BAE0" w14:textId="0E35A875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hideMark/>
          </w:tcPr>
          <w:p w14:paraId="636EE72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4055</w:t>
            </w:r>
          </w:p>
        </w:tc>
        <w:tc>
          <w:tcPr>
            <w:tcW w:w="1729" w:type="dxa"/>
            <w:noWrap/>
            <w:hideMark/>
          </w:tcPr>
          <w:p w14:paraId="30A7DEA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500</w:t>
            </w:r>
          </w:p>
        </w:tc>
        <w:tc>
          <w:tcPr>
            <w:tcW w:w="1560" w:type="dxa"/>
            <w:noWrap/>
            <w:hideMark/>
          </w:tcPr>
          <w:p w14:paraId="33165C3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8.1154</w:t>
            </w:r>
          </w:p>
        </w:tc>
        <w:tc>
          <w:tcPr>
            <w:tcW w:w="1291" w:type="dxa"/>
            <w:noWrap/>
            <w:hideMark/>
          </w:tcPr>
          <w:p w14:paraId="7BDC0A0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6C9A667E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5A01EE81" w14:textId="0D07DDA8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Bear </w:t>
            </w:r>
            <w:proofErr w:type="spellStart"/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Density: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</w:t>
            </w:r>
            <w:proofErr w:type="spellEnd"/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 xml:space="preserve">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1727A51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2158</w:t>
            </w:r>
          </w:p>
        </w:tc>
        <w:tc>
          <w:tcPr>
            <w:tcW w:w="1729" w:type="dxa"/>
            <w:noWrap/>
            <w:hideMark/>
          </w:tcPr>
          <w:p w14:paraId="66F4BE6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931</w:t>
            </w:r>
          </w:p>
        </w:tc>
        <w:tc>
          <w:tcPr>
            <w:tcW w:w="1560" w:type="dxa"/>
            <w:noWrap/>
            <w:hideMark/>
          </w:tcPr>
          <w:p w14:paraId="5639D3A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1177</w:t>
            </w:r>
          </w:p>
        </w:tc>
        <w:tc>
          <w:tcPr>
            <w:tcW w:w="1291" w:type="dxa"/>
            <w:noWrap/>
            <w:hideMark/>
          </w:tcPr>
          <w:p w14:paraId="0379A42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2637</w:t>
            </w:r>
          </w:p>
        </w:tc>
      </w:tr>
      <w:tr w:rsidR="008B38AE" w:rsidRPr="00FC0472" w14:paraId="420A9944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7A5AEE2D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0D701EA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21557CB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679F006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59DE590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4D0F8294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2BA6AE3B" w14:textId="04885921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Percent(Deer) ~ Bear Density *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</w:t>
            </w:r>
          </w:p>
        </w:tc>
        <w:tc>
          <w:tcPr>
            <w:tcW w:w="2851" w:type="dxa"/>
            <w:gridSpan w:val="2"/>
            <w:noWrap/>
            <w:hideMark/>
          </w:tcPr>
          <w:p w14:paraId="3476CFD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32.366</w:t>
            </w:r>
          </w:p>
        </w:tc>
      </w:tr>
      <w:tr w:rsidR="008B38AE" w:rsidRPr="00FC0472" w14:paraId="6BE55337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6711590E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1F92608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01.7552</w:t>
            </w:r>
          </w:p>
        </w:tc>
        <w:tc>
          <w:tcPr>
            <w:tcW w:w="1729" w:type="dxa"/>
            <w:noWrap/>
            <w:hideMark/>
          </w:tcPr>
          <w:p w14:paraId="4D8CF65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01.8474</w:t>
            </w:r>
          </w:p>
        </w:tc>
        <w:tc>
          <w:tcPr>
            <w:tcW w:w="1560" w:type="dxa"/>
            <w:noWrap/>
            <w:hideMark/>
          </w:tcPr>
          <w:p w14:paraId="33D3AB1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7.8721</w:t>
            </w:r>
          </w:p>
        </w:tc>
        <w:tc>
          <w:tcPr>
            <w:tcW w:w="1291" w:type="dxa"/>
            <w:noWrap/>
            <w:hideMark/>
          </w:tcPr>
          <w:p w14:paraId="5A578DB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10AC7ACD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57B650BA" w14:textId="01CF2012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hideMark/>
          </w:tcPr>
          <w:p w14:paraId="0843D13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451</w:t>
            </w:r>
          </w:p>
        </w:tc>
        <w:tc>
          <w:tcPr>
            <w:tcW w:w="1729" w:type="dxa"/>
            <w:noWrap/>
            <w:hideMark/>
          </w:tcPr>
          <w:p w14:paraId="2CBD855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977</w:t>
            </w:r>
          </w:p>
        </w:tc>
        <w:tc>
          <w:tcPr>
            <w:tcW w:w="1560" w:type="dxa"/>
            <w:noWrap/>
            <w:hideMark/>
          </w:tcPr>
          <w:p w14:paraId="7DB239F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4842</w:t>
            </w:r>
          </w:p>
        </w:tc>
        <w:tc>
          <w:tcPr>
            <w:tcW w:w="1291" w:type="dxa"/>
            <w:noWrap/>
            <w:hideMark/>
          </w:tcPr>
          <w:p w14:paraId="3965C7B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378</w:t>
            </w:r>
          </w:p>
        </w:tc>
      </w:tr>
      <w:tr w:rsidR="008B38AE" w:rsidRPr="00FC0472" w14:paraId="2AD69A7D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43EFB57B" w14:textId="6E76FFB8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5E12139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8628</w:t>
            </w:r>
          </w:p>
        </w:tc>
        <w:tc>
          <w:tcPr>
            <w:tcW w:w="1729" w:type="dxa"/>
            <w:noWrap/>
            <w:hideMark/>
          </w:tcPr>
          <w:p w14:paraId="76855A0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9429</w:t>
            </w:r>
          </w:p>
        </w:tc>
        <w:tc>
          <w:tcPr>
            <w:tcW w:w="1560" w:type="dxa"/>
            <w:noWrap/>
            <w:hideMark/>
          </w:tcPr>
          <w:p w14:paraId="74DB626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9757</w:t>
            </w:r>
          </w:p>
        </w:tc>
        <w:tc>
          <w:tcPr>
            <w:tcW w:w="1291" w:type="dxa"/>
            <w:noWrap/>
            <w:hideMark/>
          </w:tcPr>
          <w:p w14:paraId="1F5C167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482</w:t>
            </w:r>
          </w:p>
        </w:tc>
      </w:tr>
      <w:tr w:rsidR="008B38AE" w:rsidRPr="00FC0472" w14:paraId="4DA868B3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05F17D4A" w14:textId="55B0C9B4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1232" w:type="dxa"/>
            <w:noWrap/>
            <w:hideMark/>
          </w:tcPr>
          <w:p w14:paraId="1C60252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417</w:t>
            </w:r>
          </w:p>
        </w:tc>
        <w:tc>
          <w:tcPr>
            <w:tcW w:w="1729" w:type="dxa"/>
            <w:noWrap/>
            <w:hideMark/>
          </w:tcPr>
          <w:p w14:paraId="2F7CFAA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110</w:t>
            </w:r>
          </w:p>
        </w:tc>
        <w:tc>
          <w:tcPr>
            <w:tcW w:w="1560" w:type="dxa"/>
            <w:noWrap/>
            <w:hideMark/>
          </w:tcPr>
          <w:p w14:paraId="68A934E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2765</w:t>
            </w:r>
          </w:p>
        </w:tc>
        <w:tc>
          <w:tcPr>
            <w:tcW w:w="1291" w:type="dxa"/>
            <w:noWrap/>
            <w:hideMark/>
          </w:tcPr>
          <w:p w14:paraId="3E5E95D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2018</w:t>
            </w:r>
          </w:p>
        </w:tc>
      </w:tr>
      <w:tr w:rsidR="008B38AE" w:rsidRPr="00FC0472" w14:paraId="7B5CA067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50C568F4" w14:textId="7A36D7DA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hideMark/>
          </w:tcPr>
          <w:p w14:paraId="40582EE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3979</w:t>
            </w:r>
          </w:p>
        </w:tc>
        <w:tc>
          <w:tcPr>
            <w:tcW w:w="1729" w:type="dxa"/>
            <w:noWrap/>
            <w:hideMark/>
          </w:tcPr>
          <w:p w14:paraId="120B709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506</w:t>
            </w:r>
          </w:p>
        </w:tc>
        <w:tc>
          <w:tcPr>
            <w:tcW w:w="1560" w:type="dxa"/>
            <w:noWrap/>
            <w:hideMark/>
          </w:tcPr>
          <w:p w14:paraId="5BEA23B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7.8647</w:t>
            </w:r>
          </w:p>
        </w:tc>
        <w:tc>
          <w:tcPr>
            <w:tcW w:w="1291" w:type="dxa"/>
            <w:noWrap/>
            <w:hideMark/>
          </w:tcPr>
          <w:p w14:paraId="4068464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1263BEBB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2B82795E" w14:textId="1C2CD0D2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Bear </w:t>
            </w:r>
            <w:proofErr w:type="spellStart"/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Density: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</w:t>
            </w:r>
            <w:proofErr w:type="spellEnd"/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 xml:space="preserve">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4776DEF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787</w:t>
            </w:r>
          </w:p>
        </w:tc>
        <w:tc>
          <w:tcPr>
            <w:tcW w:w="1729" w:type="dxa"/>
            <w:noWrap/>
            <w:hideMark/>
          </w:tcPr>
          <w:p w14:paraId="365599E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946</w:t>
            </w:r>
          </w:p>
        </w:tc>
        <w:tc>
          <w:tcPr>
            <w:tcW w:w="1560" w:type="dxa"/>
            <w:noWrap/>
            <w:hideMark/>
          </w:tcPr>
          <w:p w14:paraId="0CFF094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9181</w:t>
            </w:r>
          </w:p>
        </w:tc>
        <w:tc>
          <w:tcPr>
            <w:tcW w:w="1291" w:type="dxa"/>
            <w:noWrap/>
            <w:hideMark/>
          </w:tcPr>
          <w:p w14:paraId="2F134C5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3586</w:t>
            </w:r>
          </w:p>
        </w:tc>
      </w:tr>
      <w:tr w:rsidR="008B38AE" w:rsidRPr="00FC0472" w14:paraId="18F26CFD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1798D6B7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5D71E89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75F4FF4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52F36FB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6011764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0898BFF5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274BE36E" w14:textId="0D9873C3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Percent(Deer) ~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Deer Density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</w:t>
            </w:r>
          </w:p>
        </w:tc>
        <w:tc>
          <w:tcPr>
            <w:tcW w:w="2851" w:type="dxa"/>
            <w:gridSpan w:val="2"/>
            <w:noWrap/>
            <w:hideMark/>
          </w:tcPr>
          <w:p w14:paraId="2560AB4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31.182</w:t>
            </w:r>
          </w:p>
        </w:tc>
      </w:tr>
      <w:tr w:rsidR="008B38AE" w:rsidRPr="00FC0472" w14:paraId="75354C98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6708CDB4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57C858F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790.0792</w:t>
            </w:r>
          </w:p>
        </w:tc>
        <w:tc>
          <w:tcPr>
            <w:tcW w:w="1729" w:type="dxa"/>
            <w:noWrap/>
            <w:hideMark/>
          </w:tcPr>
          <w:p w14:paraId="3C09EF1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01.3162</w:t>
            </w:r>
          </w:p>
        </w:tc>
        <w:tc>
          <w:tcPr>
            <w:tcW w:w="1560" w:type="dxa"/>
            <w:noWrap/>
            <w:hideMark/>
          </w:tcPr>
          <w:p w14:paraId="6427479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7.7982</w:t>
            </w:r>
          </w:p>
        </w:tc>
        <w:tc>
          <w:tcPr>
            <w:tcW w:w="1291" w:type="dxa"/>
            <w:noWrap/>
            <w:hideMark/>
          </w:tcPr>
          <w:p w14:paraId="51F3133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7647AB14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18C849B9" w14:textId="64BA96B9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Deer Density</w:t>
            </w:r>
          </w:p>
        </w:tc>
        <w:tc>
          <w:tcPr>
            <w:tcW w:w="1232" w:type="dxa"/>
            <w:noWrap/>
            <w:hideMark/>
          </w:tcPr>
          <w:p w14:paraId="56C1044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852</w:t>
            </w:r>
          </w:p>
        </w:tc>
        <w:tc>
          <w:tcPr>
            <w:tcW w:w="1729" w:type="dxa"/>
            <w:noWrap/>
            <w:hideMark/>
          </w:tcPr>
          <w:p w14:paraId="45CD782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462</w:t>
            </w:r>
          </w:p>
        </w:tc>
        <w:tc>
          <w:tcPr>
            <w:tcW w:w="1560" w:type="dxa"/>
            <w:noWrap/>
            <w:hideMark/>
          </w:tcPr>
          <w:p w14:paraId="7688172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8428</w:t>
            </w:r>
          </w:p>
        </w:tc>
        <w:tc>
          <w:tcPr>
            <w:tcW w:w="1291" w:type="dxa"/>
            <w:noWrap/>
            <w:hideMark/>
          </w:tcPr>
          <w:p w14:paraId="5DED5E4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654</w:t>
            </w:r>
          </w:p>
        </w:tc>
      </w:tr>
      <w:tr w:rsidR="008B38AE" w:rsidRPr="00FC0472" w14:paraId="371770E0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67B08D1" w14:textId="68EC807D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bookmarkStart w:id="1" w:name="_GoBack"/>
            <w:bookmarkEnd w:id="1"/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290DF8C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9032</w:t>
            </w:r>
          </w:p>
        </w:tc>
        <w:tc>
          <w:tcPr>
            <w:tcW w:w="1729" w:type="dxa"/>
            <w:noWrap/>
            <w:hideMark/>
          </w:tcPr>
          <w:p w14:paraId="180E466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9716</w:t>
            </w:r>
          </w:p>
        </w:tc>
        <w:tc>
          <w:tcPr>
            <w:tcW w:w="1560" w:type="dxa"/>
            <w:noWrap/>
            <w:hideMark/>
          </w:tcPr>
          <w:p w14:paraId="76B0DD1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9588</w:t>
            </w:r>
          </w:p>
        </w:tc>
        <w:tc>
          <w:tcPr>
            <w:tcW w:w="1291" w:type="dxa"/>
            <w:noWrap/>
            <w:hideMark/>
          </w:tcPr>
          <w:p w14:paraId="7A1FF56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501</w:t>
            </w:r>
          </w:p>
        </w:tc>
      </w:tr>
      <w:tr w:rsidR="008B38AE" w:rsidRPr="00FC0472" w14:paraId="7F03F4CF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19521B37" w14:textId="5554795F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1232" w:type="dxa"/>
            <w:noWrap/>
            <w:hideMark/>
          </w:tcPr>
          <w:p w14:paraId="7DEADEA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354</w:t>
            </w:r>
          </w:p>
        </w:tc>
        <w:tc>
          <w:tcPr>
            <w:tcW w:w="1729" w:type="dxa"/>
            <w:noWrap/>
            <w:hideMark/>
          </w:tcPr>
          <w:p w14:paraId="366C860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096</w:t>
            </w:r>
          </w:p>
        </w:tc>
        <w:tc>
          <w:tcPr>
            <w:tcW w:w="1560" w:type="dxa"/>
            <w:noWrap/>
            <w:hideMark/>
          </w:tcPr>
          <w:p w14:paraId="7C5FBBB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2354</w:t>
            </w:r>
          </w:p>
        </w:tc>
        <w:tc>
          <w:tcPr>
            <w:tcW w:w="1291" w:type="dxa"/>
            <w:noWrap/>
            <w:hideMark/>
          </w:tcPr>
          <w:p w14:paraId="7FB2877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2167</w:t>
            </w:r>
          </w:p>
        </w:tc>
      </w:tr>
      <w:tr w:rsidR="008B38AE" w:rsidRPr="00FC0472" w14:paraId="5C4F473E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55D3B0E5" w14:textId="24C10C8D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hideMark/>
          </w:tcPr>
          <w:p w14:paraId="3536193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3921</w:t>
            </w:r>
          </w:p>
        </w:tc>
        <w:tc>
          <w:tcPr>
            <w:tcW w:w="1729" w:type="dxa"/>
            <w:noWrap/>
            <w:hideMark/>
          </w:tcPr>
          <w:p w14:paraId="7772D6A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503</w:t>
            </w:r>
          </w:p>
        </w:tc>
        <w:tc>
          <w:tcPr>
            <w:tcW w:w="1560" w:type="dxa"/>
            <w:noWrap/>
            <w:hideMark/>
          </w:tcPr>
          <w:p w14:paraId="0BA2C0C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7.7908</w:t>
            </w:r>
          </w:p>
        </w:tc>
        <w:tc>
          <w:tcPr>
            <w:tcW w:w="1291" w:type="dxa"/>
            <w:noWrap/>
            <w:hideMark/>
          </w:tcPr>
          <w:p w14:paraId="7DCA7DF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6E7C4DE4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686CFF8B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3894788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32E07E4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69593C3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1F67DC5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0D3D8A1E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31C519B1" w14:textId="39CD8F8A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Percent(Deer) ~ Bear Density + Year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2851" w:type="dxa"/>
            <w:gridSpan w:val="2"/>
            <w:noWrap/>
            <w:hideMark/>
          </w:tcPr>
          <w:p w14:paraId="71776A7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30.067</w:t>
            </w:r>
          </w:p>
        </w:tc>
      </w:tr>
      <w:tr w:rsidR="008B38AE" w:rsidRPr="00FC0472" w14:paraId="3930FA47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0CE85DAB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495E288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02.1839</w:t>
            </w:r>
          </w:p>
        </w:tc>
        <w:tc>
          <w:tcPr>
            <w:tcW w:w="1729" w:type="dxa"/>
            <w:noWrap/>
            <w:hideMark/>
          </w:tcPr>
          <w:p w14:paraId="3C44F6B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02.5646</w:t>
            </w:r>
          </w:p>
        </w:tc>
        <w:tc>
          <w:tcPr>
            <w:tcW w:w="1560" w:type="dxa"/>
            <w:noWrap/>
            <w:hideMark/>
          </w:tcPr>
          <w:p w14:paraId="3CB8BA9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7.8213</w:t>
            </w:r>
          </w:p>
        </w:tc>
        <w:tc>
          <w:tcPr>
            <w:tcW w:w="1291" w:type="dxa"/>
            <w:noWrap/>
            <w:hideMark/>
          </w:tcPr>
          <w:p w14:paraId="15DC22D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7C1E8890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26FE58C6" w14:textId="1D0B4B4D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hideMark/>
          </w:tcPr>
          <w:p w14:paraId="06A07BC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868</w:t>
            </w:r>
          </w:p>
        </w:tc>
        <w:tc>
          <w:tcPr>
            <w:tcW w:w="1729" w:type="dxa"/>
            <w:noWrap/>
            <w:hideMark/>
          </w:tcPr>
          <w:p w14:paraId="55B823B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854</w:t>
            </w:r>
          </w:p>
        </w:tc>
        <w:tc>
          <w:tcPr>
            <w:tcW w:w="1560" w:type="dxa"/>
            <w:noWrap/>
            <w:hideMark/>
          </w:tcPr>
          <w:p w14:paraId="143F928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2.1872</w:t>
            </w:r>
          </w:p>
        </w:tc>
        <w:tc>
          <w:tcPr>
            <w:tcW w:w="1291" w:type="dxa"/>
            <w:noWrap/>
            <w:hideMark/>
          </w:tcPr>
          <w:p w14:paraId="65E422F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287</w:t>
            </w:r>
          </w:p>
        </w:tc>
      </w:tr>
      <w:tr w:rsidR="008B38AE" w:rsidRPr="00FC0472" w14:paraId="500A33C9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A6A01E9" w14:textId="555486CA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hideMark/>
          </w:tcPr>
          <w:p w14:paraId="0FD81C6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3985</w:t>
            </w:r>
          </w:p>
        </w:tc>
        <w:tc>
          <w:tcPr>
            <w:tcW w:w="1729" w:type="dxa"/>
            <w:noWrap/>
            <w:hideMark/>
          </w:tcPr>
          <w:p w14:paraId="70C5EC8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510</w:t>
            </w:r>
          </w:p>
        </w:tc>
        <w:tc>
          <w:tcPr>
            <w:tcW w:w="1560" w:type="dxa"/>
            <w:noWrap/>
            <w:hideMark/>
          </w:tcPr>
          <w:p w14:paraId="740F42A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7.8187</w:t>
            </w:r>
          </w:p>
        </w:tc>
        <w:tc>
          <w:tcPr>
            <w:tcW w:w="1291" w:type="dxa"/>
            <w:noWrap/>
            <w:hideMark/>
          </w:tcPr>
          <w:p w14:paraId="087D755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6632835B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27188ED" w14:textId="3FCD3F14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1232" w:type="dxa"/>
            <w:noWrap/>
            <w:hideMark/>
          </w:tcPr>
          <w:p w14:paraId="489EBCF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594</w:t>
            </w:r>
          </w:p>
        </w:tc>
        <w:tc>
          <w:tcPr>
            <w:tcW w:w="1729" w:type="dxa"/>
            <w:noWrap/>
            <w:hideMark/>
          </w:tcPr>
          <w:p w14:paraId="0CC3696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105</w:t>
            </w:r>
          </w:p>
        </w:tc>
        <w:tc>
          <w:tcPr>
            <w:tcW w:w="1560" w:type="dxa"/>
            <w:noWrap/>
            <w:hideMark/>
          </w:tcPr>
          <w:p w14:paraId="3FAE836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4425</w:t>
            </w:r>
          </w:p>
        </w:tc>
        <w:tc>
          <w:tcPr>
            <w:tcW w:w="1291" w:type="dxa"/>
            <w:noWrap/>
            <w:hideMark/>
          </w:tcPr>
          <w:p w14:paraId="24F500F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492</w:t>
            </w:r>
          </w:p>
        </w:tc>
      </w:tr>
      <w:tr w:rsidR="008B38AE" w:rsidRPr="00FC0472" w14:paraId="1213918A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AE6176B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281D4A2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06B26B5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05CC08A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7F73A1C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45D1F276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13C3210B" w14:textId="71692691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Percent(Deer) ~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Bear Occupancy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*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Deer Density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</w:t>
            </w:r>
          </w:p>
        </w:tc>
        <w:tc>
          <w:tcPr>
            <w:tcW w:w="2851" w:type="dxa"/>
            <w:gridSpan w:val="2"/>
            <w:noWrap/>
            <w:hideMark/>
          </w:tcPr>
          <w:p w14:paraId="3FD7688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32.048</w:t>
            </w:r>
          </w:p>
        </w:tc>
      </w:tr>
      <w:tr w:rsidR="008B38AE" w:rsidRPr="00FC0472" w14:paraId="518B66CC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224F7688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5D82F4D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05.4260</w:t>
            </w:r>
          </w:p>
        </w:tc>
        <w:tc>
          <w:tcPr>
            <w:tcW w:w="1729" w:type="dxa"/>
            <w:noWrap/>
            <w:hideMark/>
          </w:tcPr>
          <w:p w14:paraId="03F7566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00.0778</w:t>
            </w:r>
          </w:p>
        </w:tc>
        <w:tc>
          <w:tcPr>
            <w:tcW w:w="1560" w:type="dxa"/>
            <w:noWrap/>
            <w:hideMark/>
          </w:tcPr>
          <w:p w14:paraId="42BADB7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.0480</w:t>
            </w:r>
          </w:p>
        </w:tc>
        <w:tc>
          <w:tcPr>
            <w:tcW w:w="1291" w:type="dxa"/>
            <w:noWrap/>
            <w:hideMark/>
          </w:tcPr>
          <w:p w14:paraId="1582AF4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34DF33CA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6BF393CC" w14:textId="3FF9BDD4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Bear Occupancy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Yes</w:t>
            </w:r>
          </w:p>
        </w:tc>
        <w:tc>
          <w:tcPr>
            <w:tcW w:w="1232" w:type="dxa"/>
            <w:noWrap/>
            <w:hideMark/>
          </w:tcPr>
          <w:p w14:paraId="7A79E45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9132</w:t>
            </w:r>
          </w:p>
        </w:tc>
        <w:tc>
          <w:tcPr>
            <w:tcW w:w="1729" w:type="dxa"/>
            <w:noWrap/>
            <w:hideMark/>
          </w:tcPr>
          <w:p w14:paraId="3139680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4850</w:t>
            </w:r>
          </w:p>
        </w:tc>
        <w:tc>
          <w:tcPr>
            <w:tcW w:w="1560" w:type="dxa"/>
            <w:noWrap/>
            <w:hideMark/>
          </w:tcPr>
          <w:p w14:paraId="02586B4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8830</w:t>
            </w:r>
          </w:p>
        </w:tc>
        <w:tc>
          <w:tcPr>
            <w:tcW w:w="1291" w:type="dxa"/>
            <w:noWrap/>
            <w:hideMark/>
          </w:tcPr>
          <w:p w14:paraId="15172B2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597</w:t>
            </w:r>
          </w:p>
        </w:tc>
      </w:tr>
      <w:tr w:rsidR="008B38AE" w:rsidRPr="00FC0472" w14:paraId="4D1BB1E3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71D294D6" w14:textId="3841B08F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36A4C86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2982</w:t>
            </w:r>
          </w:p>
        </w:tc>
        <w:tc>
          <w:tcPr>
            <w:tcW w:w="1729" w:type="dxa"/>
            <w:noWrap/>
            <w:hideMark/>
          </w:tcPr>
          <w:p w14:paraId="6AA82E2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9598</w:t>
            </w:r>
          </w:p>
        </w:tc>
        <w:tc>
          <w:tcPr>
            <w:tcW w:w="1560" w:type="dxa"/>
            <w:noWrap/>
            <w:hideMark/>
          </w:tcPr>
          <w:p w14:paraId="50FF136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3526</w:t>
            </w:r>
          </w:p>
        </w:tc>
        <w:tc>
          <w:tcPr>
            <w:tcW w:w="1291" w:type="dxa"/>
            <w:noWrap/>
            <w:hideMark/>
          </w:tcPr>
          <w:p w14:paraId="6498986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762</w:t>
            </w:r>
          </w:p>
        </w:tc>
      </w:tr>
      <w:tr w:rsidR="008B38AE" w:rsidRPr="00FC0472" w14:paraId="41B3D5D3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A841EB7" w14:textId="4B1F34CA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Deer Density</w:t>
            </w:r>
          </w:p>
        </w:tc>
        <w:tc>
          <w:tcPr>
            <w:tcW w:w="1232" w:type="dxa"/>
            <w:noWrap/>
            <w:hideMark/>
          </w:tcPr>
          <w:p w14:paraId="799B36B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681</w:t>
            </w:r>
          </w:p>
        </w:tc>
        <w:tc>
          <w:tcPr>
            <w:tcW w:w="1729" w:type="dxa"/>
            <w:noWrap/>
            <w:hideMark/>
          </w:tcPr>
          <w:p w14:paraId="528FA57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466</w:t>
            </w:r>
          </w:p>
        </w:tc>
        <w:tc>
          <w:tcPr>
            <w:tcW w:w="1560" w:type="dxa"/>
            <w:noWrap/>
            <w:hideMark/>
          </w:tcPr>
          <w:p w14:paraId="6BCC622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4616</w:t>
            </w:r>
          </w:p>
        </w:tc>
        <w:tc>
          <w:tcPr>
            <w:tcW w:w="1291" w:type="dxa"/>
            <w:noWrap/>
            <w:hideMark/>
          </w:tcPr>
          <w:p w14:paraId="1ADD954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439</w:t>
            </w:r>
          </w:p>
        </w:tc>
      </w:tr>
      <w:tr w:rsidR="008B38AE" w:rsidRPr="00FC0472" w14:paraId="5848881F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2B1ED91E" w14:textId="0739173B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hideMark/>
          </w:tcPr>
          <w:p w14:paraId="597C291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4001</w:t>
            </w:r>
          </w:p>
        </w:tc>
        <w:tc>
          <w:tcPr>
            <w:tcW w:w="1729" w:type="dxa"/>
            <w:noWrap/>
            <w:hideMark/>
          </w:tcPr>
          <w:p w14:paraId="0B41455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497</w:t>
            </w:r>
          </w:p>
        </w:tc>
        <w:tc>
          <w:tcPr>
            <w:tcW w:w="1560" w:type="dxa"/>
            <w:noWrap/>
            <w:hideMark/>
          </w:tcPr>
          <w:p w14:paraId="620E5A0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8.0461</w:t>
            </w:r>
          </w:p>
        </w:tc>
        <w:tc>
          <w:tcPr>
            <w:tcW w:w="1291" w:type="dxa"/>
            <w:noWrap/>
            <w:hideMark/>
          </w:tcPr>
          <w:p w14:paraId="5BA15BB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3816F5EC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719AE4C6" w14:textId="20F09A70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lastRenderedPageBreak/>
              <w:t>Bear Occupancy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proofErr w:type="spellStart"/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Yes: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Cougar</w:t>
            </w:r>
            <w:proofErr w:type="spellEnd"/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5E47862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9250</w:t>
            </w:r>
          </w:p>
        </w:tc>
        <w:tc>
          <w:tcPr>
            <w:tcW w:w="1729" w:type="dxa"/>
            <w:noWrap/>
            <w:hideMark/>
          </w:tcPr>
          <w:p w14:paraId="78F15FC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5095</w:t>
            </w:r>
          </w:p>
        </w:tc>
        <w:tc>
          <w:tcPr>
            <w:tcW w:w="1560" w:type="dxa"/>
            <w:noWrap/>
            <w:hideMark/>
          </w:tcPr>
          <w:p w14:paraId="5EF338B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8155</w:t>
            </w:r>
          </w:p>
        </w:tc>
        <w:tc>
          <w:tcPr>
            <w:tcW w:w="1291" w:type="dxa"/>
            <w:noWrap/>
            <w:hideMark/>
          </w:tcPr>
          <w:p w14:paraId="33D2C68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695</w:t>
            </w:r>
          </w:p>
        </w:tc>
      </w:tr>
      <w:tr w:rsidR="008B38AE" w:rsidRPr="00FC0472" w14:paraId="42CE1598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63E52025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680F1B3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2694A6F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2FD50C5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1B48616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1ABDBEEF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771F4C3F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Percent(Deer) ~ Bear Density + Year</w:t>
            </w:r>
          </w:p>
        </w:tc>
        <w:tc>
          <w:tcPr>
            <w:tcW w:w="2851" w:type="dxa"/>
            <w:gridSpan w:val="2"/>
            <w:noWrap/>
            <w:hideMark/>
          </w:tcPr>
          <w:p w14:paraId="06BCF98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29.032</w:t>
            </w:r>
          </w:p>
        </w:tc>
      </w:tr>
      <w:tr w:rsidR="008B38AE" w:rsidRPr="00FC0472" w14:paraId="6B76DCDF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7C529935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07CC83E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18.5303</w:t>
            </w:r>
          </w:p>
        </w:tc>
        <w:tc>
          <w:tcPr>
            <w:tcW w:w="1729" w:type="dxa"/>
            <w:noWrap/>
            <w:hideMark/>
          </w:tcPr>
          <w:p w14:paraId="4BED4CA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01.6572</w:t>
            </w:r>
          </w:p>
        </w:tc>
        <w:tc>
          <w:tcPr>
            <w:tcW w:w="1560" w:type="dxa"/>
            <w:noWrap/>
            <w:hideMark/>
          </w:tcPr>
          <w:p w14:paraId="69A24F5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8.0519</w:t>
            </w:r>
          </w:p>
        </w:tc>
        <w:tc>
          <w:tcPr>
            <w:tcW w:w="1291" w:type="dxa"/>
            <w:noWrap/>
            <w:hideMark/>
          </w:tcPr>
          <w:p w14:paraId="12CA06E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214A5176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A044FDF" w14:textId="496179DA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2278F76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663</w:t>
            </w:r>
          </w:p>
        </w:tc>
        <w:tc>
          <w:tcPr>
            <w:tcW w:w="172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15B7F8A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833</w:t>
            </w:r>
          </w:p>
        </w:tc>
        <w:tc>
          <w:tcPr>
            <w:tcW w:w="1560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DCA9DB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9960</w:t>
            </w:r>
          </w:p>
        </w:tc>
        <w:tc>
          <w:tcPr>
            <w:tcW w:w="1291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711081A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459</w:t>
            </w:r>
          </w:p>
        </w:tc>
      </w:tr>
      <w:tr w:rsidR="008B38AE" w:rsidRPr="00FC0472" w14:paraId="1E6D7803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bottom w:val="single" w:sz="4" w:space="0" w:color="auto"/>
            </w:tcBorders>
            <w:noWrap/>
            <w:hideMark/>
          </w:tcPr>
          <w:p w14:paraId="3B23F076" w14:textId="3B8C7EC1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14:paraId="6CCCBB7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4066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054124A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50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F27820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8.0487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19B3B68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21327EF9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single" w:sz="4" w:space="0" w:color="auto"/>
            </w:tcBorders>
            <w:noWrap/>
            <w:hideMark/>
          </w:tcPr>
          <w:p w14:paraId="68A1DC4F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248DBF0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hideMark/>
          </w:tcPr>
          <w:p w14:paraId="6CE5705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9129CE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1A1B37A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19931930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293DDB9E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451F08F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52A82AB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187BD52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61ABDEE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6D36C6C4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3B3A150A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3E45E8D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1B03440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6755569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FE7085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4A7C163D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744802" w14:textId="7A00D492" w:rsidR="008B38AE" w:rsidRPr="00FC0472" w:rsidRDefault="003C0F52" w:rsidP="008B38AE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 xml:space="preserve">B. </w:t>
            </w:r>
            <w:r w:rsidR="008B38AE" w:rsidRPr="00FC0472">
              <w:rPr>
                <w:rFonts w:ascii="Calibri" w:hAnsi="Calibri" w:cs="Calibri"/>
                <w:sz w:val="20"/>
                <w:szCs w:val="20"/>
              </w:rPr>
              <w:t>Best Sierra Nevada Model for Prey Composition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2CFB69D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418334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6F73D9E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8B38AE" w:rsidRPr="00FC0472" w14:paraId="1F09BCA1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tcBorders>
              <w:top w:val="single" w:sz="4" w:space="0" w:color="auto"/>
            </w:tcBorders>
            <w:noWrap/>
            <w:hideMark/>
          </w:tcPr>
          <w:p w14:paraId="156E0465" w14:textId="3A23B5BF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Percent(Deer) ~ Bear Density *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</w:tcBorders>
            <w:noWrap/>
            <w:hideMark/>
          </w:tcPr>
          <w:p w14:paraId="38AB4F3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867.849</w:t>
            </w:r>
          </w:p>
        </w:tc>
      </w:tr>
      <w:tr w:rsidR="008B38AE" w:rsidRPr="00FC0472" w14:paraId="797DA9A6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53963E4F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45E1440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5.5041</w:t>
            </w:r>
          </w:p>
        </w:tc>
        <w:tc>
          <w:tcPr>
            <w:tcW w:w="1729" w:type="dxa"/>
            <w:noWrap/>
            <w:hideMark/>
          </w:tcPr>
          <w:p w14:paraId="6DFB868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2203</w:t>
            </w:r>
          </w:p>
        </w:tc>
        <w:tc>
          <w:tcPr>
            <w:tcW w:w="1560" w:type="dxa"/>
            <w:noWrap/>
            <w:hideMark/>
          </w:tcPr>
          <w:p w14:paraId="6564B58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2.7048</w:t>
            </w:r>
          </w:p>
        </w:tc>
        <w:tc>
          <w:tcPr>
            <w:tcW w:w="1291" w:type="dxa"/>
            <w:noWrap/>
            <w:hideMark/>
          </w:tcPr>
          <w:p w14:paraId="639580D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3682C0D6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64E23FCF" w14:textId="079C1942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hideMark/>
          </w:tcPr>
          <w:p w14:paraId="56B6E7C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1.4545</w:t>
            </w:r>
          </w:p>
        </w:tc>
        <w:tc>
          <w:tcPr>
            <w:tcW w:w="1729" w:type="dxa"/>
            <w:noWrap/>
            <w:hideMark/>
          </w:tcPr>
          <w:p w14:paraId="41E78A2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0293</w:t>
            </w:r>
          </w:p>
        </w:tc>
        <w:tc>
          <w:tcPr>
            <w:tcW w:w="1560" w:type="dxa"/>
            <w:noWrap/>
            <w:hideMark/>
          </w:tcPr>
          <w:p w14:paraId="6AAAC19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1.1281</w:t>
            </w:r>
          </w:p>
        </w:tc>
        <w:tc>
          <w:tcPr>
            <w:tcW w:w="1291" w:type="dxa"/>
            <w:noWrap/>
            <w:hideMark/>
          </w:tcPr>
          <w:p w14:paraId="33D2BBF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70CF9A08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512CA91C" w14:textId="7B2065B9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F43F10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3960691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9.5630</w:t>
            </w:r>
          </w:p>
        </w:tc>
        <w:tc>
          <w:tcPr>
            <w:tcW w:w="1729" w:type="dxa"/>
            <w:noWrap/>
            <w:hideMark/>
          </w:tcPr>
          <w:p w14:paraId="42AB9F7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8324</w:t>
            </w:r>
          </w:p>
        </w:tc>
        <w:tc>
          <w:tcPr>
            <w:tcW w:w="1560" w:type="dxa"/>
            <w:noWrap/>
            <w:hideMark/>
          </w:tcPr>
          <w:p w14:paraId="4D11A6D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5.2188</w:t>
            </w:r>
          </w:p>
        </w:tc>
        <w:tc>
          <w:tcPr>
            <w:tcW w:w="1291" w:type="dxa"/>
            <w:noWrap/>
            <w:hideMark/>
          </w:tcPr>
          <w:p w14:paraId="3939932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73FCA36A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675514B2" w14:textId="51BFB9A2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1232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607F12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4847</w:t>
            </w:r>
          </w:p>
        </w:tc>
        <w:tc>
          <w:tcPr>
            <w:tcW w:w="172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39BBC5C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089</w:t>
            </w:r>
          </w:p>
        </w:tc>
        <w:tc>
          <w:tcPr>
            <w:tcW w:w="1560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73A038B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4.4502</w:t>
            </w:r>
          </w:p>
        </w:tc>
        <w:tc>
          <w:tcPr>
            <w:tcW w:w="1291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64ADA0B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5BF3B66F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bottom w:val="single" w:sz="4" w:space="0" w:color="auto"/>
            </w:tcBorders>
            <w:noWrap/>
            <w:hideMark/>
          </w:tcPr>
          <w:p w14:paraId="3E160627" w14:textId="3DCEA9F9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Bear </w:t>
            </w:r>
            <w:proofErr w:type="spellStart"/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Density: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</w:t>
            </w:r>
            <w:proofErr w:type="spellEnd"/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 xml:space="preserve"> Sex</w:t>
            </w:r>
            <w:r w:rsidR="00A87B59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14:paraId="6DF6EEB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7.1878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352FE50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507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972FB2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4.7687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1B1A532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70C10274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single" w:sz="4" w:space="0" w:color="auto"/>
            </w:tcBorders>
            <w:noWrap/>
            <w:hideMark/>
          </w:tcPr>
          <w:p w14:paraId="2FAAA8ED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411F557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hideMark/>
          </w:tcPr>
          <w:p w14:paraId="6A1E164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F4AC65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12A8CCA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3074EF72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378814C7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7A91DAD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885BEC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DF3B8C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1A04426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7933481B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112A376" w14:textId="3378865D" w:rsidR="008B38AE" w:rsidRPr="00FC0472" w:rsidRDefault="003C0F52" w:rsidP="008B38AE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 xml:space="preserve">C. </w:t>
            </w:r>
            <w:r w:rsidR="008B38AE" w:rsidRPr="00FC0472">
              <w:rPr>
                <w:rFonts w:ascii="Calibri" w:hAnsi="Calibri" w:cs="Calibri"/>
                <w:sz w:val="20"/>
                <w:szCs w:val="20"/>
              </w:rPr>
              <w:t>Best Great Basin Model for Prey Composition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13159E7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F6C0DD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2F5C0B8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8B38AE" w:rsidRPr="00FC0472" w14:paraId="11C46C37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tcBorders>
              <w:top w:val="single" w:sz="4" w:space="0" w:color="auto"/>
            </w:tcBorders>
            <w:noWrap/>
            <w:hideMark/>
          </w:tcPr>
          <w:p w14:paraId="3F621CA2" w14:textId="5BC3E135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Percent(Deer) ~ Bear Density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</w:tcBorders>
            <w:noWrap/>
            <w:hideMark/>
          </w:tcPr>
          <w:p w14:paraId="31F1513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730.7737</w:t>
            </w:r>
          </w:p>
        </w:tc>
      </w:tr>
      <w:tr w:rsidR="008B38AE" w:rsidRPr="00FC0472" w14:paraId="32929E50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778424A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1B93CF3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144.6294</w:t>
            </w:r>
          </w:p>
        </w:tc>
        <w:tc>
          <w:tcPr>
            <w:tcW w:w="1729" w:type="dxa"/>
            <w:noWrap/>
            <w:hideMark/>
          </w:tcPr>
          <w:p w14:paraId="10819C5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66.3071</w:t>
            </w:r>
          </w:p>
        </w:tc>
        <w:tc>
          <w:tcPr>
            <w:tcW w:w="1560" w:type="dxa"/>
            <w:noWrap/>
            <w:hideMark/>
          </w:tcPr>
          <w:p w14:paraId="57579F41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6.8826</w:t>
            </w:r>
          </w:p>
        </w:tc>
        <w:tc>
          <w:tcPr>
            <w:tcW w:w="1291" w:type="dxa"/>
            <w:noWrap/>
            <w:hideMark/>
          </w:tcPr>
          <w:p w14:paraId="57855EC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6C9DFC5A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DD0339C" w14:textId="4CD9B8E2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hideMark/>
          </w:tcPr>
          <w:p w14:paraId="7758CBA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3520</w:t>
            </w:r>
          </w:p>
        </w:tc>
        <w:tc>
          <w:tcPr>
            <w:tcW w:w="1729" w:type="dxa"/>
            <w:noWrap/>
            <w:hideMark/>
          </w:tcPr>
          <w:p w14:paraId="24889EC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557</w:t>
            </w:r>
          </w:p>
        </w:tc>
        <w:tc>
          <w:tcPr>
            <w:tcW w:w="1560" w:type="dxa"/>
            <w:noWrap/>
            <w:hideMark/>
          </w:tcPr>
          <w:p w14:paraId="28410B0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2.2610</w:t>
            </w:r>
          </w:p>
        </w:tc>
        <w:tc>
          <w:tcPr>
            <w:tcW w:w="1291" w:type="dxa"/>
            <w:noWrap/>
            <w:hideMark/>
          </w:tcPr>
          <w:p w14:paraId="6251866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238</w:t>
            </w:r>
          </w:p>
        </w:tc>
      </w:tr>
      <w:tr w:rsidR="008B38AE" w:rsidRPr="00FC0472" w14:paraId="6C3486EE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03E6E7DC" w14:textId="17E794CC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4C598A6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2.2213</w:t>
            </w:r>
          </w:p>
        </w:tc>
        <w:tc>
          <w:tcPr>
            <w:tcW w:w="1729" w:type="dxa"/>
            <w:noWrap/>
            <w:hideMark/>
          </w:tcPr>
          <w:p w14:paraId="221FAD6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3000</w:t>
            </w:r>
          </w:p>
        </w:tc>
        <w:tc>
          <w:tcPr>
            <w:tcW w:w="1560" w:type="dxa"/>
            <w:noWrap/>
            <w:hideMark/>
          </w:tcPr>
          <w:p w14:paraId="344CC27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7087</w:t>
            </w:r>
          </w:p>
        </w:tc>
        <w:tc>
          <w:tcPr>
            <w:tcW w:w="1291" w:type="dxa"/>
            <w:noWrap/>
            <w:hideMark/>
          </w:tcPr>
          <w:p w14:paraId="7FCCBB2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875</w:t>
            </w:r>
          </w:p>
        </w:tc>
      </w:tr>
      <w:tr w:rsidR="008B38AE" w:rsidRPr="00FC0472" w14:paraId="3CA445F7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629487B" w14:textId="1BCEB4BF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hideMark/>
          </w:tcPr>
          <w:p w14:paraId="68CE5F7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5686</w:t>
            </w:r>
          </w:p>
        </w:tc>
        <w:tc>
          <w:tcPr>
            <w:tcW w:w="1729" w:type="dxa"/>
            <w:noWrap/>
            <w:hideMark/>
          </w:tcPr>
          <w:p w14:paraId="503033D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826</w:t>
            </w:r>
          </w:p>
        </w:tc>
        <w:tc>
          <w:tcPr>
            <w:tcW w:w="1560" w:type="dxa"/>
            <w:noWrap/>
            <w:hideMark/>
          </w:tcPr>
          <w:p w14:paraId="6441850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6.8833</w:t>
            </w:r>
          </w:p>
        </w:tc>
        <w:tc>
          <w:tcPr>
            <w:tcW w:w="1291" w:type="dxa"/>
            <w:noWrap/>
            <w:hideMark/>
          </w:tcPr>
          <w:p w14:paraId="4098AFF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7DF35E65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051CF265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428BC21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06A2BFE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2CA9EEC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0E3AB9B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07CBC603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7C793C61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Percent(Deer) ~ Bear Density + Year</w:t>
            </w:r>
          </w:p>
        </w:tc>
        <w:tc>
          <w:tcPr>
            <w:tcW w:w="2851" w:type="dxa"/>
            <w:gridSpan w:val="2"/>
            <w:noWrap/>
            <w:hideMark/>
          </w:tcPr>
          <w:p w14:paraId="520E407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729.386</w:t>
            </w:r>
          </w:p>
        </w:tc>
      </w:tr>
      <w:tr w:rsidR="008B38AE" w:rsidRPr="00FC0472" w14:paraId="34EAAC83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2F781E15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noWrap/>
            <w:hideMark/>
          </w:tcPr>
          <w:p w14:paraId="2E26DFE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143.8043</w:t>
            </w:r>
          </w:p>
        </w:tc>
        <w:tc>
          <w:tcPr>
            <w:tcW w:w="1729" w:type="dxa"/>
            <w:noWrap/>
            <w:hideMark/>
          </w:tcPr>
          <w:p w14:paraId="246947D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65.9892</w:t>
            </w:r>
          </w:p>
        </w:tc>
        <w:tc>
          <w:tcPr>
            <w:tcW w:w="1560" w:type="dxa"/>
            <w:noWrap/>
            <w:hideMark/>
          </w:tcPr>
          <w:p w14:paraId="75F5B42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6.8908</w:t>
            </w:r>
          </w:p>
        </w:tc>
        <w:tc>
          <w:tcPr>
            <w:tcW w:w="1291" w:type="dxa"/>
            <w:noWrap/>
            <w:hideMark/>
          </w:tcPr>
          <w:p w14:paraId="6E0E47F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276059D1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29E8EDD7" w14:textId="1075628E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hideMark/>
          </w:tcPr>
          <w:p w14:paraId="67F9192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3484</w:t>
            </w:r>
          </w:p>
        </w:tc>
        <w:tc>
          <w:tcPr>
            <w:tcW w:w="1729" w:type="dxa"/>
            <w:noWrap/>
            <w:hideMark/>
          </w:tcPr>
          <w:p w14:paraId="5A48163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555</w:t>
            </w:r>
          </w:p>
        </w:tc>
        <w:tc>
          <w:tcPr>
            <w:tcW w:w="1560" w:type="dxa"/>
            <w:noWrap/>
            <w:hideMark/>
          </w:tcPr>
          <w:p w14:paraId="1A89E6C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2.2405</w:t>
            </w:r>
          </w:p>
        </w:tc>
        <w:tc>
          <w:tcPr>
            <w:tcW w:w="1291" w:type="dxa"/>
            <w:noWrap/>
            <w:hideMark/>
          </w:tcPr>
          <w:p w14:paraId="3767E24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251</w:t>
            </w:r>
          </w:p>
        </w:tc>
      </w:tr>
      <w:tr w:rsidR="008B38AE" w:rsidRPr="00FC0472" w14:paraId="2706B889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6627E38" w14:textId="34500272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hideMark/>
          </w:tcPr>
          <w:p w14:paraId="7B90F54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5685</w:t>
            </w:r>
          </w:p>
        </w:tc>
        <w:tc>
          <w:tcPr>
            <w:tcW w:w="1729" w:type="dxa"/>
            <w:noWrap/>
            <w:hideMark/>
          </w:tcPr>
          <w:p w14:paraId="031E4A7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825</w:t>
            </w:r>
          </w:p>
        </w:tc>
        <w:tc>
          <w:tcPr>
            <w:tcW w:w="1560" w:type="dxa"/>
            <w:noWrap/>
            <w:hideMark/>
          </w:tcPr>
          <w:p w14:paraId="3C1C389C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6.8939</w:t>
            </w:r>
          </w:p>
        </w:tc>
        <w:tc>
          <w:tcPr>
            <w:tcW w:w="1291" w:type="dxa"/>
            <w:noWrap/>
            <w:hideMark/>
          </w:tcPr>
          <w:p w14:paraId="21B4900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0053C41D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47E21EA2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48BE15E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3F5B0BB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22DD72A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24843E3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8B38AE" w:rsidRPr="00FC0472" w14:paraId="2C8586B4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hideMark/>
          </w:tcPr>
          <w:p w14:paraId="289730E1" w14:textId="3B6407BD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Percent(Deer) ~ Bear Density *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</w:t>
            </w:r>
          </w:p>
        </w:tc>
        <w:tc>
          <w:tcPr>
            <w:tcW w:w="2851" w:type="dxa"/>
            <w:gridSpan w:val="2"/>
            <w:noWrap/>
            <w:hideMark/>
          </w:tcPr>
          <w:p w14:paraId="4B3ADEE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729.3949</w:t>
            </w:r>
          </w:p>
        </w:tc>
      </w:tr>
      <w:tr w:rsidR="008B38AE" w:rsidRPr="00FC0472" w14:paraId="477A58CE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198D71DF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(Intercept)</w:t>
            </w:r>
          </w:p>
        </w:tc>
        <w:tc>
          <w:tcPr>
            <w:tcW w:w="1232" w:type="dxa"/>
            <w:noWrap/>
            <w:hideMark/>
          </w:tcPr>
          <w:p w14:paraId="6256409E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144.8535</w:t>
            </w:r>
          </w:p>
        </w:tc>
        <w:tc>
          <w:tcPr>
            <w:tcW w:w="1729" w:type="dxa"/>
            <w:noWrap/>
            <w:hideMark/>
          </w:tcPr>
          <w:p w14:paraId="21F9C79D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66.4685</w:t>
            </w:r>
          </w:p>
        </w:tc>
        <w:tc>
          <w:tcPr>
            <w:tcW w:w="1560" w:type="dxa"/>
            <w:noWrap/>
            <w:hideMark/>
          </w:tcPr>
          <w:p w14:paraId="066BA03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6.8773</w:t>
            </w:r>
          </w:p>
        </w:tc>
        <w:tc>
          <w:tcPr>
            <w:tcW w:w="1291" w:type="dxa"/>
            <w:noWrap/>
            <w:hideMark/>
          </w:tcPr>
          <w:p w14:paraId="69ED1638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590DB3B5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BADB758" w14:textId="58AAB528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hideMark/>
          </w:tcPr>
          <w:p w14:paraId="125F8303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4017</w:t>
            </w:r>
          </w:p>
        </w:tc>
        <w:tc>
          <w:tcPr>
            <w:tcW w:w="1729" w:type="dxa"/>
            <w:noWrap/>
            <w:hideMark/>
          </w:tcPr>
          <w:p w14:paraId="7531CDF9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2801</w:t>
            </w:r>
          </w:p>
        </w:tc>
        <w:tc>
          <w:tcPr>
            <w:tcW w:w="1560" w:type="dxa"/>
            <w:noWrap/>
            <w:hideMark/>
          </w:tcPr>
          <w:p w14:paraId="12B7B90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4342</w:t>
            </w:r>
          </w:p>
        </w:tc>
        <w:tc>
          <w:tcPr>
            <w:tcW w:w="1291" w:type="dxa"/>
            <w:noWrap/>
            <w:hideMark/>
          </w:tcPr>
          <w:p w14:paraId="2D4206DA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1515</w:t>
            </w:r>
          </w:p>
        </w:tc>
      </w:tr>
      <w:tr w:rsidR="008B38AE" w:rsidRPr="00FC0472" w14:paraId="77E79FCF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7DB410C6" w14:textId="7C7A8CDB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hideMark/>
          </w:tcPr>
          <w:p w14:paraId="7FF47CF4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2.2670</w:t>
            </w:r>
          </w:p>
        </w:tc>
        <w:tc>
          <w:tcPr>
            <w:tcW w:w="1729" w:type="dxa"/>
            <w:noWrap/>
            <w:hideMark/>
          </w:tcPr>
          <w:p w14:paraId="616A94C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1.3115</w:t>
            </w:r>
          </w:p>
        </w:tc>
        <w:tc>
          <w:tcPr>
            <w:tcW w:w="1560" w:type="dxa"/>
            <w:noWrap/>
            <w:hideMark/>
          </w:tcPr>
          <w:p w14:paraId="50D96A2F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1.7285</w:t>
            </w:r>
          </w:p>
        </w:tc>
        <w:tc>
          <w:tcPr>
            <w:tcW w:w="1291" w:type="dxa"/>
            <w:noWrap/>
            <w:hideMark/>
          </w:tcPr>
          <w:p w14:paraId="3FCB5E2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839</w:t>
            </w:r>
          </w:p>
        </w:tc>
      </w:tr>
      <w:tr w:rsidR="008B38AE" w:rsidRPr="00FC0472" w14:paraId="7B37CC98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0BEAB765" w14:textId="77777777" w:rsidR="008B38AE" w:rsidRPr="00FC0472" w:rsidRDefault="008B38AE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68A6672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5687</w:t>
            </w:r>
          </w:p>
        </w:tc>
        <w:tc>
          <w:tcPr>
            <w:tcW w:w="1729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46890B90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827</w:t>
            </w:r>
          </w:p>
        </w:tc>
        <w:tc>
          <w:tcPr>
            <w:tcW w:w="1560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128D7F9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6.8778</w:t>
            </w:r>
          </w:p>
        </w:tc>
        <w:tc>
          <w:tcPr>
            <w:tcW w:w="1291" w:type="dxa"/>
            <w:tcBorders>
              <w:bottom w:val="single" w:sz="4" w:space="0" w:color="DBDBDB" w:themeColor="accent3" w:themeTint="66"/>
            </w:tcBorders>
            <w:noWrap/>
            <w:hideMark/>
          </w:tcPr>
          <w:p w14:paraId="59646306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0000</w:t>
            </w:r>
          </w:p>
        </w:tc>
      </w:tr>
      <w:tr w:rsidR="008B38AE" w:rsidRPr="00FC0472" w14:paraId="6BB7A6BC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bottom w:val="single" w:sz="4" w:space="0" w:color="auto"/>
            </w:tcBorders>
            <w:noWrap/>
            <w:hideMark/>
          </w:tcPr>
          <w:p w14:paraId="26B0E73F" w14:textId="047A9C4E" w:rsidR="008B38AE" w:rsidRPr="00FC0472" w:rsidRDefault="00B02E4A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lastRenderedPageBreak/>
              <w:t xml:space="preserve">Bear </w:t>
            </w:r>
            <w:proofErr w:type="spellStart"/>
            <w:r>
              <w:rPr>
                <w:rFonts w:ascii="Calibri" w:hAnsi="Calibri" w:cs="Calibri"/>
                <w:b w:val="0"/>
                <w:sz w:val="20"/>
                <w:szCs w:val="20"/>
              </w:rPr>
              <w:t>Density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b w:val="0"/>
                <w:sz w:val="20"/>
                <w:szCs w:val="20"/>
              </w:rPr>
              <w:t>Cougar</w:t>
            </w:r>
            <w:proofErr w:type="spellEnd"/>
            <w:r>
              <w:rPr>
                <w:rFonts w:ascii="Calibri" w:hAnsi="Calibri" w:cs="Calibri"/>
                <w:b w:val="0"/>
                <w:sz w:val="20"/>
                <w:szCs w:val="20"/>
              </w:rPr>
              <w:t xml:space="preserve">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8B38AE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hideMark/>
          </w:tcPr>
          <w:p w14:paraId="6BA4117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0719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103EB0D7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336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012DAFB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-0.2139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7E67B5D5" w14:textId="77777777" w:rsidR="008B38AE" w:rsidRPr="00FC0472" w:rsidRDefault="008B38AE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0.8306</w:t>
            </w:r>
          </w:p>
        </w:tc>
      </w:tr>
      <w:tr w:rsidR="003C0F52" w:rsidRPr="00FC0472" w14:paraId="08C26F62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top w:val="single" w:sz="4" w:space="0" w:color="auto"/>
              <w:bottom w:val="single" w:sz="4" w:space="0" w:color="DBDBDB" w:themeColor="accent3" w:themeTint="66"/>
            </w:tcBorders>
            <w:noWrap/>
          </w:tcPr>
          <w:p w14:paraId="3F4DDF73" w14:textId="77777777" w:rsidR="003C0F52" w:rsidRPr="00FC0472" w:rsidRDefault="003C0F52" w:rsidP="008B38AE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DBDBDB" w:themeColor="accent3" w:themeTint="66"/>
            </w:tcBorders>
            <w:noWrap/>
          </w:tcPr>
          <w:p w14:paraId="29820E6E" w14:textId="77777777" w:rsidR="003C0F52" w:rsidRPr="00FC0472" w:rsidRDefault="003C0F52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DBDBDB" w:themeColor="accent3" w:themeTint="66"/>
            </w:tcBorders>
            <w:noWrap/>
          </w:tcPr>
          <w:p w14:paraId="7D7048A8" w14:textId="77777777" w:rsidR="003C0F52" w:rsidRPr="00FC0472" w:rsidRDefault="003C0F52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DBDBDB" w:themeColor="accent3" w:themeTint="66"/>
            </w:tcBorders>
            <w:noWrap/>
          </w:tcPr>
          <w:p w14:paraId="57A045CC" w14:textId="77777777" w:rsidR="003C0F52" w:rsidRPr="00FC0472" w:rsidRDefault="003C0F52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DBDBDB" w:themeColor="accent3" w:themeTint="66"/>
            </w:tcBorders>
            <w:noWrap/>
          </w:tcPr>
          <w:p w14:paraId="3AA28B2F" w14:textId="77777777" w:rsidR="003C0F52" w:rsidRPr="00FC0472" w:rsidRDefault="003C0F52" w:rsidP="008B38AE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3C0F52" w:rsidRPr="00FC0472" w14:paraId="6222BF1B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6EC5465" w14:textId="17A4D3F3" w:rsidR="003C0F52" w:rsidRPr="00FC0472" w:rsidRDefault="003C0F52" w:rsidP="00A87B59">
            <w:pPr>
              <w:pStyle w:val="Body"/>
              <w:rPr>
                <w:rFonts w:ascii="Calibri" w:hAnsi="Calibri" w:cs="Calibri"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D. Best Great Basin Model for Horse Composition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436E8CAB" w14:textId="77777777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3175E22" w14:textId="77777777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3282E1F2" w14:textId="77777777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 </w:t>
            </w:r>
          </w:p>
        </w:tc>
      </w:tr>
      <w:tr w:rsidR="003C0F52" w:rsidRPr="00FC0472" w14:paraId="5246AAFB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tcBorders>
              <w:top w:val="single" w:sz="4" w:space="0" w:color="auto"/>
            </w:tcBorders>
            <w:noWrap/>
            <w:hideMark/>
          </w:tcPr>
          <w:p w14:paraId="3A12C571" w14:textId="10297AD4" w:rsidR="003C0F52" w:rsidRPr="00FC0472" w:rsidRDefault="004705C7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Percent(Horse)</w:t>
            </w:r>
            <w:r w:rsidR="003C0F52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~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3C0F52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  <w:r w:rsidR="003C0F52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</w:p>
          <w:p w14:paraId="6A0A5682" w14:textId="7D2D4C2D" w:rsidR="003C0F52" w:rsidRPr="00FC0472" w:rsidRDefault="003C0F52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   Year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</w:tcBorders>
            <w:noWrap/>
            <w:hideMark/>
          </w:tcPr>
          <w:p w14:paraId="29A5A20E" w14:textId="63CE2A19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04.36</w:t>
            </w:r>
          </w:p>
        </w:tc>
      </w:tr>
      <w:tr w:rsidR="003C0F52" w:rsidRPr="00FC0472" w14:paraId="42AC552A" w14:textId="77777777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vAlign w:val="bottom"/>
            <w:hideMark/>
          </w:tcPr>
          <w:p w14:paraId="7C1A4C5A" w14:textId="15BBDA63" w:rsidR="003C0F52" w:rsidRPr="00FC0472" w:rsidRDefault="003C0F52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(Intercept)</w:t>
            </w:r>
          </w:p>
        </w:tc>
        <w:tc>
          <w:tcPr>
            <w:tcW w:w="1232" w:type="dxa"/>
            <w:noWrap/>
            <w:vAlign w:val="bottom"/>
            <w:hideMark/>
          </w:tcPr>
          <w:p w14:paraId="17F00B7D" w14:textId="70CDB0C1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888.5946</w:t>
            </w:r>
          </w:p>
        </w:tc>
        <w:tc>
          <w:tcPr>
            <w:tcW w:w="1729" w:type="dxa"/>
            <w:noWrap/>
            <w:vAlign w:val="bottom"/>
            <w:hideMark/>
          </w:tcPr>
          <w:p w14:paraId="6EF57860" w14:textId="6DEAAB42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43.19763</w:t>
            </w:r>
          </w:p>
        </w:tc>
        <w:tc>
          <w:tcPr>
            <w:tcW w:w="1560" w:type="dxa"/>
            <w:noWrap/>
            <w:vAlign w:val="bottom"/>
            <w:hideMark/>
          </w:tcPr>
          <w:p w14:paraId="5A17DD08" w14:textId="7823CB41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3.188728</w:t>
            </w:r>
          </w:p>
        </w:tc>
        <w:tc>
          <w:tcPr>
            <w:tcW w:w="1291" w:type="dxa"/>
            <w:noWrap/>
            <w:vAlign w:val="bottom"/>
            <w:hideMark/>
          </w:tcPr>
          <w:p w14:paraId="608753F2" w14:textId="0753DCD0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.02E-39</w:t>
            </w:r>
          </w:p>
        </w:tc>
      </w:tr>
      <w:tr w:rsidR="003C0F52" w:rsidRPr="00FC0472" w14:paraId="7587F0EB" w14:textId="77777777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vAlign w:val="bottom"/>
            <w:hideMark/>
          </w:tcPr>
          <w:p w14:paraId="684BF576" w14:textId="01DC5133" w:rsidR="003C0F52" w:rsidRPr="00FC0472" w:rsidRDefault="00B02E4A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3C0F52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vAlign w:val="bottom"/>
            <w:hideMark/>
          </w:tcPr>
          <w:p w14:paraId="45149B77" w14:textId="7E3547AD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.7261245</w:t>
            </w:r>
          </w:p>
        </w:tc>
        <w:tc>
          <w:tcPr>
            <w:tcW w:w="1729" w:type="dxa"/>
            <w:noWrap/>
            <w:vAlign w:val="bottom"/>
            <w:hideMark/>
          </w:tcPr>
          <w:p w14:paraId="429CF7C7" w14:textId="26A630C7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.37149643</w:t>
            </w:r>
          </w:p>
        </w:tc>
        <w:tc>
          <w:tcPr>
            <w:tcW w:w="1560" w:type="dxa"/>
            <w:noWrap/>
            <w:vAlign w:val="bottom"/>
            <w:hideMark/>
          </w:tcPr>
          <w:p w14:paraId="1ADA5514" w14:textId="26965217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.571212</w:t>
            </w:r>
          </w:p>
        </w:tc>
        <w:tc>
          <w:tcPr>
            <w:tcW w:w="1291" w:type="dxa"/>
            <w:noWrap/>
            <w:vAlign w:val="bottom"/>
            <w:hideMark/>
          </w:tcPr>
          <w:p w14:paraId="44FE9431" w14:textId="4BD05C43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.16E-01</w:t>
            </w:r>
          </w:p>
        </w:tc>
      </w:tr>
      <w:tr w:rsidR="003C0F52" w:rsidRPr="00FC0472" w14:paraId="2BB5232E" w14:textId="77777777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vAlign w:val="bottom"/>
            <w:hideMark/>
          </w:tcPr>
          <w:p w14:paraId="7B324E65" w14:textId="6ECB21CB" w:rsidR="003C0F52" w:rsidRPr="00FC0472" w:rsidRDefault="00B02E4A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1232" w:type="dxa"/>
            <w:noWrap/>
            <w:vAlign w:val="bottom"/>
            <w:hideMark/>
          </w:tcPr>
          <w:p w14:paraId="53F66F9A" w14:textId="5C95B615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7097172</w:t>
            </w:r>
          </w:p>
        </w:tc>
        <w:tc>
          <w:tcPr>
            <w:tcW w:w="1729" w:type="dxa"/>
            <w:noWrap/>
            <w:vAlign w:val="bottom"/>
            <w:hideMark/>
          </w:tcPr>
          <w:p w14:paraId="30244AFA" w14:textId="55EE3105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13128118</w:t>
            </w:r>
          </w:p>
        </w:tc>
        <w:tc>
          <w:tcPr>
            <w:tcW w:w="1560" w:type="dxa"/>
            <w:noWrap/>
            <w:vAlign w:val="bottom"/>
            <w:hideMark/>
          </w:tcPr>
          <w:p w14:paraId="7B5D1F1A" w14:textId="554E8915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.406085</w:t>
            </w:r>
          </w:p>
        </w:tc>
        <w:tc>
          <w:tcPr>
            <w:tcW w:w="1291" w:type="dxa"/>
            <w:noWrap/>
            <w:vAlign w:val="bottom"/>
            <w:hideMark/>
          </w:tcPr>
          <w:p w14:paraId="3E7F10D2" w14:textId="7C7A428E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.44E-08</w:t>
            </w:r>
          </w:p>
        </w:tc>
      </w:tr>
      <w:tr w:rsidR="003C0F52" w:rsidRPr="00FC0472" w14:paraId="5E85AFA1" w14:textId="77777777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vAlign w:val="bottom"/>
            <w:hideMark/>
          </w:tcPr>
          <w:p w14:paraId="5F135BD9" w14:textId="4A3CAFFE" w:rsidR="003C0F52" w:rsidRPr="00FC0472" w:rsidRDefault="003C0F52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vAlign w:val="bottom"/>
            <w:hideMark/>
          </w:tcPr>
          <w:p w14:paraId="04B78042" w14:textId="319DA4CC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9369354</w:t>
            </w:r>
          </w:p>
        </w:tc>
        <w:tc>
          <w:tcPr>
            <w:tcW w:w="1729" w:type="dxa"/>
            <w:noWrap/>
            <w:vAlign w:val="bottom"/>
            <w:hideMark/>
          </w:tcPr>
          <w:p w14:paraId="0EC01116" w14:textId="1C62B998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07112831</w:t>
            </w:r>
          </w:p>
        </w:tc>
        <w:tc>
          <w:tcPr>
            <w:tcW w:w="1560" w:type="dxa"/>
            <w:noWrap/>
            <w:vAlign w:val="bottom"/>
            <w:hideMark/>
          </w:tcPr>
          <w:p w14:paraId="795C39CD" w14:textId="6EEB8993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3.172468</w:t>
            </w:r>
          </w:p>
        </w:tc>
        <w:tc>
          <w:tcPr>
            <w:tcW w:w="1291" w:type="dxa"/>
            <w:noWrap/>
            <w:vAlign w:val="bottom"/>
            <w:hideMark/>
          </w:tcPr>
          <w:p w14:paraId="6222723E" w14:textId="595A8651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.26E-39</w:t>
            </w:r>
          </w:p>
        </w:tc>
      </w:tr>
      <w:tr w:rsidR="003C0F52" w:rsidRPr="00FC0472" w14:paraId="74DAA3C6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49AF9E09" w14:textId="77777777" w:rsidR="003C0F52" w:rsidRPr="00FC0472" w:rsidRDefault="003C0F52" w:rsidP="00A87B59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714EA458" w14:textId="77777777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7103C571" w14:textId="77777777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38BA7B75" w14:textId="77777777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651F17A3" w14:textId="77777777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3C0F52" w:rsidRPr="00FC0472" w14:paraId="72756A68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noWrap/>
            <w:hideMark/>
          </w:tcPr>
          <w:p w14:paraId="7368C671" w14:textId="53C946C5" w:rsidR="003C0F52" w:rsidRPr="00FC0472" w:rsidRDefault="004705C7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Percent(Horse)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3C0F52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~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  <w:r w:rsidR="003C0F52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 + </w:t>
            </w:r>
          </w:p>
          <w:p w14:paraId="02C9E1CA" w14:textId="563FEDD9" w:rsidR="003C0F52" w:rsidRPr="00FC0472" w:rsidRDefault="003C0F52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  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2851" w:type="dxa"/>
            <w:gridSpan w:val="2"/>
            <w:noWrap/>
            <w:hideMark/>
          </w:tcPr>
          <w:p w14:paraId="15E7A36E" w14:textId="620656FF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03.685</w:t>
            </w:r>
          </w:p>
        </w:tc>
      </w:tr>
      <w:tr w:rsidR="003C0F52" w:rsidRPr="00FC0472" w14:paraId="0FE4BC63" w14:textId="77777777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vAlign w:val="bottom"/>
            <w:hideMark/>
          </w:tcPr>
          <w:p w14:paraId="1D801883" w14:textId="14D97DC3" w:rsidR="003C0F52" w:rsidRPr="00FC0472" w:rsidRDefault="003C0F52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(Intercept)</w:t>
            </w:r>
          </w:p>
        </w:tc>
        <w:tc>
          <w:tcPr>
            <w:tcW w:w="1232" w:type="dxa"/>
            <w:noWrap/>
            <w:vAlign w:val="bottom"/>
            <w:hideMark/>
          </w:tcPr>
          <w:p w14:paraId="56390F76" w14:textId="66144E56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897.5415</w:t>
            </w:r>
          </w:p>
        </w:tc>
        <w:tc>
          <w:tcPr>
            <w:tcW w:w="1729" w:type="dxa"/>
            <w:noWrap/>
            <w:vAlign w:val="bottom"/>
            <w:hideMark/>
          </w:tcPr>
          <w:p w14:paraId="661312B5" w14:textId="1E23BA18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43.356074</w:t>
            </w:r>
          </w:p>
        </w:tc>
        <w:tc>
          <w:tcPr>
            <w:tcW w:w="1560" w:type="dxa"/>
            <w:noWrap/>
            <w:vAlign w:val="bottom"/>
            <w:hideMark/>
          </w:tcPr>
          <w:p w14:paraId="04C198BA" w14:textId="2B22BBC9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3.236562</w:t>
            </w:r>
          </w:p>
        </w:tc>
        <w:tc>
          <w:tcPr>
            <w:tcW w:w="1291" w:type="dxa"/>
            <w:noWrap/>
            <w:vAlign w:val="bottom"/>
            <w:hideMark/>
          </w:tcPr>
          <w:p w14:paraId="120CCB6C" w14:textId="6186393F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.40E-40</w:t>
            </w:r>
          </w:p>
        </w:tc>
      </w:tr>
      <w:tr w:rsidR="003C0F52" w:rsidRPr="00FC0472" w14:paraId="30F3EA28" w14:textId="77777777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vAlign w:val="bottom"/>
            <w:hideMark/>
          </w:tcPr>
          <w:p w14:paraId="551BE6C0" w14:textId="601CF745" w:rsidR="003C0F52" w:rsidRPr="00FC0472" w:rsidRDefault="00B02E4A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Bear Density</w:t>
            </w:r>
          </w:p>
        </w:tc>
        <w:tc>
          <w:tcPr>
            <w:tcW w:w="1232" w:type="dxa"/>
            <w:noWrap/>
            <w:vAlign w:val="bottom"/>
            <w:hideMark/>
          </w:tcPr>
          <w:p w14:paraId="2A7023DA" w14:textId="01FF2345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0.18156</w:t>
            </w:r>
          </w:p>
        </w:tc>
        <w:tc>
          <w:tcPr>
            <w:tcW w:w="1729" w:type="dxa"/>
            <w:noWrap/>
            <w:vAlign w:val="bottom"/>
            <w:hideMark/>
          </w:tcPr>
          <w:p w14:paraId="2B1C1C57" w14:textId="6A595555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1841829</w:t>
            </w:r>
          </w:p>
        </w:tc>
        <w:tc>
          <w:tcPr>
            <w:tcW w:w="1560" w:type="dxa"/>
            <w:noWrap/>
            <w:vAlign w:val="bottom"/>
            <w:hideMark/>
          </w:tcPr>
          <w:p w14:paraId="70780DA5" w14:textId="1F26994F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0.9857594</w:t>
            </w:r>
          </w:p>
        </w:tc>
        <w:tc>
          <w:tcPr>
            <w:tcW w:w="1291" w:type="dxa"/>
            <w:noWrap/>
            <w:vAlign w:val="bottom"/>
            <w:hideMark/>
          </w:tcPr>
          <w:p w14:paraId="48B05D31" w14:textId="37856A50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.24E-01</w:t>
            </w:r>
          </w:p>
        </w:tc>
      </w:tr>
      <w:tr w:rsidR="003C0F52" w:rsidRPr="00FC0472" w14:paraId="50AAA048" w14:textId="77777777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vAlign w:val="bottom"/>
            <w:hideMark/>
          </w:tcPr>
          <w:p w14:paraId="186AD3B4" w14:textId="5090E0DD" w:rsidR="003C0F52" w:rsidRPr="00FC0472" w:rsidRDefault="003C0F52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noWrap/>
            <w:vAlign w:val="bottom"/>
            <w:hideMark/>
          </w:tcPr>
          <w:p w14:paraId="55486BB1" w14:textId="2704BAA8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9419414</w:t>
            </w:r>
          </w:p>
        </w:tc>
        <w:tc>
          <w:tcPr>
            <w:tcW w:w="1729" w:type="dxa"/>
            <w:noWrap/>
            <w:vAlign w:val="bottom"/>
            <w:hideMark/>
          </w:tcPr>
          <w:p w14:paraId="56585432" w14:textId="021B7E00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0712245</w:t>
            </w:r>
          </w:p>
        </w:tc>
        <w:tc>
          <w:tcPr>
            <w:tcW w:w="1560" w:type="dxa"/>
            <w:noWrap/>
            <w:vAlign w:val="bottom"/>
            <w:hideMark/>
          </w:tcPr>
          <w:p w14:paraId="15A2D56A" w14:textId="4557A11A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3.2249629</w:t>
            </w:r>
          </w:p>
        </w:tc>
        <w:tc>
          <w:tcPr>
            <w:tcW w:w="1291" w:type="dxa"/>
            <w:noWrap/>
            <w:vAlign w:val="bottom"/>
            <w:hideMark/>
          </w:tcPr>
          <w:p w14:paraId="22E1EF6B" w14:textId="2D0F66C4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6.30E-40</w:t>
            </w:r>
          </w:p>
        </w:tc>
      </w:tr>
      <w:tr w:rsidR="003C0F52" w:rsidRPr="00FC0472" w14:paraId="27E6E50A" w14:textId="77777777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vAlign w:val="bottom"/>
          </w:tcPr>
          <w:p w14:paraId="57755245" w14:textId="7C23CD18" w:rsidR="003C0F52" w:rsidRPr="00FC0472" w:rsidRDefault="00B02E4A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1232" w:type="dxa"/>
            <w:noWrap/>
            <w:vAlign w:val="bottom"/>
          </w:tcPr>
          <w:p w14:paraId="4AE214AE" w14:textId="13CAEA81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6996043</w:t>
            </w:r>
          </w:p>
        </w:tc>
        <w:tc>
          <w:tcPr>
            <w:tcW w:w="1729" w:type="dxa"/>
            <w:noWrap/>
            <w:vAlign w:val="bottom"/>
          </w:tcPr>
          <w:p w14:paraId="5E403B77" w14:textId="6A930D2F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13148</w:t>
            </w:r>
          </w:p>
        </w:tc>
        <w:tc>
          <w:tcPr>
            <w:tcW w:w="1560" w:type="dxa"/>
            <w:noWrap/>
            <w:vAlign w:val="bottom"/>
          </w:tcPr>
          <w:p w14:paraId="61361F6B" w14:textId="266DB85D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.3209926</w:t>
            </w:r>
          </w:p>
        </w:tc>
        <w:tc>
          <w:tcPr>
            <w:tcW w:w="1291" w:type="dxa"/>
            <w:noWrap/>
            <w:vAlign w:val="bottom"/>
          </w:tcPr>
          <w:p w14:paraId="746027E1" w14:textId="5A469E07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.03E-07</w:t>
            </w:r>
          </w:p>
        </w:tc>
      </w:tr>
      <w:tr w:rsidR="003C0F52" w:rsidRPr="00FC0472" w14:paraId="2E81FAD8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hideMark/>
          </w:tcPr>
          <w:p w14:paraId="3CD3BDC7" w14:textId="77777777" w:rsidR="003C0F52" w:rsidRPr="00FC0472" w:rsidRDefault="003C0F52" w:rsidP="00A87B59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</w:p>
        </w:tc>
        <w:tc>
          <w:tcPr>
            <w:tcW w:w="1232" w:type="dxa"/>
            <w:noWrap/>
            <w:hideMark/>
          </w:tcPr>
          <w:p w14:paraId="22244A0B" w14:textId="77777777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729" w:type="dxa"/>
            <w:noWrap/>
            <w:hideMark/>
          </w:tcPr>
          <w:p w14:paraId="65395E29" w14:textId="77777777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64DE46C0" w14:textId="77777777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91" w:type="dxa"/>
            <w:noWrap/>
            <w:hideMark/>
          </w:tcPr>
          <w:p w14:paraId="3E4D1741" w14:textId="77777777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3C0F52" w:rsidRPr="00FC0472" w14:paraId="7B20AE93" w14:textId="77777777" w:rsidTr="003C0F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9" w:type="dxa"/>
            <w:gridSpan w:val="3"/>
            <w:hideMark/>
          </w:tcPr>
          <w:p w14:paraId="2A9A02FC" w14:textId="3F89C061" w:rsidR="003C0F52" w:rsidRPr="00FC0472" w:rsidRDefault="004705C7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Percent(Horse)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3C0F52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~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Deer Density</w:t>
            </w:r>
            <w:r w:rsidR="003C0F52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3C0F52"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</w:t>
            </w:r>
          </w:p>
          <w:p w14:paraId="4B810F54" w14:textId="3DFA5A54" w:rsidR="003C0F52" w:rsidRPr="00FC0472" w:rsidRDefault="003C0F52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   </w:t>
            </w:r>
            <w:r w:rsidR="00B02E4A"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 xml:space="preserve"> + Year</w:t>
            </w:r>
          </w:p>
        </w:tc>
        <w:tc>
          <w:tcPr>
            <w:tcW w:w="2851" w:type="dxa"/>
            <w:gridSpan w:val="2"/>
            <w:noWrap/>
            <w:hideMark/>
          </w:tcPr>
          <w:p w14:paraId="3135E1B5" w14:textId="786A6503" w:rsidR="003C0F52" w:rsidRPr="00FC0472" w:rsidRDefault="003C0F52" w:rsidP="00A87B59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bCs/>
                <w:sz w:val="20"/>
                <w:szCs w:val="20"/>
              </w:rPr>
              <w:t>Log Likelihood: 1504.51</w:t>
            </w:r>
          </w:p>
        </w:tc>
      </w:tr>
      <w:tr w:rsidR="003C0F52" w:rsidRPr="00FC0472" w14:paraId="584CE3EE" w14:textId="77777777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vAlign w:val="bottom"/>
            <w:hideMark/>
          </w:tcPr>
          <w:p w14:paraId="2FD624BB" w14:textId="0F90F036" w:rsidR="003C0F52" w:rsidRPr="00FC0472" w:rsidRDefault="003C0F52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(Intercept)</w:t>
            </w:r>
          </w:p>
        </w:tc>
        <w:tc>
          <w:tcPr>
            <w:tcW w:w="1232" w:type="dxa"/>
            <w:noWrap/>
            <w:vAlign w:val="bottom"/>
            <w:hideMark/>
          </w:tcPr>
          <w:p w14:paraId="454BDFFE" w14:textId="51D3985B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.88E+03</w:t>
            </w:r>
          </w:p>
        </w:tc>
        <w:tc>
          <w:tcPr>
            <w:tcW w:w="1729" w:type="dxa"/>
            <w:noWrap/>
            <w:vAlign w:val="bottom"/>
            <w:hideMark/>
          </w:tcPr>
          <w:p w14:paraId="0ADCE6BF" w14:textId="414E64B1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43.842802</w:t>
            </w:r>
          </w:p>
        </w:tc>
        <w:tc>
          <w:tcPr>
            <w:tcW w:w="1560" w:type="dxa"/>
            <w:noWrap/>
            <w:vAlign w:val="bottom"/>
            <w:hideMark/>
          </w:tcPr>
          <w:p w14:paraId="578CEE33" w14:textId="126B217A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-13.07443</w:t>
            </w:r>
          </w:p>
        </w:tc>
        <w:tc>
          <w:tcPr>
            <w:tcW w:w="1291" w:type="dxa"/>
            <w:noWrap/>
            <w:vAlign w:val="bottom"/>
            <w:hideMark/>
          </w:tcPr>
          <w:p w14:paraId="549AF8F0" w14:textId="3E7B5580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4.61E-39</w:t>
            </w:r>
          </w:p>
        </w:tc>
      </w:tr>
      <w:tr w:rsidR="003C0F52" w:rsidRPr="00FC0472" w14:paraId="3BCB6F6D" w14:textId="77777777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vAlign w:val="bottom"/>
            <w:hideMark/>
          </w:tcPr>
          <w:p w14:paraId="18D10C03" w14:textId="5CE6ED8E" w:rsidR="003C0F52" w:rsidRPr="00FC0472" w:rsidRDefault="00B02E4A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Deer Density</w:t>
            </w:r>
          </w:p>
        </w:tc>
        <w:tc>
          <w:tcPr>
            <w:tcW w:w="1232" w:type="dxa"/>
            <w:noWrap/>
            <w:vAlign w:val="bottom"/>
            <w:hideMark/>
          </w:tcPr>
          <w:p w14:paraId="26C68DCF" w14:textId="5D20762B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.55E-02</w:t>
            </w:r>
          </w:p>
        </w:tc>
        <w:tc>
          <w:tcPr>
            <w:tcW w:w="1729" w:type="dxa"/>
            <w:noWrap/>
            <w:vAlign w:val="bottom"/>
            <w:hideMark/>
          </w:tcPr>
          <w:p w14:paraId="2A3AF2F3" w14:textId="71867B60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06453993</w:t>
            </w:r>
          </w:p>
        </w:tc>
        <w:tc>
          <w:tcPr>
            <w:tcW w:w="1560" w:type="dxa"/>
            <w:noWrap/>
            <w:vAlign w:val="bottom"/>
            <w:hideMark/>
          </w:tcPr>
          <w:p w14:paraId="32872952" w14:textId="34EC5D15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5501662</w:t>
            </w:r>
          </w:p>
        </w:tc>
        <w:tc>
          <w:tcPr>
            <w:tcW w:w="1291" w:type="dxa"/>
            <w:noWrap/>
            <w:vAlign w:val="bottom"/>
            <w:hideMark/>
          </w:tcPr>
          <w:p w14:paraId="06490EDA" w14:textId="40629CA3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.82E-01</w:t>
            </w:r>
          </w:p>
        </w:tc>
      </w:tr>
      <w:tr w:rsidR="003C0F52" w:rsidRPr="00FC0472" w14:paraId="572CA23B" w14:textId="77777777" w:rsidTr="00A87B5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noWrap/>
            <w:vAlign w:val="bottom"/>
            <w:hideMark/>
          </w:tcPr>
          <w:p w14:paraId="067E8536" w14:textId="3CCFBAEE" w:rsidR="003C0F52" w:rsidRPr="00FC0472" w:rsidRDefault="00B02E4A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Cougar Sex</w:t>
            </w:r>
            <w:r w:rsidR="002B2D13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="003C0F52" w:rsidRPr="00FC0472">
              <w:rPr>
                <w:rFonts w:ascii="Calibri" w:hAnsi="Calibri" w:cs="Calibri"/>
                <w:b w:val="0"/>
                <w:sz w:val="20"/>
                <w:szCs w:val="20"/>
              </w:rPr>
              <w:t>Male</w:t>
            </w:r>
          </w:p>
        </w:tc>
        <w:tc>
          <w:tcPr>
            <w:tcW w:w="1232" w:type="dxa"/>
            <w:noWrap/>
            <w:vAlign w:val="bottom"/>
            <w:hideMark/>
          </w:tcPr>
          <w:p w14:paraId="3EC92F93" w14:textId="2F37C66F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3.72E+00</w:t>
            </w:r>
          </w:p>
        </w:tc>
        <w:tc>
          <w:tcPr>
            <w:tcW w:w="1729" w:type="dxa"/>
            <w:noWrap/>
            <w:vAlign w:val="bottom"/>
            <w:hideMark/>
          </w:tcPr>
          <w:p w14:paraId="4732F4C4" w14:textId="4BB726A2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2.3674748</w:t>
            </w:r>
          </w:p>
        </w:tc>
        <w:tc>
          <w:tcPr>
            <w:tcW w:w="1560" w:type="dxa"/>
            <w:noWrap/>
            <w:vAlign w:val="bottom"/>
            <w:hideMark/>
          </w:tcPr>
          <w:p w14:paraId="08E4DF4B" w14:textId="7E0DF02B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.5701726</w:t>
            </w:r>
          </w:p>
        </w:tc>
        <w:tc>
          <w:tcPr>
            <w:tcW w:w="1291" w:type="dxa"/>
            <w:noWrap/>
            <w:vAlign w:val="bottom"/>
            <w:hideMark/>
          </w:tcPr>
          <w:p w14:paraId="4F56FCCA" w14:textId="2612D99D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.16E-01</w:t>
            </w:r>
          </w:p>
        </w:tc>
      </w:tr>
      <w:tr w:rsidR="003C0F52" w:rsidRPr="00FC0472" w14:paraId="2930FE47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bottom w:val="single" w:sz="4" w:space="0" w:color="DBDBDB" w:themeColor="accent3" w:themeTint="66"/>
            </w:tcBorders>
            <w:noWrap/>
            <w:vAlign w:val="bottom"/>
            <w:hideMark/>
          </w:tcPr>
          <w:p w14:paraId="66588AE5" w14:textId="047FFB13" w:rsidR="003C0F52" w:rsidRPr="00FC0472" w:rsidRDefault="00B02E4A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sz w:val="20"/>
                <w:szCs w:val="20"/>
              </w:rPr>
              <w:t>Kittens (Any Age)</w:t>
            </w:r>
          </w:p>
        </w:tc>
        <w:tc>
          <w:tcPr>
            <w:tcW w:w="1232" w:type="dxa"/>
            <w:tcBorders>
              <w:bottom w:val="single" w:sz="4" w:space="0" w:color="DBDBDB" w:themeColor="accent3" w:themeTint="66"/>
            </w:tcBorders>
            <w:noWrap/>
            <w:vAlign w:val="bottom"/>
            <w:hideMark/>
          </w:tcPr>
          <w:p w14:paraId="6DD56EBF" w14:textId="1E133570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7.11E-01</w:t>
            </w:r>
          </w:p>
        </w:tc>
        <w:tc>
          <w:tcPr>
            <w:tcW w:w="1729" w:type="dxa"/>
            <w:tcBorders>
              <w:bottom w:val="single" w:sz="4" w:space="0" w:color="DBDBDB" w:themeColor="accent3" w:themeTint="66"/>
            </w:tcBorders>
            <w:noWrap/>
            <w:vAlign w:val="bottom"/>
            <w:hideMark/>
          </w:tcPr>
          <w:p w14:paraId="30068362" w14:textId="2E01B36E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13113807</w:t>
            </w:r>
          </w:p>
        </w:tc>
        <w:tc>
          <w:tcPr>
            <w:tcW w:w="1560" w:type="dxa"/>
            <w:tcBorders>
              <w:bottom w:val="single" w:sz="4" w:space="0" w:color="DBDBDB" w:themeColor="accent3" w:themeTint="66"/>
            </w:tcBorders>
            <w:noWrap/>
            <w:vAlign w:val="bottom"/>
            <w:hideMark/>
          </w:tcPr>
          <w:p w14:paraId="04EB12F5" w14:textId="39C07ABF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.4245044</w:t>
            </w:r>
          </w:p>
        </w:tc>
        <w:tc>
          <w:tcPr>
            <w:tcW w:w="1291" w:type="dxa"/>
            <w:tcBorders>
              <w:bottom w:val="single" w:sz="4" w:space="0" w:color="DBDBDB" w:themeColor="accent3" w:themeTint="66"/>
            </w:tcBorders>
            <w:noWrap/>
            <w:vAlign w:val="bottom"/>
            <w:hideMark/>
          </w:tcPr>
          <w:p w14:paraId="4942F800" w14:textId="15CA8A39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.81E-08</w:t>
            </w:r>
          </w:p>
        </w:tc>
      </w:tr>
      <w:tr w:rsidR="003C0F52" w:rsidRPr="00FC0472" w14:paraId="1AD0A389" w14:textId="77777777" w:rsidTr="00A817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97C14F" w14:textId="366B7445" w:rsidR="003C0F52" w:rsidRPr="00FC0472" w:rsidRDefault="003C0F52" w:rsidP="003C0F52">
            <w:pPr>
              <w:pStyle w:val="Body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FC0472">
              <w:rPr>
                <w:rFonts w:ascii="Calibri" w:hAnsi="Calibri" w:cs="Calibri"/>
                <w:b w:val="0"/>
                <w:sz w:val="20"/>
                <w:szCs w:val="20"/>
              </w:rPr>
              <w:t>Year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DFD388" w14:textId="7B17E3FB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9.33E-01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C2EE75" w14:textId="2492523C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0.071447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42E7A2" w14:textId="1859FF32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13.0586926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BCDF55" w14:textId="437C346E" w:rsidR="003C0F52" w:rsidRPr="00FC0472" w:rsidRDefault="003C0F52" w:rsidP="003C0F52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0"/>
                <w:szCs w:val="20"/>
              </w:rPr>
            </w:pPr>
            <w:r w:rsidRPr="00FC0472">
              <w:rPr>
                <w:rFonts w:ascii="Calibri" w:hAnsi="Calibri" w:cs="Calibri"/>
                <w:sz w:val="20"/>
                <w:szCs w:val="20"/>
              </w:rPr>
              <w:t>5.67E-39</w:t>
            </w:r>
          </w:p>
        </w:tc>
      </w:tr>
    </w:tbl>
    <w:p w14:paraId="436DD2E5" w14:textId="77777777" w:rsidR="00CC1B97" w:rsidRPr="00FC0472" w:rsidRDefault="00CC1B97">
      <w:pPr>
        <w:spacing w:after="160" w:line="259" w:lineRule="auto"/>
        <w:rPr>
          <w:rFonts w:ascii="Calibri" w:eastAsia="Arial Unicode MS" w:hAnsi="Calibri" w:cs="Calibri"/>
          <w:b/>
          <w:bCs/>
          <w:color w:val="000000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67407EC5" w14:textId="3C16ED58" w:rsidR="00C577E8" w:rsidRPr="00FC0472" w:rsidRDefault="00C577E8" w:rsidP="00C577E8">
      <w:pPr>
        <w:pStyle w:val="Body"/>
        <w:rPr>
          <w:rFonts w:ascii="Calibri" w:eastAsia="Times Roman" w:hAnsi="Calibri" w:cs="Calibri"/>
          <w:sz w:val="20"/>
          <w:szCs w:val="20"/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Figure 1. </w:t>
      </w:r>
      <w:r w:rsidRPr="00FC0472">
        <w:rPr>
          <w:rFonts w:ascii="Calibri" w:hAnsi="Calibri" w:cs="Calibri"/>
          <w:sz w:val="20"/>
          <w:szCs w:val="20"/>
        </w:rPr>
        <w:t>Estimated densities of black bears per 100 km</w:t>
      </w:r>
      <w:r w:rsidRPr="00FC0472">
        <w:rPr>
          <w:rFonts w:ascii="Calibri" w:hAnsi="Calibri" w:cs="Calibri"/>
          <w:sz w:val="20"/>
          <w:szCs w:val="20"/>
          <w:vertAlign w:val="superscript"/>
        </w:rPr>
        <w:t>2</w:t>
      </w:r>
      <w:r w:rsidRPr="00FC0472">
        <w:rPr>
          <w:rFonts w:ascii="Calibri" w:hAnsi="Calibri" w:cs="Calibri"/>
          <w:sz w:val="20"/>
          <w:szCs w:val="20"/>
        </w:rPr>
        <w:t xml:space="preserve"> in each study site with a resident bear population over the study time period, from 2009 to 2017. Data from NDOW (2018).</w:t>
      </w:r>
      <w:r w:rsidR="00C51219" w:rsidRPr="00FC0472">
        <w:rPr>
          <w:rFonts w:ascii="Calibri" w:hAnsi="Calibri" w:cs="Calibri"/>
          <w:sz w:val="20"/>
          <w:szCs w:val="20"/>
        </w:rPr>
        <w:t xml:space="preserve"> The Carson Range is located within the Sierra Nevada site, and the Pine Nut and Sweetwater Ranges are located within the Great Basin site.</w:t>
      </w:r>
    </w:p>
    <w:p w14:paraId="304C34C4" w14:textId="77777777" w:rsidR="00C577E8" w:rsidRPr="00FC0472" w:rsidRDefault="00C577E8" w:rsidP="00C577E8">
      <w:pPr>
        <w:pStyle w:val="Body"/>
        <w:rPr>
          <w:rFonts w:ascii="Calibri" w:eastAsia="Times Roman" w:hAnsi="Calibri" w:cs="Calibri"/>
          <w:b/>
          <w:bCs/>
          <w:sz w:val="20"/>
          <w:szCs w:val="20"/>
        </w:rPr>
      </w:pPr>
      <w:r w:rsidRPr="00FC0472">
        <w:rPr>
          <w:rFonts w:ascii="Calibri" w:eastAsia="Times Roman" w:hAnsi="Calibri" w:cs="Calibri"/>
          <w:b/>
          <w:bCs/>
          <w:noProof/>
          <w:sz w:val="20"/>
          <w:szCs w:val="20"/>
        </w:rPr>
        <w:drawing>
          <wp:inline distT="0" distB="0" distL="0" distR="0" wp14:anchorId="26E5AF79" wp14:editId="54897EE9">
            <wp:extent cx="3644625" cy="3037186"/>
            <wp:effectExtent l="0" t="0" r="0" b="0"/>
            <wp:docPr id="1073741833" name="officeArt object" descr="BearDensityIncreaseTim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BearDensityIncreaseTime.png" descr="BearDensityIncreaseTime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44625" cy="303718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76911DF0" w14:textId="77777777" w:rsidR="00C577E8" w:rsidRPr="00FC0472" w:rsidRDefault="00C577E8" w:rsidP="00C577E8">
      <w:pPr>
        <w:pStyle w:val="Body"/>
        <w:rPr>
          <w:rFonts w:ascii="Calibri" w:eastAsia="Times Roman" w:hAnsi="Calibri" w:cs="Calibri"/>
          <w:b/>
          <w:bCs/>
          <w:sz w:val="20"/>
          <w:szCs w:val="20"/>
        </w:rPr>
      </w:pPr>
    </w:p>
    <w:p w14:paraId="38367F1E" w14:textId="77777777" w:rsidR="00C577E8" w:rsidRPr="00FC0472" w:rsidRDefault="00C577E8">
      <w:pPr>
        <w:spacing w:after="160" w:line="259" w:lineRule="auto"/>
        <w:rPr>
          <w:rFonts w:ascii="Calibri" w:hAnsi="Calibri" w:cs="Calibri"/>
          <w:b/>
          <w:bCs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br w:type="page"/>
      </w:r>
    </w:p>
    <w:p w14:paraId="3705D4A1" w14:textId="77777777" w:rsidR="008A114F" w:rsidRPr="00FC0472" w:rsidRDefault="00C577E8" w:rsidP="008A114F">
      <w:pPr>
        <w:pStyle w:val="Body"/>
        <w:rPr>
          <w:rFonts w:ascii="Calibri" w:eastAsia="Times Roman" w:hAnsi="Calibri" w:cs="Calibri"/>
          <w:sz w:val="20"/>
          <w:szCs w:val="20"/>
        </w:rPr>
      </w:pPr>
      <w:r w:rsidRPr="00FC047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Figure 2. </w:t>
      </w:r>
      <w:r w:rsidRPr="00FC0472">
        <w:rPr>
          <w:rFonts w:ascii="Calibri" w:hAnsi="Calibri" w:cs="Calibri"/>
          <w:sz w:val="20"/>
          <w:szCs w:val="20"/>
        </w:rPr>
        <w:t xml:space="preserve">Percent of cougar kills visited by black bears in each study site with a resident bear population </w:t>
      </w:r>
      <w:r w:rsidR="00B02648" w:rsidRPr="00FC0472">
        <w:rPr>
          <w:rFonts w:ascii="Calibri" w:hAnsi="Calibri" w:cs="Calibri"/>
          <w:sz w:val="20"/>
          <w:szCs w:val="20"/>
        </w:rPr>
        <w:t xml:space="preserve">during the months of March to October, </w:t>
      </w:r>
      <w:r w:rsidRPr="00FC0472">
        <w:rPr>
          <w:rFonts w:ascii="Calibri" w:hAnsi="Calibri" w:cs="Calibri"/>
          <w:sz w:val="20"/>
          <w:szCs w:val="20"/>
        </w:rPr>
        <w:t>from 2009</w:t>
      </w:r>
      <w:r w:rsidR="00B02648" w:rsidRPr="00FC0472">
        <w:rPr>
          <w:rFonts w:ascii="Calibri" w:hAnsi="Calibri" w:cs="Calibri"/>
          <w:sz w:val="20"/>
          <w:szCs w:val="20"/>
        </w:rPr>
        <w:t>-2012</w:t>
      </w:r>
      <w:r w:rsidRPr="00FC0472">
        <w:rPr>
          <w:rFonts w:ascii="Calibri" w:hAnsi="Calibri" w:cs="Calibri"/>
          <w:sz w:val="20"/>
          <w:szCs w:val="20"/>
        </w:rPr>
        <w:t xml:space="preserve"> </w:t>
      </w:r>
      <w:r w:rsidR="00B02648" w:rsidRPr="00FC0472">
        <w:rPr>
          <w:rFonts w:ascii="Calibri" w:hAnsi="Calibri" w:cs="Calibri"/>
          <w:sz w:val="20"/>
          <w:szCs w:val="20"/>
        </w:rPr>
        <w:t>and</w:t>
      </w:r>
      <w:r w:rsidRPr="00FC0472">
        <w:rPr>
          <w:rFonts w:ascii="Calibri" w:hAnsi="Calibri" w:cs="Calibri"/>
          <w:sz w:val="20"/>
          <w:szCs w:val="20"/>
        </w:rPr>
        <w:t xml:space="preserve"> </w:t>
      </w:r>
      <w:r w:rsidR="00B02648" w:rsidRPr="00FC0472">
        <w:rPr>
          <w:rFonts w:ascii="Calibri" w:hAnsi="Calibri" w:cs="Calibri"/>
          <w:sz w:val="20"/>
          <w:szCs w:val="20"/>
        </w:rPr>
        <w:t>2015-</w:t>
      </w:r>
      <w:r w:rsidRPr="00FC0472">
        <w:rPr>
          <w:rFonts w:ascii="Calibri" w:hAnsi="Calibri" w:cs="Calibri"/>
          <w:sz w:val="20"/>
          <w:szCs w:val="20"/>
        </w:rPr>
        <w:t xml:space="preserve">2017. Percentages were calculated using the proportion of all cougar kill-sites where prey items were found which also had bear scavenging evidence present at the time of the kill site investigation. </w:t>
      </w:r>
      <w:r w:rsidR="008A114F" w:rsidRPr="00FC0472">
        <w:rPr>
          <w:rFonts w:ascii="Calibri" w:hAnsi="Calibri" w:cs="Calibri"/>
          <w:sz w:val="20"/>
          <w:szCs w:val="20"/>
        </w:rPr>
        <w:t>The Carson Range is located within the Sierra Nevada site, and the Pine Nut and Sweetwater Ranges are located within the Great Basin site.</w:t>
      </w:r>
    </w:p>
    <w:p w14:paraId="1DB7705A" w14:textId="77777777" w:rsidR="00C577E8" w:rsidRPr="00FC0472" w:rsidRDefault="00C577E8" w:rsidP="00C577E8">
      <w:pPr>
        <w:pStyle w:val="Body"/>
        <w:rPr>
          <w:rFonts w:ascii="Calibri" w:eastAsia="Times Roman" w:hAnsi="Calibri" w:cs="Calibri"/>
          <w:sz w:val="20"/>
          <w:szCs w:val="20"/>
        </w:rPr>
      </w:pPr>
    </w:p>
    <w:p w14:paraId="215DE6FE" w14:textId="77777777" w:rsidR="00C577E8" w:rsidRPr="00FC0472" w:rsidRDefault="00C577E8" w:rsidP="00C577E8">
      <w:pPr>
        <w:pStyle w:val="Body"/>
        <w:rPr>
          <w:rFonts w:ascii="Calibri" w:hAnsi="Calibri" w:cs="Calibri"/>
          <w:sz w:val="20"/>
          <w:szCs w:val="20"/>
        </w:rPr>
      </w:pPr>
      <w:r w:rsidRPr="00FC0472">
        <w:rPr>
          <w:rFonts w:ascii="Calibri" w:eastAsia="Times Roman" w:hAnsi="Calibri" w:cs="Calibri"/>
          <w:b/>
          <w:bCs/>
          <w:noProof/>
          <w:sz w:val="20"/>
          <w:szCs w:val="20"/>
        </w:rPr>
        <w:drawing>
          <wp:inline distT="0" distB="0" distL="0" distR="0" wp14:anchorId="39D69533" wp14:editId="78269639">
            <wp:extent cx="4169665" cy="3474721"/>
            <wp:effectExtent l="0" t="0" r="0" b="0"/>
            <wp:docPr id="1073741834" name="officeArt object" descr="PercVisitby3SiteYea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PercVisitby3SiteYear.png" descr="PercVisitby3SiteYear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9665" cy="347472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2A735DE4" w14:textId="77777777" w:rsidR="00C577E8" w:rsidRPr="00FC0472" w:rsidRDefault="00C577E8" w:rsidP="00C577E8">
      <w:pPr>
        <w:rPr>
          <w:rFonts w:ascii="Calibri" w:hAnsi="Calibri" w:cs="Calibri"/>
          <w:sz w:val="20"/>
          <w:szCs w:val="20"/>
        </w:rPr>
      </w:pPr>
    </w:p>
    <w:sectPr w:rsidR="00C577E8" w:rsidRPr="00FC0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89BBB" w16cex:dateUtc="2020-12-07T20:1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000000000000000"/>
    <w:charset w:val="00"/>
    <w:family w:val="auto"/>
    <w:pitch w:val="variable"/>
    <w:sig w:usb0="00000003" w:usb1="00000000" w:usb2="00000000" w:usb3="00000000" w:csb0="0000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yNDYyMbQ0sjC0NDNX0lEKTi0uzszPAykwrgUAI8nucCwAAAA="/>
  </w:docVars>
  <w:rsids>
    <w:rsidRoot w:val="00C577E8"/>
    <w:rsid w:val="000738BE"/>
    <w:rsid w:val="0009665E"/>
    <w:rsid w:val="000B51F3"/>
    <w:rsid w:val="000E386C"/>
    <w:rsid w:val="001166E8"/>
    <w:rsid w:val="00150AE6"/>
    <w:rsid w:val="001A0AE2"/>
    <w:rsid w:val="002B2D13"/>
    <w:rsid w:val="00364B9C"/>
    <w:rsid w:val="003A7B1C"/>
    <w:rsid w:val="003C0F52"/>
    <w:rsid w:val="003D02FC"/>
    <w:rsid w:val="003F5CB7"/>
    <w:rsid w:val="00437173"/>
    <w:rsid w:val="004705C7"/>
    <w:rsid w:val="004C0869"/>
    <w:rsid w:val="004C579B"/>
    <w:rsid w:val="005B08BA"/>
    <w:rsid w:val="006721F8"/>
    <w:rsid w:val="00731392"/>
    <w:rsid w:val="0074735F"/>
    <w:rsid w:val="00811F0F"/>
    <w:rsid w:val="00833AB2"/>
    <w:rsid w:val="008A114F"/>
    <w:rsid w:val="008B38AE"/>
    <w:rsid w:val="008D3963"/>
    <w:rsid w:val="009539DA"/>
    <w:rsid w:val="009E4BAC"/>
    <w:rsid w:val="00A817B8"/>
    <w:rsid w:val="00A87B59"/>
    <w:rsid w:val="00B02648"/>
    <w:rsid w:val="00B02E4A"/>
    <w:rsid w:val="00B65B7F"/>
    <w:rsid w:val="00BC04BF"/>
    <w:rsid w:val="00BC0E09"/>
    <w:rsid w:val="00BC7E0C"/>
    <w:rsid w:val="00BD298B"/>
    <w:rsid w:val="00C51219"/>
    <w:rsid w:val="00C53E2C"/>
    <w:rsid w:val="00C577E8"/>
    <w:rsid w:val="00C75F87"/>
    <w:rsid w:val="00CA4BE6"/>
    <w:rsid w:val="00CC1B97"/>
    <w:rsid w:val="00E014FC"/>
    <w:rsid w:val="00E143CD"/>
    <w:rsid w:val="00E2112B"/>
    <w:rsid w:val="00E451C9"/>
    <w:rsid w:val="00E650E8"/>
    <w:rsid w:val="00EB79FF"/>
    <w:rsid w:val="00F17D25"/>
    <w:rsid w:val="00F43F10"/>
    <w:rsid w:val="00F670CB"/>
    <w:rsid w:val="00FC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39D04"/>
  <w15:chartTrackingRefBased/>
  <w15:docId w15:val="{9A4538E3-10D8-4E31-9093-E0DE4C91E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38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57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F17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7D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25"/>
    <w:rPr>
      <w:rFonts w:ascii="Times New Roman" w:eastAsia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E143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65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0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0E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0E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12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C75F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C75F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75F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75F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C086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3">
    <w:name w:val="List Table 1 Light Accent 3"/>
    <w:basedOn w:val="TableNormal"/>
    <w:uiPriority w:val="46"/>
    <w:rsid w:val="004C08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C086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8B38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8B38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6A704B-454E-6E4F-BAD1-4BB351BEA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3398</Words>
  <Characters>19370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Young</dc:creator>
  <cp:keywords/>
  <dc:description/>
  <cp:lastModifiedBy>Kristin Engebretsen</cp:lastModifiedBy>
  <cp:revision>2</cp:revision>
  <dcterms:created xsi:type="dcterms:W3CDTF">2021-02-11T20:22:00Z</dcterms:created>
  <dcterms:modified xsi:type="dcterms:W3CDTF">2021-02-11T20:22:00Z</dcterms:modified>
</cp:coreProperties>
</file>